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E4FD16" w14:textId="2E1968B6" w:rsidR="000B7634" w:rsidRPr="00FB1538" w:rsidRDefault="009B7836" w:rsidP="000B7634">
      <w:pPr>
        <w:adjustRightInd w:val="0"/>
        <w:snapToGrid w:val="0"/>
        <w:spacing w:line="480" w:lineRule="auto"/>
        <w:rPr>
          <w:rFonts w:ascii="Arial" w:eastAsiaTheme="minorEastAsia" w:hAnsi="Arial" w:cs="Arial"/>
          <w:b/>
          <w:lang w:val="en-GB" w:eastAsia="ja-JP"/>
        </w:rPr>
      </w:pPr>
      <w:r w:rsidRPr="002F3A48">
        <w:rPr>
          <w:rFonts w:ascii="Arial" w:hAnsi="Arial" w:cs="Arial"/>
          <w:b/>
          <w:lang w:val="en-GB"/>
        </w:rPr>
        <w:t xml:space="preserve">Supplementary Table 1. Statistical summary of Fig. </w:t>
      </w:r>
      <w:r w:rsidR="00FB1538">
        <w:rPr>
          <w:rFonts w:ascii="Arial" w:eastAsiaTheme="minorEastAsia" w:hAnsi="Arial" w:cs="Arial" w:hint="eastAsia"/>
          <w:b/>
          <w:lang w:val="en-GB" w:eastAsia="ja-JP"/>
        </w:rPr>
        <w:t>4</w:t>
      </w:r>
    </w:p>
    <w:tbl>
      <w:tblPr>
        <w:tblW w:w="960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64"/>
        <w:gridCol w:w="2748"/>
        <w:gridCol w:w="1492"/>
        <w:gridCol w:w="1371"/>
        <w:gridCol w:w="1506"/>
        <w:gridCol w:w="1424"/>
      </w:tblGrid>
      <w:tr w:rsidR="00646138" w:rsidRPr="00646138" w14:paraId="1754F271" w14:textId="73CA8E22" w:rsidTr="00646138">
        <w:trPr>
          <w:trHeight w:val="567"/>
        </w:trPr>
        <w:tc>
          <w:tcPr>
            <w:tcW w:w="10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21" w:type="dxa"/>
              <w:bottom w:w="4" w:type="dxa"/>
              <w:right w:w="21" w:type="dxa"/>
            </w:tcMar>
            <w:vAlign w:val="center"/>
            <w:hideMark/>
          </w:tcPr>
          <w:p w14:paraId="51A82CD3" w14:textId="77777777" w:rsidR="00646138" w:rsidRPr="00646138" w:rsidRDefault="00646138" w:rsidP="00646138">
            <w:pPr>
              <w:adjustRightInd w:val="0"/>
              <w:snapToGrid w:val="0"/>
              <w:jc w:val="both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游明朝" w:hAnsi="Arial" w:cs="Arial"/>
                <w:b/>
                <w:bCs/>
                <w:color w:val="000000"/>
                <w:kern w:val="2"/>
                <w:sz w:val="21"/>
                <w:szCs w:val="21"/>
                <w:lang w:eastAsia="ja-JP"/>
              </w:rPr>
              <w:t>Segment</w:t>
            </w:r>
          </w:p>
        </w:tc>
        <w:tc>
          <w:tcPr>
            <w:tcW w:w="27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21" w:type="dxa"/>
              <w:bottom w:w="4" w:type="dxa"/>
              <w:right w:w="21" w:type="dxa"/>
            </w:tcMar>
            <w:vAlign w:val="center"/>
            <w:hideMark/>
          </w:tcPr>
          <w:p w14:paraId="3BCC6B20" w14:textId="77777777" w:rsidR="00646138" w:rsidRPr="00646138" w:rsidRDefault="00646138" w:rsidP="00646138">
            <w:pPr>
              <w:adjustRightInd w:val="0"/>
              <w:snapToGrid w:val="0"/>
              <w:jc w:val="both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游明朝" w:hAnsi="Arial" w:cs="Arial"/>
                <w:b/>
                <w:bCs/>
                <w:color w:val="000000"/>
                <w:kern w:val="2"/>
                <w:sz w:val="21"/>
                <w:szCs w:val="21"/>
                <w:lang w:eastAsia="ja-JP"/>
              </w:rPr>
              <w:t>Comparison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21" w:type="dxa"/>
              <w:bottom w:w="4" w:type="dxa"/>
              <w:right w:w="21" w:type="dxa"/>
            </w:tcMar>
            <w:vAlign w:val="center"/>
            <w:hideMark/>
          </w:tcPr>
          <w:p w14:paraId="2BDE5FE9" w14:textId="77777777" w:rsidR="00646138" w:rsidRPr="00646138" w:rsidRDefault="00646138" w:rsidP="00646138">
            <w:pPr>
              <w:adjustRightInd w:val="0"/>
              <w:snapToGrid w:val="0"/>
              <w:jc w:val="right"/>
              <w:rPr>
                <w:rFonts w:ascii="Arial" w:eastAsia="游明朝" w:hAnsi="Arial" w:cs="Arial"/>
                <w:b/>
                <w:bCs/>
                <w:color w:val="000000"/>
                <w:kern w:val="2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游明朝" w:hAnsi="Arial" w:cs="Arial"/>
                <w:b/>
                <w:bCs/>
                <w:color w:val="000000"/>
                <w:kern w:val="2"/>
                <w:sz w:val="21"/>
                <w:szCs w:val="21"/>
                <w:lang w:eastAsia="ja-JP"/>
              </w:rPr>
              <w:t>(A) Laminae</w:t>
            </w:r>
          </w:p>
          <w:p w14:paraId="2C36879D" w14:textId="11BD7280" w:rsidR="00646138" w:rsidRPr="00646138" w:rsidRDefault="00646138" w:rsidP="00646138">
            <w:pPr>
              <w:adjustRightInd w:val="0"/>
              <w:snapToGrid w:val="0"/>
              <w:jc w:val="right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游明朝" w:hAnsi="Arial" w:cs="Arial"/>
                <w:b/>
                <w:bCs/>
                <w:color w:val="000000"/>
                <w:kern w:val="2"/>
                <w:sz w:val="21"/>
                <w:szCs w:val="21"/>
                <w:lang w:eastAsia="ja-JP"/>
              </w:rPr>
              <w:t>I−II</w:t>
            </w:r>
          </w:p>
        </w:tc>
        <w:tc>
          <w:tcPr>
            <w:tcW w:w="13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21" w:type="dxa"/>
              <w:bottom w:w="4" w:type="dxa"/>
              <w:right w:w="21" w:type="dxa"/>
            </w:tcMar>
            <w:vAlign w:val="center"/>
            <w:hideMark/>
          </w:tcPr>
          <w:p w14:paraId="21395D6C" w14:textId="77777777" w:rsidR="00646138" w:rsidRPr="00646138" w:rsidRDefault="00646138" w:rsidP="00646138">
            <w:pPr>
              <w:adjustRightInd w:val="0"/>
              <w:snapToGrid w:val="0"/>
              <w:jc w:val="right"/>
              <w:rPr>
                <w:rFonts w:ascii="Arial" w:eastAsia="游明朝" w:hAnsi="Arial" w:cs="Arial"/>
                <w:b/>
                <w:bCs/>
                <w:color w:val="000000"/>
                <w:kern w:val="2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游明朝" w:hAnsi="Arial" w:cs="Arial"/>
                <w:b/>
                <w:bCs/>
                <w:color w:val="000000"/>
                <w:kern w:val="2"/>
                <w:sz w:val="21"/>
                <w:szCs w:val="21"/>
                <w:lang w:eastAsia="ja-JP"/>
              </w:rPr>
              <w:t>(B) Laminae</w:t>
            </w:r>
          </w:p>
          <w:p w14:paraId="42FD5579" w14:textId="0C25CD15" w:rsidR="00646138" w:rsidRPr="00646138" w:rsidRDefault="00646138" w:rsidP="00646138">
            <w:pPr>
              <w:adjustRightInd w:val="0"/>
              <w:snapToGrid w:val="0"/>
              <w:jc w:val="right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游明朝" w:hAnsi="Arial" w:cs="Arial"/>
                <w:b/>
                <w:bCs/>
                <w:color w:val="000000"/>
                <w:kern w:val="2"/>
                <w:sz w:val="21"/>
                <w:szCs w:val="21"/>
                <w:lang w:eastAsia="ja-JP"/>
              </w:rPr>
              <w:t>III−IV</w:t>
            </w:r>
          </w:p>
        </w:tc>
        <w:tc>
          <w:tcPr>
            <w:tcW w:w="15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21" w:type="dxa"/>
              <w:bottom w:w="4" w:type="dxa"/>
              <w:right w:w="21" w:type="dxa"/>
            </w:tcMar>
            <w:vAlign w:val="center"/>
            <w:hideMark/>
          </w:tcPr>
          <w:p w14:paraId="156442E0" w14:textId="77777777" w:rsidR="00646138" w:rsidRPr="00646138" w:rsidRDefault="00646138" w:rsidP="00646138">
            <w:pPr>
              <w:adjustRightInd w:val="0"/>
              <w:snapToGrid w:val="0"/>
              <w:jc w:val="right"/>
              <w:rPr>
                <w:rFonts w:ascii="Arial" w:eastAsia="游明朝" w:hAnsi="Arial" w:cs="Arial"/>
                <w:b/>
                <w:bCs/>
                <w:color w:val="000000"/>
                <w:kern w:val="2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游明朝" w:hAnsi="Arial" w:cs="Arial"/>
                <w:b/>
                <w:bCs/>
                <w:color w:val="000000"/>
                <w:kern w:val="2"/>
                <w:sz w:val="21"/>
                <w:szCs w:val="21"/>
                <w:lang w:eastAsia="ja-JP"/>
              </w:rPr>
              <w:t>(C) Laminae</w:t>
            </w:r>
          </w:p>
          <w:p w14:paraId="0BC4C8B8" w14:textId="11E83C76" w:rsidR="00646138" w:rsidRPr="00646138" w:rsidRDefault="00646138" w:rsidP="00646138">
            <w:pPr>
              <w:adjustRightInd w:val="0"/>
              <w:snapToGrid w:val="0"/>
              <w:jc w:val="right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游明朝" w:hAnsi="Arial" w:cs="Arial"/>
                <w:b/>
                <w:bCs/>
                <w:color w:val="000000"/>
                <w:kern w:val="2"/>
                <w:sz w:val="21"/>
                <w:szCs w:val="21"/>
                <w:lang w:eastAsia="ja-JP"/>
              </w:rPr>
              <w:t>V</w:t>
            </w:r>
            <w:r w:rsidRPr="00646138">
              <w:rPr>
                <w:rFonts w:ascii="Arial" w:eastAsia="游明朝" w:hAnsi="Arial" w:cs="Arial" w:hint="eastAsia"/>
                <w:b/>
                <w:bCs/>
                <w:color w:val="000000"/>
                <w:kern w:val="2"/>
                <w:sz w:val="21"/>
                <w:szCs w:val="21"/>
                <w:lang w:eastAsia="ja-JP"/>
              </w:rPr>
              <w:t xml:space="preserve"> </w:t>
            </w:r>
            <w:r w:rsidRPr="00646138">
              <w:rPr>
                <w:rFonts w:ascii="Arial" w:eastAsia="游明朝" w:hAnsi="Arial" w:cs="Arial"/>
                <w:b/>
                <w:bCs/>
                <w:color w:val="000000"/>
                <w:kern w:val="2"/>
                <w:sz w:val="21"/>
                <w:szCs w:val="21"/>
                <w:lang w:eastAsia="ja-JP"/>
              </w:rPr>
              <w:t>(−VI)</w:t>
            </w:r>
          </w:p>
        </w:tc>
        <w:tc>
          <w:tcPr>
            <w:tcW w:w="14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C287995" w14:textId="77777777" w:rsidR="00646138" w:rsidRPr="00A70F79" w:rsidRDefault="00646138" w:rsidP="00646138">
            <w:pPr>
              <w:pStyle w:val="Web"/>
              <w:spacing w:before="0" w:beforeAutospacing="0" w:after="0" w:afterAutospacing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70F79"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21"/>
                <w:szCs w:val="21"/>
              </w:rPr>
              <w:t>(D) Lamina</w:t>
            </w:r>
          </w:p>
          <w:p w14:paraId="3CBBA94F" w14:textId="27CD1555" w:rsidR="00646138" w:rsidRPr="00A70F79" w:rsidRDefault="00646138" w:rsidP="00646138">
            <w:pPr>
              <w:adjustRightInd w:val="0"/>
              <w:snapToGrid w:val="0"/>
              <w:jc w:val="right"/>
              <w:rPr>
                <w:rFonts w:ascii="Arial" w:eastAsia="游明朝" w:hAnsi="Arial" w:cs="Arial"/>
                <w:b/>
                <w:bCs/>
                <w:color w:val="000000"/>
                <w:kern w:val="2"/>
                <w:sz w:val="21"/>
                <w:szCs w:val="21"/>
                <w:lang w:eastAsia="ja-JP"/>
              </w:rPr>
            </w:pPr>
            <w:r w:rsidRPr="00A70F79"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21"/>
                <w:szCs w:val="21"/>
              </w:rPr>
              <w:t>X</w:t>
            </w:r>
          </w:p>
        </w:tc>
      </w:tr>
      <w:tr w:rsidR="00646138" w:rsidRPr="00646138" w14:paraId="7D16A0A3" w14:textId="065B1864" w:rsidTr="00646138">
        <w:trPr>
          <w:trHeight w:val="283"/>
        </w:trPr>
        <w:tc>
          <w:tcPr>
            <w:tcW w:w="106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21" w:type="dxa"/>
              <w:bottom w:w="4" w:type="dxa"/>
              <w:right w:w="21" w:type="dxa"/>
            </w:tcMar>
            <w:vAlign w:val="center"/>
            <w:hideMark/>
          </w:tcPr>
          <w:p w14:paraId="30E5AA59" w14:textId="77777777" w:rsidR="00646138" w:rsidRPr="00646138" w:rsidRDefault="00646138" w:rsidP="00646138">
            <w:pPr>
              <w:adjustRightInd w:val="0"/>
              <w:snapToGrid w:val="0"/>
              <w:jc w:val="both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1"/>
                <w:szCs w:val="21"/>
                <w:lang w:eastAsia="ja-JP"/>
              </w:rPr>
              <w:t>Th12</w:t>
            </w:r>
          </w:p>
        </w:tc>
        <w:tc>
          <w:tcPr>
            <w:tcW w:w="274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C4F53D" w14:textId="77777777" w:rsidR="00646138" w:rsidRPr="00646138" w:rsidRDefault="00646138" w:rsidP="00646138">
            <w:pPr>
              <w:adjustRightInd w:val="0"/>
              <w:snapToGrid w:val="0"/>
              <w:jc w:val="both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val="da-DK" w:eastAsia="ja-JP"/>
              </w:rPr>
              <w:t>MF/saline vs. MF/formalin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012E5B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9529</w:t>
            </w:r>
          </w:p>
        </w:tc>
        <w:tc>
          <w:tcPr>
            <w:tcW w:w="137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5C2303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9146</w:t>
            </w:r>
          </w:p>
        </w:tc>
        <w:tc>
          <w:tcPr>
            <w:tcW w:w="150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B80EA5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8196</w:t>
            </w:r>
          </w:p>
        </w:tc>
        <w:tc>
          <w:tcPr>
            <w:tcW w:w="142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C35BE3" w14:textId="01B82D4F" w:rsidR="00646138" w:rsidRPr="00A70F79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</w:pPr>
            <w:r w:rsidRPr="00A70F79">
              <w:rPr>
                <w:rFonts w:ascii="Arial" w:hAnsi="Arial" w:cstheme="minorBidi"/>
                <w:i/>
                <w:iCs/>
                <w:color w:val="000000"/>
                <w:kern w:val="24"/>
                <w:sz w:val="21"/>
                <w:szCs w:val="21"/>
              </w:rPr>
              <w:t>p</w:t>
            </w:r>
            <w:r w:rsidRPr="00A70F79">
              <w:rPr>
                <w:rFonts w:ascii="Arial" w:hAnsi="Arial" w:cstheme="minorBidi"/>
                <w:color w:val="000000"/>
                <w:kern w:val="24"/>
                <w:sz w:val="21"/>
                <w:szCs w:val="21"/>
              </w:rPr>
              <w:t xml:space="preserve"> = 0.3053</w:t>
            </w:r>
          </w:p>
        </w:tc>
      </w:tr>
      <w:tr w:rsidR="00646138" w:rsidRPr="00646138" w14:paraId="3A0089EF" w14:textId="34A91012" w:rsidTr="00646138">
        <w:trPr>
          <w:trHeight w:val="283"/>
        </w:trPr>
        <w:tc>
          <w:tcPr>
            <w:tcW w:w="106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1D7F1B" w14:textId="77777777" w:rsidR="00646138" w:rsidRPr="00646138" w:rsidRDefault="00646138" w:rsidP="00646138">
            <w:pPr>
              <w:adjustRightInd w:val="0"/>
              <w:snapToGrid w:val="0"/>
              <w:jc w:val="both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27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A20C3E" w14:textId="77777777" w:rsidR="00646138" w:rsidRPr="00646138" w:rsidRDefault="00646138" w:rsidP="00646138">
            <w:pPr>
              <w:adjustRightInd w:val="0"/>
              <w:snapToGrid w:val="0"/>
              <w:jc w:val="both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>GS/saline vs. GS/formalin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BC93C5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9986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7DBFF7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3321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3A2092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2523</w:t>
            </w: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DA5F13" w14:textId="11AED17F" w:rsidR="00646138" w:rsidRPr="00A70F79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</w:pPr>
            <w:r w:rsidRPr="00A70F79">
              <w:rPr>
                <w:rFonts w:ascii="Arial" w:hAnsi="Arial" w:cstheme="minorBidi"/>
                <w:i/>
                <w:iCs/>
                <w:color w:val="000000"/>
                <w:kern w:val="24"/>
                <w:sz w:val="21"/>
                <w:szCs w:val="21"/>
              </w:rPr>
              <w:t>p</w:t>
            </w:r>
            <w:r w:rsidRPr="00A70F79">
              <w:rPr>
                <w:rFonts w:ascii="Arial" w:hAnsi="Arial" w:cstheme="minorBidi"/>
                <w:color w:val="000000"/>
                <w:kern w:val="24"/>
                <w:sz w:val="21"/>
                <w:szCs w:val="21"/>
              </w:rPr>
              <w:t xml:space="preserve"> = 0.3053</w:t>
            </w:r>
          </w:p>
        </w:tc>
      </w:tr>
      <w:tr w:rsidR="00646138" w:rsidRPr="00646138" w14:paraId="59E55C1F" w14:textId="587E4241" w:rsidTr="00646138">
        <w:trPr>
          <w:trHeight w:val="283"/>
        </w:trPr>
        <w:tc>
          <w:tcPr>
            <w:tcW w:w="106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B86A45" w14:textId="77777777" w:rsidR="00646138" w:rsidRPr="00646138" w:rsidRDefault="00646138" w:rsidP="00646138">
            <w:pPr>
              <w:adjustRightInd w:val="0"/>
              <w:snapToGrid w:val="0"/>
              <w:jc w:val="both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27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D1A7BD" w14:textId="77777777" w:rsidR="00646138" w:rsidRPr="00646138" w:rsidRDefault="00646138" w:rsidP="00646138">
            <w:pPr>
              <w:adjustRightInd w:val="0"/>
              <w:snapToGrid w:val="0"/>
              <w:jc w:val="both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val="fi-FI" w:eastAsia="ja-JP"/>
              </w:rPr>
              <w:t>MF/saline vs. GS/saline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1CF339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9967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ABAB52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8041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D84BEB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9968</w:t>
            </w: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C09618" w14:textId="7AA7A58A" w:rsidR="00646138" w:rsidRPr="00A70F79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</w:pPr>
            <w:r w:rsidRPr="00A70F79">
              <w:rPr>
                <w:rFonts w:ascii="Arial" w:hAnsi="Arial" w:cstheme="minorBidi"/>
                <w:i/>
                <w:iCs/>
                <w:color w:val="000000"/>
                <w:kern w:val="24"/>
                <w:sz w:val="21"/>
                <w:szCs w:val="21"/>
              </w:rPr>
              <w:t>p</w:t>
            </w:r>
            <w:r w:rsidRPr="00A70F79">
              <w:rPr>
                <w:rFonts w:ascii="Arial" w:hAnsi="Arial" w:cstheme="minorBidi"/>
                <w:color w:val="000000"/>
                <w:kern w:val="24"/>
                <w:sz w:val="21"/>
                <w:szCs w:val="21"/>
              </w:rPr>
              <w:t xml:space="preserve"> = 0.8795</w:t>
            </w:r>
          </w:p>
        </w:tc>
      </w:tr>
      <w:tr w:rsidR="00646138" w:rsidRPr="00646138" w14:paraId="6A5AD5D1" w14:textId="3D4B18CB" w:rsidTr="00646138">
        <w:trPr>
          <w:trHeight w:val="283"/>
        </w:trPr>
        <w:tc>
          <w:tcPr>
            <w:tcW w:w="106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0C04BA" w14:textId="77777777" w:rsidR="00646138" w:rsidRPr="00646138" w:rsidRDefault="00646138" w:rsidP="00646138">
            <w:pPr>
              <w:adjustRightInd w:val="0"/>
              <w:snapToGrid w:val="0"/>
              <w:jc w:val="both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274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1E29E4" w14:textId="77777777" w:rsidR="00646138" w:rsidRPr="00646138" w:rsidRDefault="00646138" w:rsidP="00646138">
            <w:pPr>
              <w:adjustRightInd w:val="0"/>
              <w:snapToGrid w:val="0"/>
              <w:jc w:val="both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val="da-DK" w:eastAsia="ja-JP"/>
              </w:rPr>
              <w:t>MF/formalin vs. GS/formalin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39CCE4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9649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764875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9889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C66D46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8594</w:t>
            </w: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5030A2D" w14:textId="0C869D04" w:rsidR="00646138" w:rsidRPr="00A70F79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</w:pPr>
            <w:r w:rsidRPr="00A70F79">
              <w:rPr>
                <w:rFonts w:ascii="Arial" w:hAnsi="Arial" w:cstheme="minorBidi"/>
                <w:i/>
                <w:iCs/>
                <w:color w:val="000000"/>
                <w:kern w:val="24"/>
                <w:sz w:val="21"/>
                <w:szCs w:val="21"/>
              </w:rPr>
              <w:t>p</w:t>
            </w:r>
            <w:r w:rsidRPr="00A70F79">
              <w:rPr>
                <w:rFonts w:ascii="Arial" w:hAnsi="Arial" w:cstheme="minorBidi"/>
                <w:color w:val="000000"/>
                <w:kern w:val="24"/>
                <w:sz w:val="21"/>
                <w:szCs w:val="21"/>
              </w:rPr>
              <w:t xml:space="preserve"> = 0.8795</w:t>
            </w:r>
          </w:p>
        </w:tc>
      </w:tr>
      <w:tr w:rsidR="00646138" w:rsidRPr="00646138" w14:paraId="0A289877" w14:textId="60AA1F70" w:rsidTr="00646138">
        <w:trPr>
          <w:trHeight w:val="283"/>
        </w:trPr>
        <w:tc>
          <w:tcPr>
            <w:tcW w:w="106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21" w:type="dxa"/>
              <w:bottom w:w="4" w:type="dxa"/>
              <w:right w:w="21" w:type="dxa"/>
            </w:tcMar>
            <w:vAlign w:val="center"/>
            <w:hideMark/>
          </w:tcPr>
          <w:p w14:paraId="39C9A664" w14:textId="77777777" w:rsidR="00646138" w:rsidRPr="00646138" w:rsidRDefault="00646138" w:rsidP="00646138">
            <w:pPr>
              <w:adjustRightInd w:val="0"/>
              <w:snapToGrid w:val="0"/>
              <w:jc w:val="both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1"/>
                <w:szCs w:val="21"/>
                <w:lang w:eastAsia="ja-JP"/>
              </w:rPr>
              <w:t>Th13</w:t>
            </w:r>
          </w:p>
        </w:tc>
        <w:tc>
          <w:tcPr>
            <w:tcW w:w="274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0120A6" w14:textId="77777777" w:rsidR="00646138" w:rsidRPr="00646138" w:rsidRDefault="00646138" w:rsidP="00646138">
            <w:pPr>
              <w:adjustRightInd w:val="0"/>
              <w:snapToGrid w:val="0"/>
              <w:jc w:val="both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val="da-DK" w:eastAsia="ja-JP"/>
              </w:rPr>
              <w:t>MF/saline vs. MF/formalin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4E3D5F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7954</w:t>
            </w:r>
          </w:p>
        </w:tc>
        <w:tc>
          <w:tcPr>
            <w:tcW w:w="137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9540C7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4288</w:t>
            </w:r>
          </w:p>
        </w:tc>
        <w:tc>
          <w:tcPr>
            <w:tcW w:w="150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E2CEEA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8946</w:t>
            </w:r>
          </w:p>
        </w:tc>
        <w:tc>
          <w:tcPr>
            <w:tcW w:w="142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84E347" w14:textId="23425BED" w:rsidR="00646138" w:rsidRPr="00A70F79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</w:pPr>
            <w:r w:rsidRPr="00A70F79">
              <w:rPr>
                <w:rFonts w:ascii="Arial" w:hAnsi="Arial" w:cstheme="minorBidi"/>
                <w:i/>
                <w:iCs/>
                <w:color w:val="000000"/>
                <w:kern w:val="24"/>
                <w:sz w:val="21"/>
                <w:szCs w:val="21"/>
              </w:rPr>
              <w:t>p</w:t>
            </w:r>
            <w:r w:rsidRPr="00A70F79">
              <w:rPr>
                <w:rFonts w:ascii="Arial" w:hAnsi="Arial" w:cstheme="minorBidi"/>
                <w:color w:val="000000"/>
                <w:kern w:val="24"/>
                <w:sz w:val="21"/>
                <w:szCs w:val="21"/>
              </w:rPr>
              <w:t xml:space="preserve"> = 0.4525</w:t>
            </w:r>
          </w:p>
        </w:tc>
      </w:tr>
      <w:tr w:rsidR="00646138" w:rsidRPr="00646138" w14:paraId="3E8A9A2F" w14:textId="7A100197" w:rsidTr="00646138">
        <w:trPr>
          <w:trHeight w:val="283"/>
        </w:trPr>
        <w:tc>
          <w:tcPr>
            <w:tcW w:w="106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6DBC36" w14:textId="77777777" w:rsidR="00646138" w:rsidRPr="00646138" w:rsidRDefault="00646138" w:rsidP="00646138">
            <w:pPr>
              <w:adjustRightInd w:val="0"/>
              <w:snapToGrid w:val="0"/>
              <w:jc w:val="both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27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DA392F" w14:textId="77777777" w:rsidR="00646138" w:rsidRPr="00646138" w:rsidRDefault="00646138" w:rsidP="00646138">
            <w:pPr>
              <w:adjustRightInd w:val="0"/>
              <w:snapToGrid w:val="0"/>
              <w:jc w:val="both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>GS/saline vs. GS/formalin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D0AA8D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9386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2B9AF8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1094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E4FB53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3532</w:t>
            </w: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1A0626" w14:textId="43CD52C9" w:rsidR="00646138" w:rsidRPr="00A70F79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</w:pPr>
            <w:r w:rsidRPr="00A70F79">
              <w:rPr>
                <w:rFonts w:ascii="Arial" w:hAnsi="Arial" w:cstheme="minorBidi"/>
                <w:i/>
                <w:iCs/>
                <w:color w:val="000000"/>
                <w:kern w:val="24"/>
                <w:sz w:val="21"/>
                <w:szCs w:val="21"/>
              </w:rPr>
              <w:t>p</w:t>
            </w:r>
            <w:r w:rsidRPr="00A70F79">
              <w:rPr>
                <w:rFonts w:ascii="Arial" w:hAnsi="Arial" w:cstheme="minorBidi"/>
                <w:color w:val="000000"/>
                <w:kern w:val="24"/>
                <w:sz w:val="21"/>
                <w:szCs w:val="21"/>
              </w:rPr>
              <w:t xml:space="preserve"> = 0.8366</w:t>
            </w:r>
          </w:p>
        </w:tc>
      </w:tr>
      <w:tr w:rsidR="00646138" w:rsidRPr="00646138" w14:paraId="1B52434A" w14:textId="286AC93B" w:rsidTr="00646138">
        <w:trPr>
          <w:trHeight w:val="283"/>
        </w:trPr>
        <w:tc>
          <w:tcPr>
            <w:tcW w:w="106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49E0CD" w14:textId="77777777" w:rsidR="00646138" w:rsidRPr="00646138" w:rsidRDefault="00646138" w:rsidP="00646138">
            <w:pPr>
              <w:adjustRightInd w:val="0"/>
              <w:snapToGrid w:val="0"/>
              <w:jc w:val="both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27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420F9C" w14:textId="77777777" w:rsidR="00646138" w:rsidRPr="00646138" w:rsidRDefault="00646138" w:rsidP="00646138">
            <w:pPr>
              <w:adjustRightInd w:val="0"/>
              <w:snapToGrid w:val="0"/>
              <w:jc w:val="both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val="fi-FI" w:eastAsia="ja-JP"/>
              </w:rPr>
              <w:t>MF/saline vs. GS/saline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5DA62A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9998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BC98EF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9734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43F673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9993</w:t>
            </w: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B6A5B7" w14:textId="36EDD1FF" w:rsidR="00646138" w:rsidRPr="00A70F79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</w:pPr>
            <w:r w:rsidRPr="00A70F79">
              <w:rPr>
                <w:rFonts w:ascii="Arial" w:hAnsi="Arial" w:cstheme="minorBidi"/>
                <w:i/>
                <w:iCs/>
                <w:color w:val="000000"/>
                <w:kern w:val="24"/>
                <w:sz w:val="21"/>
                <w:szCs w:val="21"/>
              </w:rPr>
              <w:t>p</w:t>
            </w:r>
            <w:r w:rsidRPr="00A70F79">
              <w:rPr>
                <w:rFonts w:ascii="Arial" w:hAnsi="Arial" w:cstheme="minorBidi"/>
                <w:color w:val="000000"/>
                <w:kern w:val="24"/>
                <w:sz w:val="21"/>
                <w:szCs w:val="21"/>
              </w:rPr>
              <w:t xml:space="preserve"> = 0.9454</w:t>
            </w:r>
          </w:p>
        </w:tc>
      </w:tr>
      <w:tr w:rsidR="00646138" w:rsidRPr="00646138" w14:paraId="329E8F20" w14:textId="310029AF" w:rsidTr="00646138">
        <w:trPr>
          <w:trHeight w:val="283"/>
        </w:trPr>
        <w:tc>
          <w:tcPr>
            <w:tcW w:w="106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EC397C" w14:textId="77777777" w:rsidR="00646138" w:rsidRPr="00646138" w:rsidRDefault="00646138" w:rsidP="00646138">
            <w:pPr>
              <w:adjustRightInd w:val="0"/>
              <w:snapToGrid w:val="0"/>
              <w:jc w:val="both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274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662E74" w14:textId="77777777" w:rsidR="00646138" w:rsidRPr="00646138" w:rsidRDefault="00646138" w:rsidP="00646138">
            <w:pPr>
              <w:adjustRightInd w:val="0"/>
              <w:snapToGrid w:val="0"/>
              <w:jc w:val="both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val="da-DK" w:eastAsia="ja-JP"/>
              </w:rPr>
              <w:t>MF/formalin vs. GS/formalin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10DAE7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9749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AAA3AF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8402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56739F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8401</w:t>
            </w: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E4BEDFF" w14:textId="5C9DE978" w:rsidR="00646138" w:rsidRPr="00A70F79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</w:pPr>
            <w:r w:rsidRPr="00A70F79">
              <w:rPr>
                <w:rFonts w:ascii="Arial" w:hAnsi="Arial" w:cstheme="minorBidi"/>
                <w:i/>
                <w:iCs/>
                <w:color w:val="000000"/>
                <w:kern w:val="24"/>
                <w:sz w:val="21"/>
                <w:szCs w:val="21"/>
              </w:rPr>
              <w:t>p</w:t>
            </w:r>
            <w:r w:rsidRPr="00A70F79">
              <w:rPr>
                <w:rFonts w:ascii="Arial" w:hAnsi="Arial" w:cstheme="minorBidi"/>
                <w:color w:val="000000"/>
                <w:kern w:val="24"/>
                <w:sz w:val="21"/>
                <w:szCs w:val="21"/>
              </w:rPr>
              <w:t xml:space="preserve"> = 0.6288</w:t>
            </w:r>
          </w:p>
        </w:tc>
      </w:tr>
      <w:tr w:rsidR="00646138" w:rsidRPr="00646138" w14:paraId="2329449D" w14:textId="71F63E27" w:rsidTr="00646138">
        <w:trPr>
          <w:trHeight w:val="283"/>
        </w:trPr>
        <w:tc>
          <w:tcPr>
            <w:tcW w:w="106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21" w:type="dxa"/>
              <w:bottom w:w="4" w:type="dxa"/>
              <w:right w:w="21" w:type="dxa"/>
            </w:tcMar>
            <w:vAlign w:val="center"/>
            <w:hideMark/>
          </w:tcPr>
          <w:p w14:paraId="07E59BEA" w14:textId="77777777" w:rsidR="00646138" w:rsidRPr="00646138" w:rsidRDefault="00646138" w:rsidP="00646138">
            <w:pPr>
              <w:adjustRightInd w:val="0"/>
              <w:snapToGrid w:val="0"/>
              <w:jc w:val="both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1"/>
                <w:szCs w:val="21"/>
                <w:lang w:eastAsia="ja-JP"/>
              </w:rPr>
              <w:t>L1</w:t>
            </w:r>
          </w:p>
        </w:tc>
        <w:tc>
          <w:tcPr>
            <w:tcW w:w="274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9B18F5" w14:textId="77777777" w:rsidR="00646138" w:rsidRPr="00646138" w:rsidRDefault="00646138" w:rsidP="00646138">
            <w:pPr>
              <w:adjustRightInd w:val="0"/>
              <w:snapToGrid w:val="0"/>
              <w:jc w:val="both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val="da-DK" w:eastAsia="ja-JP"/>
              </w:rPr>
              <w:t>MF/saline vs. MF/formalin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192446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3298</w:t>
            </w:r>
          </w:p>
        </w:tc>
        <w:tc>
          <w:tcPr>
            <w:tcW w:w="137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919741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4551</w:t>
            </w:r>
          </w:p>
        </w:tc>
        <w:tc>
          <w:tcPr>
            <w:tcW w:w="150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645BFA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6010</w:t>
            </w:r>
          </w:p>
        </w:tc>
        <w:tc>
          <w:tcPr>
            <w:tcW w:w="142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BB5B60" w14:textId="31128586" w:rsidR="00646138" w:rsidRPr="00A70F79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</w:pPr>
            <w:r w:rsidRPr="00A70F79">
              <w:rPr>
                <w:rFonts w:ascii="Arial" w:hAnsi="Arial" w:cstheme="minorBidi"/>
                <w:i/>
                <w:iCs/>
                <w:color w:val="000000"/>
                <w:kern w:val="24"/>
                <w:sz w:val="21"/>
                <w:szCs w:val="21"/>
              </w:rPr>
              <w:t>*p</w:t>
            </w:r>
            <w:r w:rsidRPr="00A70F79">
              <w:rPr>
                <w:rFonts w:ascii="Arial" w:hAnsi="Arial" w:cstheme="minorBidi"/>
                <w:color w:val="000000"/>
                <w:kern w:val="24"/>
                <w:sz w:val="21"/>
                <w:szCs w:val="21"/>
              </w:rPr>
              <w:t xml:space="preserve"> = 0.0222</w:t>
            </w:r>
          </w:p>
        </w:tc>
      </w:tr>
      <w:tr w:rsidR="00646138" w:rsidRPr="00646138" w14:paraId="265AA625" w14:textId="44AD396E" w:rsidTr="00646138">
        <w:trPr>
          <w:trHeight w:val="283"/>
        </w:trPr>
        <w:tc>
          <w:tcPr>
            <w:tcW w:w="106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39F6C2" w14:textId="77777777" w:rsidR="00646138" w:rsidRPr="00646138" w:rsidRDefault="00646138" w:rsidP="00646138">
            <w:pPr>
              <w:adjustRightInd w:val="0"/>
              <w:snapToGrid w:val="0"/>
              <w:jc w:val="both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27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BC1B0A" w14:textId="77777777" w:rsidR="00646138" w:rsidRPr="00646138" w:rsidRDefault="00646138" w:rsidP="00646138">
            <w:pPr>
              <w:adjustRightInd w:val="0"/>
              <w:snapToGrid w:val="0"/>
              <w:jc w:val="both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>GS/saline vs. GS/formalin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6608B3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7519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68BDF7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1145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4C836D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7523</w:t>
            </w: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811CB5" w14:textId="2E9932DB" w:rsidR="00646138" w:rsidRPr="00A70F79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</w:pPr>
            <w:r w:rsidRPr="00A70F79">
              <w:rPr>
                <w:rFonts w:ascii="Arial" w:hAnsi="Arial" w:cstheme="minorBidi"/>
                <w:i/>
                <w:iCs/>
                <w:color w:val="000000"/>
                <w:kern w:val="24"/>
                <w:sz w:val="21"/>
                <w:szCs w:val="21"/>
              </w:rPr>
              <w:t>p</w:t>
            </w:r>
            <w:r w:rsidRPr="00A70F79">
              <w:rPr>
                <w:rFonts w:ascii="Arial" w:hAnsi="Arial" w:cstheme="minorBidi"/>
                <w:color w:val="000000"/>
                <w:kern w:val="24"/>
                <w:sz w:val="21"/>
                <w:szCs w:val="21"/>
              </w:rPr>
              <w:t xml:space="preserve"> = 0.9834</w:t>
            </w:r>
          </w:p>
        </w:tc>
      </w:tr>
      <w:tr w:rsidR="00646138" w:rsidRPr="00646138" w14:paraId="52C48704" w14:textId="28372D3D" w:rsidTr="00646138">
        <w:trPr>
          <w:trHeight w:val="283"/>
        </w:trPr>
        <w:tc>
          <w:tcPr>
            <w:tcW w:w="106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A4A018" w14:textId="77777777" w:rsidR="00646138" w:rsidRPr="00646138" w:rsidRDefault="00646138" w:rsidP="00646138">
            <w:pPr>
              <w:adjustRightInd w:val="0"/>
              <w:snapToGrid w:val="0"/>
              <w:jc w:val="both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27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9EC3F0" w14:textId="77777777" w:rsidR="00646138" w:rsidRPr="00646138" w:rsidRDefault="00646138" w:rsidP="00646138">
            <w:pPr>
              <w:adjustRightInd w:val="0"/>
              <w:snapToGrid w:val="0"/>
              <w:jc w:val="both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val="fi-FI" w:eastAsia="ja-JP"/>
              </w:rPr>
              <w:t>MF/saline vs. GS/saline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CF948C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9992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8287D7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8858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A219CC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&gt; 0.9999</w:t>
            </w: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CF3CB2" w14:textId="4640D8D8" w:rsidR="00646138" w:rsidRPr="00A70F79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</w:pPr>
            <w:r w:rsidRPr="00A70F79">
              <w:rPr>
                <w:rFonts w:ascii="Arial" w:hAnsi="Arial" w:cstheme="minorBidi"/>
                <w:i/>
                <w:iCs/>
                <w:color w:val="000000"/>
                <w:kern w:val="24"/>
                <w:sz w:val="21"/>
                <w:szCs w:val="21"/>
              </w:rPr>
              <w:t>p</w:t>
            </w:r>
            <w:r w:rsidRPr="00A70F79">
              <w:rPr>
                <w:rFonts w:ascii="Arial" w:hAnsi="Arial" w:cstheme="minorBidi"/>
                <w:color w:val="000000"/>
                <w:kern w:val="24"/>
                <w:sz w:val="21"/>
                <w:szCs w:val="21"/>
              </w:rPr>
              <w:t xml:space="preserve"> = 0.9764</w:t>
            </w:r>
          </w:p>
        </w:tc>
      </w:tr>
      <w:tr w:rsidR="00646138" w:rsidRPr="00646138" w14:paraId="7D98DC7C" w14:textId="14587A11" w:rsidTr="00646138">
        <w:trPr>
          <w:trHeight w:val="283"/>
        </w:trPr>
        <w:tc>
          <w:tcPr>
            <w:tcW w:w="106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7C9179" w14:textId="77777777" w:rsidR="00646138" w:rsidRPr="00646138" w:rsidRDefault="00646138" w:rsidP="00646138">
            <w:pPr>
              <w:adjustRightInd w:val="0"/>
              <w:snapToGrid w:val="0"/>
              <w:jc w:val="both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274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E5B3D0" w14:textId="77777777" w:rsidR="00646138" w:rsidRPr="00646138" w:rsidRDefault="00646138" w:rsidP="00646138">
            <w:pPr>
              <w:adjustRightInd w:val="0"/>
              <w:snapToGrid w:val="0"/>
              <w:jc w:val="both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val="da-DK" w:eastAsia="ja-JP"/>
              </w:rPr>
              <w:t>MF/formalin vs. GS/formalin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2FF8C6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8356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677EF9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7803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7EF565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9914</w:t>
            </w: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14FAC41" w14:textId="40CBB5C7" w:rsidR="00646138" w:rsidRPr="00A70F79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</w:pPr>
            <w:r w:rsidRPr="00A70F79">
              <w:rPr>
                <w:rFonts w:ascii="Arial" w:hAnsi="Arial" w:cstheme="minorBidi"/>
                <w:i/>
                <w:iCs/>
                <w:color w:val="000000"/>
                <w:kern w:val="24"/>
                <w:position w:val="6"/>
                <w:sz w:val="21"/>
                <w:szCs w:val="21"/>
                <w:vertAlign w:val="superscript"/>
              </w:rPr>
              <w:t>#</w:t>
            </w:r>
            <w:r w:rsidRPr="00A70F79">
              <w:rPr>
                <w:rFonts w:ascii="Arial" w:hAnsi="Arial" w:cstheme="minorBidi"/>
                <w:i/>
                <w:iCs/>
                <w:color w:val="000000"/>
                <w:kern w:val="24"/>
                <w:sz w:val="21"/>
                <w:szCs w:val="21"/>
              </w:rPr>
              <w:t>p</w:t>
            </w:r>
            <w:r w:rsidRPr="00A70F79">
              <w:rPr>
                <w:rFonts w:ascii="Arial" w:hAnsi="Arial" w:cstheme="minorBidi"/>
                <w:color w:val="000000"/>
                <w:kern w:val="24"/>
                <w:sz w:val="21"/>
                <w:szCs w:val="21"/>
              </w:rPr>
              <w:t xml:space="preserve"> = 0.0195</w:t>
            </w:r>
          </w:p>
        </w:tc>
      </w:tr>
      <w:tr w:rsidR="00646138" w:rsidRPr="00646138" w14:paraId="58986E0F" w14:textId="088FF76F" w:rsidTr="00646138">
        <w:trPr>
          <w:trHeight w:val="283"/>
        </w:trPr>
        <w:tc>
          <w:tcPr>
            <w:tcW w:w="106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21" w:type="dxa"/>
              <w:bottom w:w="4" w:type="dxa"/>
              <w:right w:w="21" w:type="dxa"/>
            </w:tcMar>
            <w:vAlign w:val="center"/>
            <w:hideMark/>
          </w:tcPr>
          <w:p w14:paraId="6C4F751C" w14:textId="77777777" w:rsidR="00646138" w:rsidRPr="00646138" w:rsidRDefault="00646138" w:rsidP="00646138">
            <w:pPr>
              <w:adjustRightInd w:val="0"/>
              <w:snapToGrid w:val="0"/>
              <w:jc w:val="both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1"/>
                <w:szCs w:val="21"/>
                <w:lang w:eastAsia="ja-JP"/>
              </w:rPr>
              <w:t>L2</w:t>
            </w:r>
          </w:p>
        </w:tc>
        <w:tc>
          <w:tcPr>
            <w:tcW w:w="274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4C9AF3" w14:textId="77777777" w:rsidR="00646138" w:rsidRPr="00646138" w:rsidRDefault="00646138" w:rsidP="00646138">
            <w:pPr>
              <w:adjustRightInd w:val="0"/>
              <w:snapToGrid w:val="0"/>
              <w:jc w:val="both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val="da-DK" w:eastAsia="ja-JP"/>
              </w:rPr>
              <w:t>MF/saline vs. MF/formalin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E125C7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*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0216</w:t>
            </w:r>
          </w:p>
        </w:tc>
        <w:tc>
          <w:tcPr>
            <w:tcW w:w="137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734AC3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5285</w:t>
            </w:r>
          </w:p>
        </w:tc>
        <w:tc>
          <w:tcPr>
            <w:tcW w:w="150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080444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0530</w:t>
            </w:r>
          </w:p>
        </w:tc>
        <w:tc>
          <w:tcPr>
            <w:tcW w:w="142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140B2F" w14:textId="62096EEE" w:rsidR="00646138" w:rsidRPr="00A70F79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</w:pPr>
            <w:r w:rsidRPr="00A70F79">
              <w:rPr>
                <w:rFonts w:ascii="Arial" w:hAnsi="Arial" w:cstheme="minorBidi"/>
                <w:i/>
                <w:iCs/>
                <w:color w:val="000000"/>
                <w:kern w:val="24"/>
                <w:sz w:val="21"/>
                <w:szCs w:val="21"/>
              </w:rPr>
              <w:t>***p</w:t>
            </w:r>
            <w:r w:rsidRPr="00A70F79">
              <w:rPr>
                <w:rFonts w:ascii="Arial" w:hAnsi="Arial" w:cstheme="minorBidi"/>
                <w:color w:val="000000"/>
                <w:kern w:val="24"/>
                <w:sz w:val="21"/>
                <w:szCs w:val="21"/>
              </w:rPr>
              <w:t xml:space="preserve"> = 0.0003</w:t>
            </w:r>
          </w:p>
        </w:tc>
      </w:tr>
      <w:tr w:rsidR="00646138" w:rsidRPr="00646138" w14:paraId="75EA31D6" w14:textId="19FDC3D9" w:rsidTr="00646138">
        <w:trPr>
          <w:trHeight w:val="283"/>
        </w:trPr>
        <w:tc>
          <w:tcPr>
            <w:tcW w:w="106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C3089E" w14:textId="77777777" w:rsidR="00646138" w:rsidRPr="00646138" w:rsidRDefault="00646138" w:rsidP="00646138">
            <w:pPr>
              <w:adjustRightInd w:val="0"/>
              <w:snapToGrid w:val="0"/>
              <w:jc w:val="both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27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2E8710" w14:textId="77777777" w:rsidR="00646138" w:rsidRPr="00646138" w:rsidRDefault="00646138" w:rsidP="00646138">
            <w:pPr>
              <w:adjustRightInd w:val="0"/>
              <w:snapToGrid w:val="0"/>
              <w:jc w:val="both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>GS/saline vs. GS/formalin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005FB5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3434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647600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4469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0FB045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0860</w:t>
            </w: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4F1108" w14:textId="1EF17FEC" w:rsidR="00646138" w:rsidRPr="00A70F79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</w:pPr>
            <w:r w:rsidRPr="00A70F79">
              <w:rPr>
                <w:rFonts w:ascii="Arial" w:hAnsi="Arial" w:cstheme="minorBidi"/>
                <w:i/>
                <w:iCs/>
                <w:color w:val="000000"/>
                <w:kern w:val="24"/>
                <w:sz w:val="21"/>
                <w:szCs w:val="21"/>
              </w:rPr>
              <w:t>p</w:t>
            </w:r>
            <w:r w:rsidRPr="00A70F79">
              <w:rPr>
                <w:rFonts w:ascii="Arial" w:hAnsi="Arial" w:cstheme="minorBidi"/>
                <w:color w:val="000000"/>
                <w:kern w:val="24"/>
                <w:sz w:val="21"/>
                <w:szCs w:val="21"/>
              </w:rPr>
              <w:t xml:space="preserve"> = 0.9160</w:t>
            </w:r>
          </w:p>
        </w:tc>
      </w:tr>
      <w:tr w:rsidR="00646138" w:rsidRPr="00646138" w14:paraId="5A4D7C15" w14:textId="6F4D3865" w:rsidTr="00646138">
        <w:trPr>
          <w:trHeight w:val="283"/>
        </w:trPr>
        <w:tc>
          <w:tcPr>
            <w:tcW w:w="106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86D8CD" w14:textId="77777777" w:rsidR="00646138" w:rsidRPr="00646138" w:rsidRDefault="00646138" w:rsidP="00646138">
            <w:pPr>
              <w:adjustRightInd w:val="0"/>
              <w:snapToGrid w:val="0"/>
              <w:jc w:val="both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27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380644" w14:textId="77777777" w:rsidR="00646138" w:rsidRPr="00646138" w:rsidRDefault="00646138" w:rsidP="00646138">
            <w:pPr>
              <w:adjustRightInd w:val="0"/>
              <w:snapToGrid w:val="0"/>
              <w:jc w:val="both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val="fi-FI" w:eastAsia="ja-JP"/>
              </w:rPr>
              <w:t>MF/saline vs. GS/saline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5537B7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9978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475F97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&gt; 0.9999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2B0437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9945</w:t>
            </w: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796864" w14:textId="31C543F2" w:rsidR="00646138" w:rsidRPr="00A70F79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</w:pPr>
            <w:r w:rsidRPr="00A70F79">
              <w:rPr>
                <w:rFonts w:ascii="Arial" w:hAnsi="Arial" w:cstheme="minorBidi"/>
                <w:i/>
                <w:iCs/>
                <w:color w:val="000000"/>
                <w:kern w:val="24"/>
                <w:sz w:val="21"/>
                <w:szCs w:val="21"/>
              </w:rPr>
              <w:t>p</w:t>
            </w:r>
            <w:r w:rsidRPr="00A70F79">
              <w:rPr>
                <w:rFonts w:ascii="Arial" w:hAnsi="Arial" w:cstheme="minorBidi"/>
                <w:color w:val="000000"/>
                <w:kern w:val="24"/>
                <w:sz w:val="21"/>
                <w:szCs w:val="21"/>
              </w:rPr>
              <w:t xml:space="preserve"> = 0.9993</w:t>
            </w:r>
          </w:p>
        </w:tc>
      </w:tr>
      <w:tr w:rsidR="00646138" w:rsidRPr="00646138" w14:paraId="60A18319" w14:textId="4CA674CE" w:rsidTr="00646138">
        <w:trPr>
          <w:trHeight w:val="283"/>
        </w:trPr>
        <w:tc>
          <w:tcPr>
            <w:tcW w:w="106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9E241E" w14:textId="77777777" w:rsidR="00646138" w:rsidRPr="00646138" w:rsidRDefault="00646138" w:rsidP="00646138">
            <w:pPr>
              <w:adjustRightInd w:val="0"/>
              <w:snapToGrid w:val="0"/>
              <w:jc w:val="both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274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DC81B7" w14:textId="77777777" w:rsidR="00646138" w:rsidRPr="00646138" w:rsidRDefault="00646138" w:rsidP="00646138">
            <w:pPr>
              <w:adjustRightInd w:val="0"/>
              <w:snapToGrid w:val="0"/>
              <w:jc w:val="both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val="da-DK" w:eastAsia="ja-JP"/>
              </w:rPr>
              <w:t>MF/formalin vs. GS/formalin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693C20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6899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3447CE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9340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B37BCE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&gt; 0.9999</w:t>
            </w: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8DBF0AF" w14:textId="77CC7221" w:rsidR="00646138" w:rsidRPr="00A70F79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</w:pPr>
            <w:r w:rsidRPr="00A70F79">
              <w:rPr>
                <w:rFonts w:ascii="Arial" w:hAnsi="Arial" w:cstheme="minorBidi"/>
                <w:i/>
                <w:iCs/>
                <w:color w:val="000000"/>
                <w:kern w:val="24"/>
                <w:position w:val="6"/>
                <w:sz w:val="21"/>
                <w:szCs w:val="21"/>
                <w:vertAlign w:val="superscript"/>
              </w:rPr>
              <w:t>##</w:t>
            </w:r>
            <w:r w:rsidRPr="00A70F79">
              <w:rPr>
                <w:rFonts w:ascii="Arial" w:hAnsi="Arial" w:cstheme="minorBidi"/>
                <w:i/>
                <w:iCs/>
                <w:color w:val="000000"/>
                <w:kern w:val="24"/>
                <w:sz w:val="21"/>
                <w:szCs w:val="21"/>
              </w:rPr>
              <w:t>p</w:t>
            </w:r>
            <w:r w:rsidRPr="00A70F79">
              <w:rPr>
                <w:rFonts w:ascii="Arial" w:hAnsi="Arial" w:cstheme="minorBidi"/>
                <w:color w:val="000000"/>
                <w:kern w:val="24"/>
                <w:sz w:val="21"/>
                <w:szCs w:val="21"/>
              </w:rPr>
              <w:t xml:space="preserve"> = 0.0043</w:t>
            </w:r>
          </w:p>
        </w:tc>
      </w:tr>
      <w:tr w:rsidR="00646138" w:rsidRPr="00646138" w14:paraId="705E70AB" w14:textId="18AD3375" w:rsidTr="00646138">
        <w:trPr>
          <w:trHeight w:val="283"/>
        </w:trPr>
        <w:tc>
          <w:tcPr>
            <w:tcW w:w="106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21" w:type="dxa"/>
              <w:bottom w:w="4" w:type="dxa"/>
              <w:right w:w="21" w:type="dxa"/>
            </w:tcMar>
            <w:vAlign w:val="center"/>
            <w:hideMark/>
          </w:tcPr>
          <w:p w14:paraId="2F2F3A30" w14:textId="77777777" w:rsidR="00646138" w:rsidRPr="00646138" w:rsidRDefault="00646138" w:rsidP="00646138">
            <w:pPr>
              <w:adjustRightInd w:val="0"/>
              <w:snapToGrid w:val="0"/>
              <w:jc w:val="both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1"/>
                <w:szCs w:val="21"/>
                <w:lang w:eastAsia="ja-JP"/>
              </w:rPr>
              <w:t>L3</w:t>
            </w:r>
          </w:p>
        </w:tc>
        <w:tc>
          <w:tcPr>
            <w:tcW w:w="274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D810B0" w14:textId="77777777" w:rsidR="00646138" w:rsidRPr="00646138" w:rsidRDefault="00646138" w:rsidP="00646138">
            <w:pPr>
              <w:adjustRightInd w:val="0"/>
              <w:snapToGrid w:val="0"/>
              <w:jc w:val="both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val="da-DK" w:eastAsia="ja-JP"/>
              </w:rPr>
              <w:t>MF/saline vs. MF/formalin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051432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>****</w:t>
            </w: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&lt; 0.0001</w:t>
            </w:r>
          </w:p>
        </w:tc>
        <w:tc>
          <w:tcPr>
            <w:tcW w:w="137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E476FC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5810</w:t>
            </w:r>
          </w:p>
        </w:tc>
        <w:tc>
          <w:tcPr>
            <w:tcW w:w="150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B5A3EC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>**</w:t>
            </w: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0033</w:t>
            </w:r>
          </w:p>
        </w:tc>
        <w:tc>
          <w:tcPr>
            <w:tcW w:w="142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9BC6BA" w14:textId="7943464F" w:rsidR="00646138" w:rsidRPr="00A70F79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</w:pPr>
            <w:r w:rsidRPr="00A70F79">
              <w:rPr>
                <w:rFonts w:ascii="Arial" w:hAnsi="Arial" w:cstheme="minorBidi"/>
                <w:i/>
                <w:iCs/>
                <w:color w:val="000000"/>
                <w:kern w:val="24"/>
                <w:sz w:val="21"/>
                <w:szCs w:val="21"/>
              </w:rPr>
              <w:t>p</w:t>
            </w:r>
            <w:r w:rsidRPr="00A70F79">
              <w:rPr>
                <w:rFonts w:ascii="Arial" w:hAnsi="Arial" w:cstheme="minorBidi"/>
                <w:color w:val="000000"/>
                <w:kern w:val="24"/>
                <w:sz w:val="21"/>
                <w:szCs w:val="21"/>
              </w:rPr>
              <w:t xml:space="preserve"> = 0.5102</w:t>
            </w:r>
          </w:p>
        </w:tc>
      </w:tr>
      <w:tr w:rsidR="00646138" w:rsidRPr="00646138" w14:paraId="7C1547DD" w14:textId="3E23A264" w:rsidTr="00646138">
        <w:trPr>
          <w:trHeight w:val="283"/>
        </w:trPr>
        <w:tc>
          <w:tcPr>
            <w:tcW w:w="106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154B73" w14:textId="77777777" w:rsidR="00646138" w:rsidRPr="00646138" w:rsidRDefault="00646138" w:rsidP="00646138">
            <w:pPr>
              <w:adjustRightInd w:val="0"/>
              <w:snapToGrid w:val="0"/>
              <w:jc w:val="both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27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FC7A62" w14:textId="77777777" w:rsidR="00646138" w:rsidRPr="00646138" w:rsidRDefault="00646138" w:rsidP="00646138">
            <w:pPr>
              <w:adjustRightInd w:val="0"/>
              <w:snapToGrid w:val="0"/>
              <w:jc w:val="both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>GS/saline vs. GS/formalin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EFC1F7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>****</w:t>
            </w: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&lt; 0.0001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F0FBB1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6998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F4A2C6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>***</w:t>
            </w: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0008</w:t>
            </w: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19A17A" w14:textId="24ED3B50" w:rsidR="00646138" w:rsidRPr="00A70F79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</w:pPr>
            <w:r w:rsidRPr="00A70F79">
              <w:rPr>
                <w:rFonts w:ascii="Arial" w:hAnsi="Arial" w:cstheme="minorBidi"/>
                <w:i/>
                <w:iCs/>
                <w:color w:val="000000"/>
                <w:kern w:val="24"/>
                <w:sz w:val="21"/>
                <w:szCs w:val="21"/>
              </w:rPr>
              <w:t>p</w:t>
            </w:r>
            <w:r w:rsidRPr="00A70F79">
              <w:rPr>
                <w:rFonts w:ascii="Arial" w:hAnsi="Arial" w:cstheme="minorBidi"/>
                <w:color w:val="000000"/>
                <w:kern w:val="24"/>
                <w:sz w:val="21"/>
                <w:szCs w:val="21"/>
              </w:rPr>
              <w:t xml:space="preserve"> = 0.9737</w:t>
            </w:r>
          </w:p>
        </w:tc>
      </w:tr>
      <w:tr w:rsidR="00646138" w:rsidRPr="00646138" w14:paraId="6964AC5C" w14:textId="0A54CCA5" w:rsidTr="00646138">
        <w:trPr>
          <w:trHeight w:val="283"/>
        </w:trPr>
        <w:tc>
          <w:tcPr>
            <w:tcW w:w="106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72E37E" w14:textId="77777777" w:rsidR="00646138" w:rsidRPr="00646138" w:rsidRDefault="00646138" w:rsidP="00646138">
            <w:pPr>
              <w:adjustRightInd w:val="0"/>
              <w:snapToGrid w:val="0"/>
              <w:jc w:val="both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27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8E3C80" w14:textId="77777777" w:rsidR="00646138" w:rsidRPr="00646138" w:rsidRDefault="00646138" w:rsidP="00646138">
            <w:pPr>
              <w:adjustRightInd w:val="0"/>
              <w:snapToGrid w:val="0"/>
              <w:jc w:val="both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val="fi-FI" w:eastAsia="ja-JP"/>
              </w:rPr>
              <w:t>MF/saline vs. GS/saline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B3F1A4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9986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49CCDD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7035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44FB2C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9968</w:t>
            </w: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3B8B36" w14:textId="3C093438" w:rsidR="00646138" w:rsidRPr="00A70F79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</w:pPr>
            <w:r w:rsidRPr="00A70F79">
              <w:rPr>
                <w:rFonts w:ascii="Arial" w:hAnsi="Arial" w:cstheme="minorBidi"/>
                <w:i/>
                <w:iCs/>
                <w:color w:val="000000"/>
                <w:kern w:val="24"/>
                <w:sz w:val="21"/>
                <w:szCs w:val="21"/>
              </w:rPr>
              <w:t>p</w:t>
            </w:r>
            <w:r w:rsidRPr="00A70F79">
              <w:rPr>
                <w:rFonts w:ascii="Arial" w:hAnsi="Arial" w:cstheme="minorBidi"/>
                <w:color w:val="000000"/>
                <w:kern w:val="24"/>
                <w:sz w:val="21"/>
                <w:szCs w:val="21"/>
              </w:rPr>
              <w:t xml:space="preserve"> = 0.9890</w:t>
            </w:r>
          </w:p>
        </w:tc>
      </w:tr>
      <w:tr w:rsidR="00646138" w:rsidRPr="00646138" w14:paraId="756FA495" w14:textId="71589C70" w:rsidTr="00646138">
        <w:trPr>
          <w:trHeight w:val="283"/>
        </w:trPr>
        <w:tc>
          <w:tcPr>
            <w:tcW w:w="106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353C68" w14:textId="77777777" w:rsidR="00646138" w:rsidRPr="00646138" w:rsidRDefault="00646138" w:rsidP="00646138">
            <w:pPr>
              <w:adjustRightInd w:val="0"/>
              <w:snapToGrid w:val="0"/>
              <w:jc w:val="both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274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5B4CB4" w14:textId="77777777" w:rsidR="00646138" w:rsidRPr="00646138" w:rsidRDefault="00646138" w:rsidP="00646138">
            <w:pPr>
              <w:adjustRightInd w:val="0"/>
              <w:snapToGrid w:val="0"/>
              <w:jc w:val="both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val="da-DK" w:eastAsia="ja-JP"/>
              </w:rPr>
              <w:t>MF/formalin vs. GS/formalin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9A76F2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6899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D20EC8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4962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8E0C03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9945</w:t>
            </w: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F765E69" w14:textId="48251F1C" w:rsidR="00646138" w:rsidRPr="00A70F79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</w:pPr>
            <w:r w:rsidRPr="00A70F79">
              <w:rPr>
                <w:rFonts w:ascii="Arial" w:hAnsi="Arial" w:cstheme="minorBidi"/>
                <w:i/>
                <w:iCs/>
                <w:color w:val="000000"/>
                <w:kern w:val="24"/>
                <w:sz w:val="21"/>
                <w:szCs w:val="21"/>
              </w:rPr>
              <w:t>p</w:t>
            </w:r>
            <w:r w:rsidRPr="00A70F79">
              <w:rPr>
                <w:rFonts w:ascii="Arial" w:hAnsi="Arial" w:cstheme="minorBidi"/>
                <w:color w:val="000000"/>
                <w:kern w:val="24"/>
                <w:sz w:val="21"/>
                <w:szCs w:val="21"/>
              </w:rPr>
              <w:t xml:space="preserve"> = 0.9160</w:t>
            </w:r>
          </w:p>
        </w:tc>
      </w:tr>
      <w:tr w:rsidR="00646138" w:rsidRPr="00646138" w14:paraId="65EE7588" w14:textId="2B10C760" w:rsidTr="00646138">
        <w:trPr>
          <w:trHeight w:val="283"/>
        </w:trPr>
        <w:tc>
          <w:tcPr>
            <w:tcW w:w="106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21" w:type="dxa"/>
              <w:bottom w:w="4" w:type="dxa"/>
              <w:right w:w="21" w:type="dxa"/>
            </w:tcMar>
            <w:vAlign w:val="center"/>
            <w:hideMark/>
          </w:tcPr>
          <w:p w14:paraId="5709CBA2" w14:textId="77777777" w:rsidR="00646138" w:rsidRPr="00646138" w:rsidRDefault="00646138" w:rsidP="00646138">
            <w:pPr>
              <w:adjustRightInd w:val="0"/>
              <w:snapToGrid w:val="0"/>
              <w:jc w:val="both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1"/>
                <w:szCs w:val="21"/>
                <w:lang w:eastAsia="ja-JP"/>
              </w:rPr>
              <w:t>L4</w:t>
            </w:r>
          </w:p>
        </w:tc>
        <w:tc>
          <w:tcPr>
            <w:tcW w:w="274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D5E816" w14:textId="77777777" w:rsidR="00646138" w:rsidRPr="00646138" w:rsidRDefault="00646138" w:rsidP="00646138">
            <w:pPr>
              <w:adjustRightInd w:val="0"/>
              <w:snapToGrid w:val="0"/>
              <w:jc w:val="both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val="da-DK" w:eastAsia="ja-JP"/>
              </w:rPr>
              <w:t>MF/saline vs. MF/formalin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354C7E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>****</w:t>
            </w: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&lt; 0.0001</w:t>
            </w:r>
          </w:p>
        </w:tc>
        <w:tc>
          <w:tcPr>
            <w:tcW w:w="137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C42F9A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5620</w:t>
            </w:r>
          </w:p>
        </w:tc>
        <w:tc>
          <w:tcPr>
            <w:tcW w:w="150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62F8C4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>***</w:t>
            </w: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0002</w:t>
            </w:r>
          </w:p>
        </w:tc>
        <w:tc>
          <w:tcPr>
            <w:tcW w:w="142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BD70A3" w14:textId="53275C0C" w:rsidR="00646138" w:rsidRPr="00A70F79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</w:pPr>
            <w:r w:rsidRPr="00A70F79">
              <w:rPr>
                <w:rFonts w:ascii="Arial" w:hAnsi="Arial" w:cstheme="minorBidi"/>
                <w:i/>
                <w:iCs/>
                <w:color w:val="000000"/>
                <w:kern w:val="24"/>
                <w:sz w:val="21"/>
                <w:szCs w:val="21"/>
              </w:rPr>
              <w:t>p</w:t>
            </w:r>
            <w:r w:rsidRPr="00A70F79">
              <w:rPr>
                <w:rFonts w:ascii="Arial" w:hAnsi="Arial" w:cstheme="minorBidi"/>
                <w:color w:val="000000"/>
                <w:kern w:val="24"/>
                <w:sz w:val="21"/>
                <w:szCs w:val="21"/>
              </w:rPr>
              <w:t xml:space="preserve"> = 0.2024</w:t>
            </w:r>
          </w:p>
        </w:tc>
      </w:tr>
      <w:tr w:rsidR="00646138" w:rsidRPr="00646138" w14:paraId="55EEF35A" w14:textId="2796F0FD" w:rsidTr="00646138">
        <w:trPr>
          <w:trHeight w:val="283"/>
        </w:trPr>
        <w:tc>
          <w:tcPr>
            <w:tcW w:w="106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1FC5D7" w14:textId="77777777" w:rsidR="00646138" w:rsidRPr="00646138" w:rsidRDefault="00646138" w:rsidP="00646138">
            <w:pPr>
              <w:adjustRightInd w:val="0"/>
              <w:snapToGrid w:val="0"/>
              <w:jc w:val="both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27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F57E01" w14:textId="77777777" w:rsidR="00646138" w:rsidRPr="00646138" w:rsidRDefault="00646138" w:rsidP="00646138">
            <w:pPr>
              <w:adjustRightInd w:val="0"/>
              <w:snapToGrid w:val="0"/>
              <w:jc w:val="both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>GS/saline vs. GS/formalin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EFCF57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>****</w:t>
            </w: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&lt; 0.0001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F23ACA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1562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C6065C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>****</w:t>
            </w: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&lt; 0.0001</w:t>
            </w: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A7D03B" w14:textId="28032143" w:rsidR="00646138" w:rsidRPr="00A70F79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</w:pPr>
            <w:r w:rsidRPr="00A70F79">
              <w:rPr>
                <w:rFonts w:ascii="Arial" w:hAnsi="Arial" w:cstheme="minorBidi"/>
                <w:i/>
                <w:iCs/>
                <w:color w:val="000000"/>
                <w:kern w:val="24"/>
                <w:sz w:val="21"/>
                <w:szCs w:val="21"/>
              </w:rPr>
              <w:t>p</w:t>
            </w:r>
            <w:r w:rsidRPr="00A70F79">
              <w:rPr>
                <w:rFonts w:ascii="Arial" w:hAnsi="Arial" w:cstheme="minorBidi"/>
                <w:color w:val="000000"/>
                <w:kern w:val="24"/>
                <w:sz w:val="21"/>
                <w:szCs w:val="21"/>
              </w:rPr>
              <w:t xml:space="preserve"> = 0.3539</w:t>
            </w:r>
          </w:p>
        </w:tc>
      </w:tr>
      <w:tr w:rsidR="00646138" w:rsidRPr="00646138" w14:paraId="77DC6E10" w14:textId="14EC5BBA" w:rsidTr="00646138">
        <w:trPr>
          <w:trHeight w:val="283"/>
        </w:trPr>
        <w:tc>
          <w:tcPr>
            <w:tcW w:w="106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FAAE2B" w14:textId="77777777" w:rsidR="00646138" w:rsidRPr="00646138" w:rsidRDefault="00646138" w:rsidP="00646138">
            <w:pPr>
              <w:adjustRightInd w:val="0"/>
              <w:snapToGrid w:val="0"/>
              <w:jc w:val="both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27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F885BC" w14:textId="77777777" w:rsidR="00646138" w:rsidRPr="00646138" w:rsidRDefault="00646138" w:rsidP="00646138">
            <w:pPr>
              <w:adjustRightInd w:val="0"/>
              <w:snapToGrid w:val="0"/>
              <w:jc w:val="both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val="fi-FI" w:eastAsia="ja-JP"/>
              </w:rPr>
              <w:t>MF/saline vs. GS/saline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2F362C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9862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3DE44A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5585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6BCE77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7756</w:t>
            </w: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879E73" w14:textId="1B1FC635" w:rsidR="00646138" w:rsidRPr="00A70F79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</w:pPr>
            <w:r w:rsidRPr="00A70F79">
              <w:rPr>
                <w:rFonts w:ascii="Arial" w:hAnsi="Arial" w:cstheme="minorBidi"/>
                <w:i/>
                <w:iCs/>
                <w:color w:val="000000"/>
                <w:kern w:val="24"/>
                <w:sz w:val="21"/>
                <w:szCs w:val="21"/>
              </w:rPr>
              <w:t>p</w:t>
            </w:r>
            <w:r w:rsidRPr="00A70F79">
              <w:rPr>
                <w:rFonts w:ascii="Arial" w:hAnsi="Arial" w:cstheme="minorBidi"/>
                <w:color w:val="000000"/>
                <w:kern w:val="24"/>
                <w:sz w:val="21"/>
                <w:szCs w:val="21"/>
              </w:rPr>
              <w:t xml:space="preserve"> = 0.9709</w:t>
            </w:r>
          </w:p>
        </w:tc>
      </w:tr>
      <w:tr w:rsidR="00646138" w:rsidRPr="00646138" w14:paraId="73930EF4" w14:textId="4FD67E3D" w:rsidTr="00646138">
        <w:trPr>
          <w:trHeight w:val="283"/>
        </w:trPr>
        <w:tc>
          <w:tcPr>
            <w:tcW w:w="106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775CEA" w14:textId="77777777" w:rsidR="00646138" w:rsidRPr="00646138" w:rsidRDefault="00646138" w:rsidP="00646138">
            <w:pPr>
              <w:adjustRightInd w:val="0"/>
              <w:snapToGrid w:val="0"/>
              <w:jc w:val="both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274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3455A6" w14:textId="77777777" w:rsidR="00646138" w:rsidRPr="00646138" w:rsidRDefault="00646138" w:rsidP="00646138">
            <w:pPr>
              <w:adjustRightInd w:val="0"/>
              <w:snapToGrid w:val="0"/>
              <w:jc w:val="both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val="da-DK" w:eastAsia="ja-JP"/>
              </w:rPr>
              <w:t>MF/formalin vs. GS/formalin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C69694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1734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8B5401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6440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227297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9681</w:t>
            </w: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2B5C98B" w14:textId="2D03A1F1" w:rsidR="00646138" w:rsidRPr="00A70F79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</w:pPr>
            <w:r w:rsidRPr="00A70F79">
              <w:rPr>
                <w:rFonts w:ascii="Arial" w:hAnsi="Arial" w:cstheme="minorBidi"/>
                <w:i/>
                <w:iCs/>
                <w:color w:val="000000"/>
                <w:kern w:val="24"/>
                <w:sz w:val="21"/>
                <w:szCs w:val="21"/>
              </w:rPr>
              <w:t>p</w:t>
            </w:r>
            <w:r w:rsidRPr="00A70F79">
              <w:rPr>
                <w:rFonts w:ascii="Arial" w:hAnsi="Arial" w:cstheme="minorBidi"/>
                <w:color w:val="000000"/>
                <w:kern w:val="24"/>
                <w:sz w:val="21"/>
                <w:szCs w:val="21"/>
              </w:rPr>
              <w:t xml:space="preserve"> = 0.8659</w:t>
            </w:r>
          </w:p>
        </w:tc>
      </w:tr>
      <w:tr w:rsidR="00646138" w:rsidRPr="00646138" w14:paraId="7380BF38" w14:textId="4301BC1A" w:rsidTr="00646138">
        <w:trPr>
          <w:trHeight w:val="283"/>
        </w:trPr>
        <w:tc>
          <w:tcPr>
            <w:tcW w:w="106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21" w:type="dxa"/>
              <w:bottom w:w="4" w:type="dxa"/>
              <w:right w:w="21" w:type="dxa"/>
            </w:tcMar>
            <w:vAlign w:val="center"/>
            <w:hideMark/>
          </w:tcPr>
          <w:p w14:paraId="6BB18978" w14:textId="77777777" w:rsidR="00646138" w:rsidRPr="00646138" w:rsidRDefault="00646138" w:rsidP="00646138">
            <w:pPr>
              <w:adjustRightInd w:val="0"/>
              <w:snapToGrid w:val="0"/>
              <w:jc w:val="both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1"/>
                <w:szCs w:val="21"/>
                <w:lang w:eastAsia="ja-JP"/>
              </w:rPr>
              <w:t>L5</w:t>
            </w:r>
          </w:p>
        </w:tc>
        <w:tc>
          <w:tcPr>
            <w:tcW w:w="274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F3B0EA" w14:textId="77777777" w:rsidR="00646138" w:rsidRPr="00646138" w:rsidRDefault="00646138" w:rsidP="00646138">
            <w:pPr>
              <w:adjustRightInd w:val="0"/>
              <w:snapToGrid w:val="0"/>
              <w:jc w:val="both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val="da-DK" w:eastAsia="ja-JP"/>
              </w:rPr>
              <w:t>MF/saline vs. MF/formalin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D6BF45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>**</w:t>
            </w: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0013</w:t>
            </w:r>
          </w:p>
        </w:tc>
        <w:tc>
          <w:tcPr>
            <w:tcW w:w="137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74B819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5818</w:t>
            </w:r>
          </w:p>
        </w:tc>
        <w:tc>
          <w:tcPr>
            <w:tcW w:w="150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C75E7D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2178</w:t>
            </w:r>
          </w:p>
        </w:tc>
        <w:tc>
          <w:tcPr>
            <w:tcW w:w="142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9A0CC9" w14:textId="7F686759" w:rsidR="00646138" w:rsidRPr="00A70F79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</w:pPr>
            <w:r w:rsidRPr="00A70F79">
              <w:rPr>
                <w:rFonts w:ascii="Arial" w:hAnsi="Arial" w:cstheme="minorBidi"/>
                <w:i/>
                <w:iCs/>
                <w:color w:val="000000"/>
                <w:kern w:val="24"/>
                <w:sz w:val="21"/>
                <w:szCs w:val="21"/>
              </w:rPr>
              <w:t>p</w:t>
            </w:r>
            <w:r w:rsidRPr="00A70F79">
              <w:rPr>
                <w:rFonts w:ascii="Arial" w:hAnsi="Arial" w:cstheme="minorBidi"/>
                <w:color w:val="000000"/>
                <w:kern w:val="24"/>
                <w:sz w:val="21"/>
                <w:szCs w:val="21"/>
              </w:rPr>
              <w:t xml:space="preserve"> = 0.0728</w:t>
            </w:r>
          </w:p>
        </w:tc>
      </w:tr>
      <w:tr w:rsidR="00646138" w:rsidRPr="00646138" w14:paraId="55B5F10D" w14:textId="14E93E9C" w:rsidTr="00646138">
        <w:trPr>
          <w:trHeight w:val="283"/>
        </w:trPr>
        <w:tc>
          <w:tcPr>
            <w:tcW w:w="106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34B112" w14:textId="77777777" w:rsidR="00646138" w:rsidRPr="00646138" w:rsidRDefault="00646138" w:rsidP="00646138">
            <w:pPr>
              <w:adjustRightInd w:val="0"/>
              <w:snapToGrid w:val="0"/>
              <w:jc w:val="both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27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79BE67" w14:textId="77777777" w:rsidR="00646138" w:rsidRPr="00646138" w:rsidRDefault="00646138" w:rsidP="00646138">
            <w:pPr>
              <w:adjustRightInd w:val="0"/>
              <w:snapToGrid w:val="0"/>
              <w:jc w:val="both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>GS/saline vs. GS/formalin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8A5E78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>**</w:t>
            </w: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0015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56EE66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4606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04797F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0860</w:t>
            </w: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139401" w14:textId="6351C880" w:rsidR="00646138" w:rsidRPr="00A70F79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</w:pPr>
            <w:r w:rsidRPr="00A70F79">
              <w:rPr>
                <w:rFonts w:ascii="Arial" w:hAnsi="Arial" w:cstheme="minorBidi"/>
                <w:i/>
                <w:iCs/>
                <w:color w:val="000000"/>
                <w:kern w:val="24"/>
                <w:sz w:val="21"/>
                <w:szCs w:val="21"/>
              </w:rPr>
              <w:t>p</w:t>
            </w:r>
            <w:r w:rsidRPr="00A70F79">
              <w:rPr>
                <w:rFonts w:ascii="Arial" w:hAnsi="Arial" w:cstheme="minorBidi"/>
                <w:color w:val="000000"/>
                <w:kern w:val="24"/>
                <w:sz w:val="21"/>
                <w:szCs w:val="21"/>
              </w:rPr>
              <w:t xml:space="preserve"> = 0.9214</w:t>
            </w:r>
          </w:p>
        </w:tc>
      </w:tr>
      <w:tr w:rsidR="00646138" w:rsidRPr="00646138" w14:paraId="015A3C49" w14:textId="3121C015" w:rsidTr="00646138">
        <w:trPr>
          <w:trHeight w:val="283"/>
        </w:trPr>
        <w:tc>
          <w:tcPr>
            <w:tcW w:w="106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ED597D" w14:textId="77777777" w:rsidR="00646138" w:rsidRPr="00646138" w:rsidRDefault="00646138" w:rsidP="00646138">
            <w:pPr>
              <w:adjustRightInd w:val="0"/>
              <w:snapToGrid w:val="0"/>
              <w:jc w:val="both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27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8EDB1E" w14:textId="77777777" w:rsidR="00646138" w:rsidRPr="00646138" w:rsidRDefault="00646138" w:rsidP="00646138">
            <w:pPr>
              <w:adjustRightInd w:val="0"/>
              <w:snapToGrid w:val="0"/>
              <w:jc w:val="both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val="fi-FI" w:eastAsia="ja-JP"/>
              </w:rPr>
              <w:t>MF/saline vs. GS/saline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78C50B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9953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2C2B37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4125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8285F7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9984</w:t>
            </w: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D2B7AC" w14:textId="5385CA6A" w:rsidR="00646138" w:rsidRPr="00A70F79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</w:pPr>
            <w:r w:rsidRPr="00A70F79">
              <w:rPr>
                <w:rFonts w:ascii="Arial" w:hAnsi="Arial" w:cstheme="minorBidi"/>
                <w:i/>
                <w:iCs/>
                <w:color w:val="000000"/>
                <w:kern w:val="24"/>
                <w:sz w:val="21"/>
                <w:szCs w:val="21"/>
              </w:rPr>
              <w:t>p</w:t>
            </w:r>
            <w:r w:rsidRPr="00A70F79">
              <w:rPr>
                <w:rFonts w:ascii="Arial" w:hAnsi="Arial" w:cstheme="minorBidi"/>
                <w:color w:val="000000"/>
                <w:kern w:val="24"/>
                <w:sz w:val="21"/>
                <w:szCs w:val="21"/>
              </w:rPr>
              <w:t xml:space="preserve"> &gt; 0.9999</w:t>
            </w:r>
          </w:p>
        </w:tc>
      </w:tr>
      <w:tr w:rsidR="00646138" w:rsidRPr="00646138" w14:paraId="150FCFFF" w14:textId="0CDD3DB8" w:rsidTr="00646138">
        <w:trPr>
          <w:trHeight w:val="283"/>
        </w:trPr>
        <w:tc>
          <w:tcPr>
            <w:tcW w:w="106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C7710A" w14:textId="77777777" w:rsidR="00646138" w:rsidRPr="00646138" w:rsidRDefault="00646138" w:rsidP="00646138">
            <w:pPr>
              <w:adjustRightInd w:val="0"/>
              <w:snapToGrid w:val="0"/>
              <w:jc w:val="both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274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48997F" w14:textId="77777777" w:rsidR="00646138" w:rsidRPr="00646138" w:rsidRDefault="00646138" w:rsidP="00646138">
            <w:pPr>
              <w:adjustRightInd w:val="0"/>
              <w:snapToGrid w:val="0"/>
              <w:jc w:val="both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val="da-DK" w:eastAsia="ja-JP"/>
              </w:rPr>
              <w:t>MF/formalin vs. GS/formalin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359518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9916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A5B282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&gt; 0.9999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BDD136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9914</w:t>
            </w: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E95759E" w14:textId="4EB31E45" w:rsidR="00646138" w:rsidRPr="00A70F79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</w:pPr>
            <w:r w:rsidRPr="00A70F79">
              <w:rPr>
                <w:rFonts w:ascii="Arial" w:hAnsi="Arial" w:cstheme="minorBidi"/>
                <w:i/>
                <w:iCs/>
                <w:color w:val="000000"/>
                <w:kern w:val="24"/>
                <w:sz w:val="21"/>
                <w:szCs w:val="21"/>
              </w:rPr>
              <w:t>p</w:t>
            </w:r>
            <w:r w:rsidRPr="00A70F79">
              <w:rPr>
                <w:rFonts w:ascii="Arial" w:hAnsi="Arial" w:cstheme="minorBidi"/>
                <w:color w:val="000000"/>
                <w:kern w:val="24"/>
                <w:sz w:val="21"/>
                <w:szCs w:val="21"/>
              </w:rPr>
              <w:t xml:space="preserve"> = 0.2608</w:t>
            </w:r>
          </w:p>
        </w:tc>
      </w:tr>
      <w:tr w:rsidR="00646138" w:rsidRPr="00646138" w14:paraId="2348B39B" w14:textId="66CDE398" w:rsidTr="00646138">
        <w:trPr>
          <w:trHeight w:val="283"/>
        </w:trPr>
        <w:tc>
          <w:tcPr>
            <w:tcW w:w="106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21" w:type="dxa"/>
              <w:bottom w:w="4" w:type="dxa"/>
              <w:right w:w="21" w:type="dxa"/>
            </w:tcMar>
            <w:vAlign w:val="center"/>
            <w:hideMark/>
          </w:tcPr>
          <w:p w14:paraId="1AAB3923" w14:textId="77777777" w:rsidR="00646138" w:rsidRPr="00646138" w:rsidRDefault="00646138" w:rsidP="00646138">
            <w:pPr>
              <w:adjustRightInd w:val="0"/>
              <w:snapToGrid w:val="0"/>
              <w:jc w:val="both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1"/>
                <w:szCs w:val="21"/>
                <w:lang w:eastAsia="ja-JP"/>
              </w:rPr>
              <w:t>L6</w:t>
            </w:r>
          </w:p>
        </w:tc>
        <w:tc>
          <w:tcPr>
            <w:tcW w:w="274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BBC2D7" w14:textId="77777777" w:rsidR="00646138" w:rsidRPr="00646138" w:rsidRDefault="00646138" w:rsidP="00646138">
            <w:pPr>
              <w:adjustRightInd w:val="0"/>
              <w:snapToGrid w:val="0"/>
              <w:jc w:val="both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val="da-DK" w:eastAsia="ja-JP"/>
              </w:rPr>
              <w:t>MF/saline vs. MF/formalin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2E84BF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9998</w:t>
            </w:r>
          </w:p>
        </w:tc>
        <w:tc>
          <w:tcPr>
            <w:tcW w:w="137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A7A101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9965</w:t>
            </w:r>
          </w:p>
        </w:tc>
        <w:tc>
          <w:tcPr>
            <w:tcW w:w="150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D86287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9993</w:t>
            </w:r>
          </w:p>
        </w:tc>
        <w:tc>
          <w:tcPr>
            <w:tcW w:w="142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A13D14" w14:textId="489D2E22" w:rsidR="00646138" w:rsidRPr="00A70F79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</w:pPr>
            <w:r w:rsidRPr="00A70F79">
              <w:rPr>
                <w:rFonts w:ascii="Arial" w:hAnsi="Arial" w:cstheme="minorBidi"/>
                <w:i/>
                <w:iCs/>
                <w:color w:val="000000"/>
                <w:kern w:val="24"/>
                <w:sz w:val="21"/>
                <w:szCs w:val="21"/>
              </w:rPr>
              <w:t>p</w:t>
            </w:r>
            <w:r w:rsidRPr="00A70F79">
              <w:rPr>
                <w:rFonts w:ascii="Arial" w:hAnsi="Arial" w:cstheme="minorBidi"/>
                <w:color w:val="000000"/>
                <w:kern w:val="24"/>
                <w:sz w:val="21"/>
                <w:szCs w:val="21"/>
              </w:rPr>
              <w:t xml:space="preserve"> = 0.9995</w:t>
            </w:r>
          </w:p>
        </w:tc>
      </w:tr>
      <w:tr w:rsidR="00646138" w:rsidRPr="00646138" w14:paraId="6989060B" w14:textId="5BB0C93C" w:rsidTr="00646138">
        <w:trPr>
          <w:trHeight w:val="283"/>
        </w:trPr>
        <w:tc>
          <w:tcPr>
            <w:tcW w:w="106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1EFDA0" w14:textId="77777777" w:rsidR="00646138" w:rsidRPr="00646138" w:rsidRDefault="00646138" w:rsidP="00646138">
            <w:pPr>
              <w:adjustRightInd w:val="0"/>
              <w:snapToGrid w:val="0"/>
              <w:jc w:val="both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27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F4C56E" w14:textId="77777777" w:rsidR="00646138" w:rsidRPr="00646138" w:rsidRDefault="00646138" w:rsidP="00646138">
            <w:pPr>
              <w:adjustRightInd w:val="0"/>
              <w:snapToGrid w:val="0"/>
              <w:jc w:val="both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>GS/saline vs. GS/formalin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46F2CA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9862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DD0374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4312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DA4B55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2178</w:t>
            </w: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24D9A4" w14:textId="50FFABDD" w:rsidR="00646138" w:rsidRPr="00A70F79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</w:pPr>
            <w:r w:rsidRPr="00A70F79">
              <w:rPr>
                <w:rFonts w:ascii="Arial" w:hAnsi="Arial" w:cstheme="minorBidi"/>
                <w:i/>
                <w:iCs/>
                <w:color w:val="000000"/>
                <w:kern w:val="24"/>
                <w:sz w:val="21"/>
                <w:szCs w:val="21"/>
              </w:rPr>
              <w:t>p</w:t>
            </w:r>
            <w:r w:rsidRPr="00A70F79">
              <w:rPr>
                <w:rFonts w:ascii="Arial" w:hAnsi="Arial" w:cstheme="minorBidi"/>
                <w:color w:val="000000"/>
                <w:kern w:val="24"/>
                <w:sz w:val="21"/>
                <w:szCs w:val="21"/>
              </w:rPr>
              <w:t xml:space="preserve"> = 0.1639</w:t>
            </w:r>
          </w:p>
        </w:tc>
      </w:tr>
      <w:tr w:rsidR="00646138" w:rsidRPr="00646138" w14:paraId="6BB58AD6" w14:textId="28BE3010" w:rsidTr="00646138">
        <w:trPr>
          <w:trHeight w:val="283"/>
        </w:trPr>
        <w:tc>
          <w:tcPr>
            <w:tcW w:w="106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B9D21A" w14:textId="77777777" w:rsidR="00646138" w:rsidRPr="00646138" w:rsidRDefault="00646138" w:rsidP="00646138">
            <w:pPr>
              <w:adjustRightInd w:val="0"/>
              <w:snapToGrid w:val="0"/>
              <w:jc w:val="both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27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BDFDD3" w14:textId="77777777" w:rsidR="00646138" w:rsidRPr="00646138" w:rsidRDefault="00646138" w:rsidP="00646138">
            <w:pPr>
              <w:adjustRightInd w:val="0"/>
              <w:snapToGrid w:val="0"/>
              <w:jc w:val="both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val="fi-FI" w:eastAsia="ja-JP"/>
              </w:rPr>
              <w:t>MF/saline vs. GS/saline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BF3AFA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9702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4672EB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4116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B38300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7036</w:t>
            </w: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46943B" w14:textId="7B710B22" w:rsidR="00646138" w:rsidRPr="00A70F79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</w:pPr>
            <w:r w:rsidRPr="00A70F79">
              <w:rPr>
                <w:rFonts w:ascii="Arial" w:hAnsi="Arial" w:cstheme="minorBidi"/>
                <w:i/>
                <w:iCs/>
                <w:color w:val="000000"/>
                <w:kern w:val="24"/>
                <w:sz w:val="21"/>
                <w:szCs w:val="21"/>
              </w:rPr>
              <w:t>p</w:t>
            </w:r>
            <w:r w:rsidRPr="00A70F79">
              <w:rPr>
                <w:rFonts w:ascii="Arial" w:hAnsi="Arial" w:cstheme="minorBidi"/>
                <w:color w:val="000000"/>
                <w:kern w:val="24"/>
                <w:sz w:val="21"/>
                <w:szCs w:val="21"/>
              </w:rPr>
              <w:t xml:space="preserve"> = 0.9905</w:t>
            </w:r>
          </w:p>
        </w:tc>
      </w:tr>
      <w:tr w:rsidR="00646138" w:rsidRPr="00646138" w14:paraId="7C7A9004" w14:textId="65B15AAC" w:rsidTr="00646138">
        <w:trPr>
          <w:trHeight w:val="283"/>
        </w:trPr>
        <w:tc>
          <w:tcPr>
            <w:tcW w:w="106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9C2D0D" w14:textId="77777777" w:rsidR="00646138" w:rsidRPr="00646138" w:rsidRDefault="00646138" w:rsidP="00646138">
            <w:pPr>
              <w:adjustRightInd w:val="0"/>
              <w:snapToGrid w:val="0"/>
              <w:jc w:val="both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274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79288F" w14:textId="77777777" w:rsidR="00646138" w:rsidRPr="00646138" w:rsidRDefault="00646138" w:rsidP="00646138">
            <w:pPr>
              <w:adjustRightInd w:val="0"/>
              <w:snapToGrid w:val="0"/>
              <w:jc w:val="both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val="da-DK" w:eastAsia="ja-JP"/>
              </w:rPr>
              <w:t>MF/formalin vs. GS/formalin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15D1D0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&gt; 0.9999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1EE690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8653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7FFF86" w14:textId="77777777" w:rsidR="00646138" w:rsidRPr="00646138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sz w:val="21"/>
                <w:szCs w:val="21"/>
                <w:lang w:eastAsia="ja-JP"/>
              </w:rPr>
            </w:pPr>
            <w:r w:rsidRPr="0064613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p</w:t>
            </w:r>
            <w:r w:rsidRPr="00646138">
              <w:rPr>
                <w:rFonts w:ascii="Arial" w:eastAsia="ＭＳ Ｐゴシック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= 0.7523</w:t>
            </w: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FF05E03" w14:textId="3AC50CFD" w:rsidR="00646138" w:rsidRPr="00A70F79" w:rsidRDefault="00646138" w:rsidP="00646138">
            <w:pPr>
              <w:adjustRightInd w:val="0"/>
              <w:snapToGrid w:val="0"/>
              <w:jc w:val="right"/>
              <w:textAlignment w:val="center"/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</w:pPr>
            <w:r w:rsidRPr="00A70F79">
              <w:rPr>
                <w:rFonts w:ascii="Arial" w:hAnsi="Arial" w:cstheme="minorBidi"/>
                <w:i/>
                <w:iCs/>
                <w:color w:val="000000"/>
                <w:kern w:val="24"/>
                <w:sz w:val="21"/>
                <w:szCs w:val="21"/>
              </w:rPr>
              <w:t>p</w:t>
            </w:r>
            <w:r w:rsidRPr="00A70F79">
              <w:rPr>
                <w:rFonts w:ascii="Arial" w:hAnsi="Arial" w:cstheme="minorBidi"/>
                <w:color w:val="000000"/>
                <w:kern w:val="24"/>
                <w:sz w:val="21"/>
                <w:szCs w:val="21"/>
              </w:rPr>
              <w:t xml:space="preserve"> = 0.3373</w:t>
            </w:r>
          </w:p>
        </w:tc>
      </w:tr>
    </w:tbl>
    <w:p w14:paraId="6575D056" w14:textId="77777777" w:rsidR="000B7634" w:rsidRPr="00646138" w:rsidRDefault="000B7634" w:rsidP="00646138">
      <w:pPr>
        <w:adjustRightInd w:val="0"/>
        <w:snapToGrid w:val="0"/>
        <w:spacing w:line="480" w:lineRule="auto"/>
        <w:rPr>
          <w:rFonts w:ascii="Arial" w:eastAsiaTheme="minorEastAsia" w:hAnsi="Arial" w:cs="Arial"/>
          <w:sz w:val="21"/>
          <w:szCs w:val="21"/>
          <w:lang w:val="en-GB" w:eastAsia="ja-JP"/>
        </w:rPr>
      </w:pPr>
    </w:p>
    <w:p w14:paraId="0306A9A0" w14:textId="6B9234A8" w:rsidR="00646138" w:rsidRPr="00646138" w:rsidRDefault="009B7836" w:rsidP="00646138">
      <w:pPr>
        <w:pStyle w:val="Web"/>
        <w:adjustRightInd w:val="0"/>
        <w:snapToGrid w:val="0"/>
        <w:spacing w:before="0" w:beforeAutospacing="0" w:after="0" w:afterAutospacing="0"/>
        <w:textAlignment w:val="baseline"/>
        <w:rPr>
          <w:rFonts w:ascii="ＭＳ Ｐゴシック" w:eastAsia="ＭＳ Ｐゴシック" w:hAnsi="ＭＳ Ｐゴシック" w:cs="ＭＳ Ｐゴシック"/>
          <w:sz w:val="21"/>
          <w:szCs w:val="21"/>
          <w:lang w:val="en-US"/>
        </w:rPr>
      </w:pPr>
      <w:r w:rsidRPr="00646138">
        <w:rPr>
          <w:rFonts w:ascii="Arial" w:hAnsi="Arial" w:cs="Arial"/>
          <w:sz w:val="21"/>
          <w:szCs w:val="21"/>
          <w:lang w:val="en-GB"/>
        </w:rPr>
        <w:t>Note: Statistical analysis was performed using two-way repeated measures ANOVA followed by Tukey’s multiple comparison t</w:t>
      </w:r>
      <w:r w:rsidRPr="00A70F79">
        <w:rPr>
          <w:rFonts w:ascii="Arial" w:hAnsi="Arial" w:cs="Arial"/>
          <w:sz w:val="21"/>
          <w:szCs w:val="21"/>
          <w:lang w:val="en-GB"/>
        </w:rPr>
        <w:t xml:space="preserve">est. </w:t>
      </w:r>
      <w:r w:rsidR="00CA12D0" w:rsidRPr="00A70F79">
        <w:rPr>
          <w:rFonts w:ascii="Arial" w:hAnsi="Arial" w:cs="Arial"/>
          <w:sz w:val="21"/>
          <w:szCs w:val="21"/>
          <w:lang w:val="en-GB"/>
        </w:rPr>
        <w:t>*</w:t>
      </w:r>
      <w:r w:rsidR="00CA12D0" w:rsidRPr="00A70F79">
        <w:rPr>
          <w:rFonts w:ascii="Arial" w:hAnsi="Arial" w:cs="Arial"/>
          <w:i/>
          <w:iCs/>
          <w:sz w:val="21"/>
          <w:szCs w:val="21"/>
          <w:lang w:val="en-GB"/>
        </w:rPr>
        <w:t>p</w:t>
      </w:r>
      <w:r w:rsidR="00CA12D0" w:rsidRPr="00A70F79">
        <w:rPr>
          <w:rFonts w:ascii="Arial" w:hAnsi="Arial" w:cs="Arial"/>
          <w:sz w:val="21"/>
          <w:szCs w:val="21"/>
          <w:lang w:val="en-GB"/>
        </w:rPr>
        <w:t xml:space="preserve"> &lt; 0.05, </w:t>
      </w:r>
      <w:r w:rsidR="007227B2" w:rsidRPr="00A70F79">
        <w:rPr>
          <w:rFonts w:ascii="Arial" w:hAnsi="Arial" w:cs="Arial"/>
          <w:sz w:val="21"/>
          <w:szCs w:val="21"/>
          <w:lang w:val="en-GB"/>
        </w:rPr>
        <w:t>**</w:t>
      </w:r>
      <w:r w:rsidR="007227B2" w:rsidRPr="00A70F79">
        <w:rPr>
          <w:rFonts w:ascii="Arial" w:hAnsi="Arial" w:cs="Arial"/>
          <w:i/>
          <w:iCs/>
          <w:sz w:val="21"/>
          <w:szCs w:val="21"/>
          <w:lang w:val="en-GB"/>
        </w:rPr>
        <w:t>p</w:t>
      </w:r>
      <w:r w:rsidR="007227B2" w:rsidRPr="00A70F79">
        <w:rPr>
          <w:rFonts w:ascii="Arial" w:hAnsi="Arial" w:cs="Arial"/>
          <w:sz w:val="21"/>
          <w:szCs w:val="21"/>
          <w:lang w:val="en-GB"/>
        </w:rPr>
        <w:t xml:space="preserve"> &lt; 0.01, ***</w:t>
      </w:r>
      <w:r w:rsidR="007227B2" w:rsidRPr="00A70F79">
        <w:rPr>
          <w:rFonts w:ascii="Arial" w:hAnsi="Arial" w:cs="Arial"/>
          <w:i/>
          <w:iCs/>
          <w:sz w:val="21"/>
          <w:szCs w:val="21"/>
          <w:lang w:val="en-GB"/>
        </w:rPr>
        <w:t>p</w:t>
      </w:r>
      <w:r w:rsidR="007227B2" w:rsidRPr="00A70F79">
        <w:rPr>
          <w:rFonts w:ascii="Arial" w:hAnsi="Arial" w:cs="Arial"/>
          <w:sz w:val="21"/>
          <w:szCs w:val="21"/>
          <w:lang w:val="en-GB"/>
        </w:rPr>
        <w:t xml:space="preserve"> &lt; 0.001, and ****</w:t>
      </w:r>
      <w:r w:rsidR="007227B2" w:rsidRPr="00A70F79">
        <w:rPr>
          <w:rFonts w:ascii="Arial" w:hAnsi="Arial" w:cs="Arial"/>
          <w:i/>
          <w:iCs/>
          <w:sz w:val="21"/>
          <w:szCs w:val="21"/>
          <w:lang w:val="en-GB"/>
        </w:rPr>
        <w:t>p</w:t>
      </w:r>
      <w:r w:rsidR="007227B2" w:rsidRPr="00A70F79">
        <w:rPr>
          <w:rFonts w:ascii="Arial" w:hAnsi="Arial" w:cs="Arial"/>
          <w:sz w:val="21"/>
          <w:szCs w:val="21"/>
          <w:lang w:val="en-GB"/>
        </w:rPr>
        <w:t xml:space="preserve"> &lt; 0.0001, MF/formalin vs. MF/saline or GS/formalin vs. GS/saline</w:t>
      </w:r>
      <w:r w:rsidR="00CA12D0" w:rsidRPr="00A70F79">
        <w:rPr>
          <w:rFonts w:ascii="Arial" w:hAnsi="Arial" w:cs="Arial"/>
          <w:sz w:val="21"/>
          <w:szCs w:val="21"/>
          <w:lang w:val="en-GB"/>
        </w:rPr>
        <w:t>.</w:t>
      </w:r>
      <w:r w:rsidR="000B7634" w:rsidRPr="00A70F79">
        <w:rPr>
          <w:rFonts w:ascii="Arial" w:eastAsiaTheme="minorEastAsia" w:hAnsi="Arial" w:cs="Arial"/>
          <w:sz w:val="21"/>
          <w:szCs w:val="21"/>
          <w:lang w:val="en-GB"/>
        </w:rPr>
        <w:t xml:space="preserve"> </w:t>
      </w:r>
      <w:r w:rsidR="00646138" w:rsidRPr="00A70F79">
        <w:rPr>
          <w:rFonts w:ascii="Arial" w:eastAsia="Meiryo UI" w:hAnsi="Arial" w:cs="Arial"/>
          <w:color w:val="000000"/>
          <w:kern w:val="24"/>
          <w:position w:val="6"/>
          <w:sz w:val="21"/>
          <w:szCs w:val="21"/>
          <w:vertAlign w:val="superscript"/>
        </w:rPr>
        <w:t>#</w:t>
      </w:r>
      <w:r w:rsidR="00646138" w:rsidRPr="00A70F79">
        <w:rPr>
          <w:rFonts w:ascii="Arial" w:eastAsia="Meiryo UI" w:hAnsi="Arial" w:cs="Arial"/>
          <w:i/>
          <w:iCs/>
          <w:color w:val="000000"/>
          <w:kern w:val="24"/>
          <w:sz w:val="21"/>
          <w:szCs w:val="21"/>
        </w:rPr>
        <w:t>p</w:t>
      </w:r>
      <w:r w:rsidR="00646138" w:rsidRPr="00A70F79">
        <w:rPr>
          <w:rFonts w:ascii="Arial" w:eastAsia="Meiryo UI" w:hAnsi="Arial" w:cs="Arial"/>
          <w:color w:val="000000"/>
          <w:kern w:val="24"/>
          <w:sz w:val="21"/>
          <w:szCs w:val="21"/>
        </w:rPr>
        <w:t xml:space="preserve"> &lt; 0.05 and </w:t>
      </w:r>
      <w:r w:rsidR="00646138" w:rsidRPr="00A70F79">
        <w:rPr>
          <w:rFonts w:ascii="Arial" w:eastAsia="Meiryo UI" w:hAnsi="Arial" w:cs="Arial"/>
          <w:color w:val="000000"/>
          <w:kern w:val="24"/>
          <w:position w:val="6"/>
          <w:sz w:val="21"/>
          <w:szCs w:val="21"/>
          <w:vertAlign w:val="superscript"/>
        </w:rPr>
        <w:t>##</w:t>
      </w:r>
      <w:r w:rsidR="00646138" w:rsidRPr="00A70F79">
        <w:rPr>
          <w:rFonts w:ascii="Arial" w:eastAsia="Meiryo UI" w:hAnsi="Arial" w:cs="Arial"/>
          <w:i/>
          <w:iCs/>
          <w:color w:val="000000"/>
          <w:kern w:val="24"/>
          <w:sz w:val="21"/>
          <w:szCs w:val="21"/>
        </w:rPr>
        <w:t>p</w:t>
      </w:r>
      <w:r w:rsidR="00646138" w:rsidRPr="00A70F79">
        <w:rPr>
          <w:rFonts w:ascii="Arial" w:eastAsia="Meiryo UI" w:hAnsi="Arial" w:cs="Arial"/>
          <w:color w:val="000000"/>
          <w:kern w:val="24"/>
          <w:sz w:val="21"/>
          <w:szCs w:val="21"/>
        </w:rPr>
        <w:t xml:space="preserve"> &lt; 0.01, </w:t>
      </w:r>
      <w:r w:rsidR="00646138" w:rsidRPr="00A70F79">
        <w:rPr>
          <w:rFonts w:ascii="Arial" w:eastAsia="Meiryo UI" w:hAnsi="Arial" w:cs="Arial"/>
          <w:color w:val="000000"/>
          <w:kern w:val="24"/>
          <w:sz w:val="21"/>
          <w:szCs w:val="21"/>
          <w:lang w:val="da-DK"/>
        </w:rPr>
        <w:t>MF/formalin vs. GS/formalin.</w:t>
      </w:r>
      <w:r w:rsidR="00646138" w:rsidRPr="00A70F79">
        <w:rPr>
          <w:rFonts w:ascii="Arial" w:hAnsi="Arial" w:cs="Arial"/>
          <w:b/>
          <w:bCs/>
          <w:sz w:val="21"/>
          <w:szCs w:val="21"/>
          <w:lang w:val="en-GB"/>
        </w:rPr>
        <w:t xml:space="preserve"> </w:t>
      </w:r>
      <w:r w:rsidR="00EB10A7" w:rsidRPr="00A70F79">
        <w:rPr>
          <w:rFonts w:ascii="Arial" w:hAnsi="Arial" w:cs="Arial"/>
          <w:b/>
          <w:bCs/>
          <w:sz w:val="21"/>
          <w:szCs w:val="21"/>
          <w:lang w:val="en-GB"/>
        </w:rPr>
        <w:t>(A)</w:t>
      </w:r>
      <w:r w:rsidR="00EB10A7" w:rsidRPr="00A70F79">
        <w:rPr>
          <w:rFonts w:ascii="Arial" w:hAnsi="Arial" w:cs="Arial"/>
          <w:sz w:val="21"/>
          <w:szCs w:val="21"/>
          <w:lang w:val="en-GB"/>
        </w:rPr>
        <w:t xml:space="preserve"> </w:t>
      </w:r>
      <w:r w:rsidRPr="00A70F79">
        <w:rPr>
          <w:rFonts w:ascii="Arial" w:hAnsi="Arial" w:cs="Arial"/>
          <w:sz w:val="21"/>
          <w:szCs w:val="21"/>
          <w:u w:val="single"/>
          <w:lang w:val="en-GB"/>
        </w:rPr>
        <w:t>In laminae I−II</w:t>
      </w:r>
      <w:r w:rsidRPr="00A70F79">
        <w:rPr>
          <w:rFonts w:ascii="Arial" w:hAnsi="Arial" w:cs="Arial"/>
          <w:sz w:val="21"/>
          <w:szCs w:val="21"/>
          <w:lang w:val="en-GB"/>
        </w:rPr>
        <w:t>: Significant effects of SEGMENT (F</w:t>
      </w:r>
      <w:r w:rsidRPr="00A70F79">
        <w:rPr>
          <w:rFonts w:ascii="Arial" w:hAnsi="Arial" w:cs="Arial"/>
          <w:sz w:val="21"/>
          <w:szCs w:val="21"/>
          <w:vertAlign w:val="subscript"/>
          <w:lang w:val="en-GB"/>
        </w:rPr>
        <w:t>7, 56</w:t>
      </w:r>
      <w:r w:rsidRPr="00A70F79">
        <w:rPr>
          <w:rFonts w:ascii="Arial" w:hAnsi="Arial" w:cs="Arial"/>
          <w:sz w:val="21"/>
          <w:szCs w:val="21"/>
          <w:lang w:val="en-GB"/>
        </w:rPr>
        <w:t xml:space="preserve"> = 11.89, </w:t>
      </w:r>
      <w:r w:rsidRPr="00A70F79">
        <w:rPr>
          <w:rFonts w:ascii="Arial" w:hAnsi="Arial" w:cs="Arial"/>
          <w:i/>
          <w:iCs/>
          <w:sz w:val="21"/>
          <w:szCs w:val="21"/>
          <w:lang w:val="en-GB"/>
        </w:rPr>
        <w:t>p</w:t>
      </w:r>
      <w:r w:rsidRPr="00A70F79">
        <w:rPr>
          <w:rFonts w:ascii="Arial" w:hAnsi="Arial" w:cs="Arial"/>
          <w:sz w:val="21"/>
          <w:szCs w:val="21"/>
          <w:lang w:val="en-GB"/>
        </w:rPr>
        <w:t xml:space="preserve"> &lt; 0.0001), MUSCLE (F</w:t>
      </w:r>
      <w:r w:rsidRPr="00A70F79">
        <w:rPr>
          <w:rFonts w:ascii="Arial" w:hAnsi="Arial" w:cs="Arial"/>
          <w:sz w:val="21"/>
          <w:szCs w:val="21"/>
          <w:vertAlign w:val="subscript"/>
          <w:lang w:val="en-GB"/>
        </w:rPr>
        <w:t>3, 8</w:t>
      </w:r>
      <w:r w:rsidRPr="00A70F79">
        <w:rPr>
          <w:rFonts w:ascii="Arial" w:hAnsi="Arial" w:cs="Arial"/>
          <w:sz w:val="21"/>
          <w:szCs w:val="21"/>
          <w:lang w:val="en-GB"/>
        </w:rPr>
        <w:t xml:space="preserve"> = 24.21, </w:t>
      </w:r>
      <w:r w:rsidRPr="00A70F79">
        <w:rPr>
          <w:rFonts w:ascii="Arial" w:hAnsi="Arial" w:cs="Arial"/>
          <w:i/>
          <w:iCs/>
          <w:sz w:val="21"/>
          <w:szCs w:val="21"/>
          <w:lang w:val="en-GB"/>
        </w:rPr>
        <w:t>p</w:t>
      </w:r>
      <w:r w:rsidRPr="00A70F79">
        <w:rPr>
          <w:rFonts w:ascii="Arial" w:hAnsi="Arial" w:cs="Arial"/>
          <w:sz w:val="21"/>
          <w:szCs w:val="21"/>
          <w:lang w:val="en-GB"/>
        </w:rPr>
        <w:t xml:space="preserve"> = 0.0002), and SEGMENT × MUSCLE interaction (F</w:t>
      </w:r>
      <w:r w:rsidRPr="00A70F79">
        <w:rPr>
          <w:rFonts w:ascii="Arial" w:hAnsi="Arial" w:cs="Arial"/>
          <w:sz w:val="21"/>
          <w:szCs w:val="21"/>
          <w:vertAlign w:val="subscript"/>
          <w:lang w:val="en-GB"/>
        </w:rPr>
        <w:t>21, 56</w:t>
      </w:r>
      <w:r w:rsidRPr="00A70F79">
        <w:rPr>
          <w:rFonts w:ascii="Arial" w:hAnsi="Arial" w:cs="Arial"/>
          <w:sz w:val="21"/>
          <w:szCs w:val="21"/>
          <w:lang w:val="en-GB"/>
        </w:rPr>
        <w:t xml:space="preserve"> = 3.671, </w:t>
      </w:r>
      <w:r w:rsidRPr="00A70F79">
        <w:rPr>
          <w:rFonts w:ascii="Arial" w:hAnsi="Arial" w:cs="Arial"/>
          <w:i/>
          <w:iCs/>
          <w:sz w:val="21"/>
          <w:szCs w:val="21"/>
          <w:lang w:val="en-GB"/>
        </w:rPr>
        <w:t>p</w:t>
      </w:r>
      <w:r w:rsidRPr="00A70F79">
        <w:rPr>
          <w:rFonts w:ascii="Arial" w:hAnsi="Arial" w:cs="Arial"/>
          <w:sz w:val="21"/>
          <w:szCs w:val="21"/>
          <w:lang w:val="en-GB"/>
        </w:rPr>
        <w:t xml:space="preserve"> &lt; 0.0001).</w:t>
      </w:r>
      <w:r w:rsidR="000B7634" w:rsidRPr="00A70F79">
        <w:rPr>
          <w:rFonts w:ascii="Arial" w:eastAsiaTheme="minorEastAsia" w:hAnsi="Arial" w:cs="Arial"/>
          <w:sz w:val="21"/>
          <w:szCs w:val="21"/>
          <w:lang w:val="en-GB"/>
        </w:rPr>
        <w:t xml:space="preserve"> </w:t>
      </w:r>
      <w:r w:rsidR="00EB10A7" w:rsidRPr="00A70F79">
        <w:rPr>
          <w:rFonts w:ascii="Arial" w:hAnsi="Arial" w:cs="Arial"/>
          <w:b/>
          <w:bCs/>
          <w:sz w:val="21"/>
          <w:szCs w:val="21"/>
          <w:lang w:val="en-GB"/>
        </w:rPr>
        <w:t>(B)</w:t>
      </w:r>
      <w:r w:rsidR="00EB10A7" w:rsidRPr="00A70F79">
        <w:rPr>
          <w:rFonts w:ascii="Arial" w:hAnsi="Arial" w:cs="Arial"/>
          <w:sz w:val="21"/>
          <w:szCs w:val="21"/>
          <w:lang w:val="en-GB"/>
        </w:rPr>
        <w:t xml:space="preserve"> </w:t>
      </w:r>
      <w:r w:rsidRPr="00A70F79">
        <w:rPr>
          <w:rFonts w:ascii="Arial" w:hAnsi="Arial" w:cs="Arial"/>
          <w:sz w:val="21"/>
          <w:szCs w:val="21"/>
          <w:u w:val="single"/>
          <w:lang w:val="en-GB"/>
        </w:rPr>
        <w:t>In laminae III−IV</w:t>
      </w:r>
      <w:r w:rsidRPr="00A70F79">
        <w:rPr>
          <w:rFonts w:ascii="Arial" w:hAnsi="Arial" w:cs="Arial"/>
          <w:sz w:val="21"/>
          <w:szCs w:val="21"/>
          <w:lang w:val="en-GB"/>
        </w:rPr>
        <w:t>: Significant effects of MUSCLE (F</w:t>
      </w:r>
      <w:r w:rsidRPr="00A70F79">
        <w:rPr>
          <w:rFonts w:ascii="Arial" w:hAnsi="Arial" w:cs="Arial"/>
          <w:sz w:val="21"/>
          <w:szCs w:val="21"/>
          <w:vertAlign w:val="subscript"/>
          <w:lang w:val="en-GB"/>
        </w:rPr>
        <w:t>3, 8</w:t>
      </w:r>
      <w:r w:rsidRPr="00A70F79">
        <w:rPr>
          <w:rFonts w:ascii="Arial" w:hAnsi="Arial" w:cs="Arial"/>
          <w:sz w:val="21"/>
          <w:szCs w:val="21"/>
          <w:lang w:val="en-GB"/>
        </w:rPr>
        <w:t xml:space="preserve"> = 7.957, </w:t>
      </w:r>
      <w:r w:rsidRPr="00A70F79">
        <w:rPr>
          <w:rFonts w:ascii="Arial" w:hAnsi="Arial" w:cs="Arial"/>
          <w:i/>
          <w:iCs/>
          <w:sz w:val="21"/>
          <w:szCs w:val="21"/>
          <w:lang w:val="en-GB"/>
        </w:rPr>
        <w:t>p</w:t>
      </w:r>
      <w:r w:rsidRPr="00A70F79">
        <w:rPr>
          <w:rFonts w:ascii="Arial" w:hAnsi="Arial" w:cs="Arial"/>
          <w:sz w:val="21"/>
          <w:szCs w:val="21"/>
          <w:lang w:val="en-GB"/>
        </w:rPr>
        <w:t xml:space="preserve"> = 0.0087), but not SEGMENT (F</w:t>
      </w:r>
      <w:r w:rsidRPr="00A70F79">
        <w:rPr>
          <w:rFonts w:ascii="Arial" w:hAnsi="Arial" w:cs="Arial"/>
          <w:sz w:val="21"/>
          <w:szCs w:val="21"/>
          <w:vertAlign w:val="subscript"/>
          <w:lang w:val="en-GB"/>
        </w:rPr>
        <w:t>2.714, 21.72</w:t>
      </w:r>
      <w:r w:rsidRPr="00A70F79">
        <w:rPr>
          <w:rFonts w:ascii="Arial" w:hAnsi="Arial" w:cs="Arial"/>
          <w:sz w:val="21"/>
          <w:szCs w:val="21"/>
          <w:lang w:val="en-GB"/>
        </w:rPr>
        <w:t xml:space="preserve"> = 2.119, </w:t>
      </w:r>
      <w:r w:rsidRPr="00A70F79">
        <w:rPr>
          <w:rFonts w:ascii="Arial" w:hAnsi="Arial" w:cs="Arial"/>
          <w:i/>
          <w:iCs/>
          <w:sz w:val="21"/>
          <w:szCs w:val="21"/>
          <w:lang w:val="en-GB"/>
        </w:rPr>
        <w:t>p</w:t>
      </w:r>
      <w:r w:rsidRPr="00A70F79">
        <w:rPr>
          <w:rFonts w:ascii="Arial" w:hAnsi="Arial" w:cs="Arial"/>
          <w:sz w:val="21"/>
          <w:szCs w:val="21"/>
          <w:lang w:val="en-GB"/>
        </w:rPr>
        <w:t xml:space="preserve"> = 0.1318) and SEGMENT × MUSCLE interaction (F</w:t>
      </w:r>
      <w:r w:rsidRPr="00A70F79">
        <w:rPr>
          <w:rFonts w:ascii="Arial" w:hAnsi="Arial" w:cs="Arial"/>
          <w:sz w:val="21"/>
          <w:szCs w:val="21"/>
          <w:vertAlign w:val="subscript"/>
          <w:lang w:val="en-GB"/>
        </w:rPr>
        <w:t>21, 56</w:t>
      </w:r>
      <w:r w:rsidRPr="00A70F79">
        <w:rPr>
          <w:rFonts w:ascii="Arial" w:hAnsi="Arial" w:cs="Arial"/>
          <w:sz w:val="21"/>
          <w:szCs w:val="21"/>
          <w:lang w:val="en-GB"/>
        </w:rPr>
        <w:t xml:space="preserve"> = 0.6113, </w:t>
      </w:r>
      <w:r w:rsidRPr="00A70F79">
        <w:rPr>
          <w:rFonts w:ascii="Arial" w:hAnsi="Arial" w:cs="Arial"/>
          <w:i/>
          <w:iCs/>
          <w:sz w:val="21"/>
          <w:szCs w:val="21"/>
          <w:lang w:val="en-GB"/>
        </w:rPr>
        <w:t>p</w:t>
      </w:r>
      <w:r w:rsidRPr="00A70F79">
        <w:rPr>
          <w:rFonts w:ascii="Arial" w:hAnsi="Arial" w:cs="Arial"/>
          <w:sz w:val="21"/>
          <w:szCs w:val="21"/>
          <w:lang w:val="en-GB"/>
        </w:rPr>
        <w:t xml:space="preserve"> = 0.8929).</w:t>
      </w:r>
      <w:r w:rsidR="00646138" w:rsidRPr="00A70F79">
        <w:rPr>
          <w:rFonts w:ascii="Arial" w:eastAsiaTheme="minorEastAsia" w:hAnsi="Arial" w:cs="Arial" w:hint="eastAsia"/>
          <w:sz w:val="21"/>
          <w:szCs w:val="21"/>
          <w:lang w:val="en-GB"/>
        </w:rPr>
        <w:t xml:space="preserve"> </w:t>
      </w:r>
      <w:r w:rsidR="00EB10A7" w:rsidRPr="00A70F79">
        <w:rPr>
          <w:rFonts w:ascii="Arial" w:hAnsi="Arial" w:cs="Arial"/>
          <w:b/>
          <w:bCs/>
          <w:sz w:val="21"/>
          <w:szCs w:val="21"/>
          <w:lang w:val="en-GB"/>
        </w:rPr>
        <w:t>(C)</w:t>
      </w:r>
      <w:r w:rsidR="00EB10A7" w:rsidRPr="00A70F79">
        <w:rPr>
          <w:rFonts w:ascii="Arial" w:hAnsi="Arial" w:cs="Arial"/>
          <w:sz w:val="21"/>
          <w:szCs w:val="21"/>
          <w:lang w:val="en-GB"/>
        </w:rPr>
        <w:t xml:space="preserve"> </w:t>
      </w:r>
      <w:r w:rsidRPr="00A70F79">
        <w:rPr>
          <w:rFonts w:ascii="Arial" w:hAnsi="Arial" w:cs="Arial"/>
          <w:sz w:val="21"/>
          <w:szCs w:val="21"/>
          <w:u w:val="single"/>
          <w:lang w:val="en-GB"/>
        </w:rPr>
        <w:t>In laminae V (−VI)</w:t>
      </w:r>
      <w:r w:rsidRPr="00A70F79">
        <w:rPr>
          <w:rFonts w:ascii="Arial" w:hAnsi="Arial" w:cs="Arial"/>
          <w:sz w:val="21"/>
          <w:szCs w:val="21"/>
          <w:lang w:val="en-GB"/>
        </w:rPr>
        <w:t>: Significant effects of SEGMENT (F</w:t>
      </w:r>
      <w:r w:rsidRPr="00A70F79">
        <w:rPr>
          <w:rFonts w:ascii="Arial" w:hAnsi="Arial" w:cs="Arial"/>
          <w:sz w:val="21"/>
          <w:szCs w:val="21"/>
          <w:vertAlign w:val="subscript"/>
          <w:lang w:val="en-GB"/>
        </w:rPr>
        <w:t>7, 56</w:t>
      </w:r>
      <w:r w:rsidRPr="00A70F79">
        <w:rPr>
          <w:rFonts w:ascii="Arial" w:hAnsi="Arial" w:cs="Arial"/>
          <w:sz w:val="21"/>
          <w:szCs w:val="21"/>
          <w:lang w:val="en-GB"/>
        </w:rPr>
        <w:t xml:space="preserve"> = 6.489, </w:t>
      </w:r>
      <w:r w:rsidRPr="00A70F79">
        <w:rPr>
          <w:rFonts w:ascii="Arial" w:hAnsi="Arial" w:cs="Arial"/>
          <w:i/>
          <w:iCs/>
          <w:sz w:val="21"/>
          <w:szCs w:val="21"/>
          <w:lang w:val="en-GB"/>
        </w:rPr>
        <w:t>p</w:t>
      </w:r>
      <w:r w:rsidRPr="00A70F79">
        <w:rPr>
          <w:rFonts w:ascii="Arial" w:hAnsi="Arial" w:cs="Arial"/>
          <w:sz w:val="21"/>
          <w:szCs w:val="21"/>
          <w:lang w:val="en-GB"/>
        </w:rPr>
        <w:t xml:space="preserve"> &lt; 0.0001) and MUSCLE (F</w:t>
      </w:r>
      <w:r w:rsidRPr="00A70F79">
        <w:rPr>
          <w:rFonts w:ascii="Arial" w:hAnsi="Arial" w:cs="Arial"/>
          <w:sz w:val="21"/>
          <w:szCs w:val="21"/>
          <w:vertAlign w:val="subscript"/>
          <w:lang w:val="en-GB"/>
        </w:rPr>
        <w:t>3, 8</w:t>
      </w:r>
      <w:r w:rsidRPr="00A70F79">
        <w:rPr>
          <w:rFonts w:ascii="Arial" w:hAnsi="Arial" w:cs="Arial"/>
          <w:sz w:val="21"/>
          <w:szCs w:val="21"/>
          <w:lang w:val="en-GB"/>
        </w:rPr>
        <w:t xml:space="preserve"> = 28.74, </w:t>
      </w:r>
      <w:r w:rsidRPr="00A70F79">
        <w:rPr>
          <w:rFonts w:ascii="Arial" w:hAnsi="Arial" w:cs="Arial"/>
          <w:i/>
          <w:iCs/>
          <w:sz w:val="21"/>
          <w:szCs w:val="21"/>
          <w:lang w:val="en-GB"/>
        </w:rPr>
        <w:t>p</w:t>
      </w:r>
      <w:r w:rsidRPr="00A70F79">
        <w:rPr>
          <w:rFonts w:ascii="Arial" w:hAnsi="Arial" w:cs="Arial"/>
          <w:sz w:val="21"/>
          <w:szCs w:val="21"/>
          <w:lang w:val="en-GB"/>
        </w:rPr>
        <w:t xml:space="preserve"> = 0.0001), but not SEGMENT × MUSCLE interaction (F</w:t>
      </w:r>
      <w:r w:rsidRPr="00A70F79">
        <w:rPr>
          <w:rFonts w:ascii="Arial" w:hAnsi="Arial" w:cs="Arial"/>
          <w:sz w:val="21"/>
          <w:szCs w:val="21"/>
          <w:vertAlign w:val="subscript"/>
          <w:lang w:val="en-GB"/>
        </w:rPr>
        <w:t>21, 56</w:t>
      </w:r>
      <w:r w:rsidRPr="00A70F79">
        <w:rPr>
          <w:rFonts w:ascii="Arial" w:hAnsi="Arial" w:cs="Arial"/>
          <w:sz w:val="21"/>
          <w:szCs w:val="21"/>
          <w:lang w:val="en-GB"/>
        </w:rPr>
        <w:t xml:space="preserve"> = 1.419, </w:t>
      </w:r>
      <w:r w:rsidRPr="00A70F79">
        <w:rPr>
          <w:rFonts w:ascii="Arial" w:hAnsi="Arial" w:cs="Arial"/>
          <w:i/>
          <w:iCs/>
          <w:sz w:val="21"/>
          <w:szCs w:val="21"/>
          <w:lang w:val="en-GB"/>
        </w:rPr>
        <w:t>p</w:t>
      </w:r>
      <w:r w:rsidRPr="00A70F79">
        <w:rPr>
          <w:rFonts w:ascii="Arial" w:hAnsi="Arial" w:cs="Arial"/>
          <w:sz w:val="21"/>
          <w:szCs w:val="21"/>
          <w:lang w:val="en-GB"/>
        </w:rPr>
        <w:t xml:space="preserve"> = 0.1492).</w:t>
      </w:r>
      <w:r w:rsidR="00646138" w:rsidRPr="00A70F79">
        <w:rPr>
          <w:rFonts w:ascii="Arial" w:eastAsia="Meiryo UI" w:hAnsi="Arial" w:cs="Arial"/>
          <w:b/>
          <w:bCs/>
          <w:color w:val="000000"/>
          <w:kern w:val="24"/>
          <w:sz w:val="21"/>
          <w:szCs w:val="21"/>
          <w:lang w:val="en-US"/>
        </w:rPr>
        <w:t xml:space="preserve"> (D)</w:t>
      </w:r>
      <w:r w:rsidR="00646138" w:rsidRPr="00A70F79">
        <w:rPr>
          <w:rFonts w:ascii="Arial" w:eastAsia="Meiryo UI" w:hAnsi="Arial" w:cs="Arial"/>
          <w:color w:val="000000"/>
          <w:kern w:val="24"/>
          <w:sz w:val="21"/>
          <w:szCs w:val="21"/>
          <w:lang w:val="en-US"/>
        </w:rPr>
        <w:t xml:space="preserve"> </w:t>
      </w:r>
      <w:r w:rsidR="00646138" w:rsidRPr="00A70F79">
        <w:rPr>
          <w:rFonts w:ascii="Arial" w:eastAsia="Meiryo UI" w:hAnsi="Arial" w:cs="Arial"/>
          <w:color w:val="000000"/>
          <w:kern w:val="24"/>
          <w:sz w:val="21"/>
          <w:szCs w:val="21"/>
          <w:u w:val="single"/>
          <w:lang w:val="en-US"/>
        </w:rPr>
        <w:t>In lamina X</w:t>
      </w:r>
      <w:r w:rsidR="00646138" w:rsidRPr="00A70F79">
        <w:rPr>
          <w:rFonts w:ascii="Arial" w:eastAsia="Meiryo UI" w:hAnsi="Arial" w:cs="Arial"/>
          <w:color w:val="000000"/>
          <w:kern w:val="24"/>
          <w:sz w:val="21"/>
          <w:szCs w:val="21"/>
          <w:lang w:val="en-US"/>
        </w:rPr>
        <w:t>: Significant effect of MUSCLE (F</w:t>
      </w:r>
      <w:r w:rsidR="00646138" w:rsidRPr="00A70F79">
        <w:rPr>
          <w:rFonts w:ascii="Arial" w:eastAsia="Meiryo UI" w:hAnsi="Arial" w:cs="Arial"/>
          <w:color w:val="000000"/>
          <w:kern w:val="24"/>
          <w:position w:val="-5"/>
          <w:sz w:val="21"/>
          <w:szCs w:val="21"/>
          <w:vertAlign w:val="subscript"/>
          <w:lang w:val="en-US"/>
        </w:rPr>
        <w:t>3, 8</w:t>
      </w:r>
      <w:r w:rsidR="00646138" w:rsidRPr="00A70F79">
        <w:rPr>
          <w:rFonts w:ascii="Arial" w:eastAsia="Meiryo UI" w:hAnsi="Arial" w:cs="Arial"/>
          <w:color w:val="000000"/>
          <w:kern w:val="24"/>
          <w:sz w:val="21"/>
          <w:szCs w:val="21"/>
          <w:lang w:val="en-US"/>
        </w:rPr>
        <w:t xml:space="preserve"> = 5.903, </w:t>
      </w:r>
      <w:r w:rsidR="00646138" w:rsidRPr="00A70F79">
        <w:rPr>
          <w:rFonts w:ascii="Arial" w:eastAsia="Meiryo UI" w:hAnsi="Arial" w:cs="Arial"/>
          <w:i/>
          <w:iCs/>
          <w:color w:val="000000"/>
          <w:kern w:val="24"/>
          <w:sz w:val="21"/>
          <w:szCs w:val="21"/>
          <w:lang w:val="en-US"/>
        </w:rPr>
        <w:t>p</w:t>
      </w:r>
      <w:r w:rsidR="00646138" w:rsidRPr="00A70F79">
        <w:rPr>
          <w:rFonts w:ascii="Arial" w:eastAsia="Meiryo UI" w:hAnsi="Arial" w:cs="Arial"/>
          <w:color w:val="000000"/>
          <w:kern w:val="24"/>
          <w:sz w:val="21"/>
          <w:szCs w:val="21"/>
          <w:lang w:val="en-US"/>
        </w:rPr>
        <w:t xml:space="preserve"> = 0.0200), but not SEGMENT (F</w:t>
      </w:r>
      <w:r w:rsidR="00646138" w:rsidRPr="00A70F79">
        <w:rPr>
          <w:rFonts w:ascii="Arial" w:eastAsia="Meiryo UI" w:hAnsi="Arial" w:cs="Arial"/>
          <w:color w:val="000000"/>
          <w:kern w:val="24"/>
          <w:position w:val="-5"/>
          <w:sz w:val="21"/>
          <w:szCs w:val="21"/>
          <w:vertAlign w:val="subscript"/>
          <w:lang w:val="en-US"/>
        </w:rPr>
        <w:t>7, 56</w:t>
      </w:r>
      <w:r w:rsidR="00646138" w:rsidRPr="00A70F79">
        <w:rPr>
          <w:rFonts w:ascii="Arial" w:eastAsia="Meiryo UI" w:hAnsi="Arial" w:cs="Arial"/>
          <w:color w:val="000000"/>
          <w:kern w:val="24"/>
          <w:sz w:val="21"/>
          <w:szCs w:val="21"/>
          <w:lang w:val="en-US"/>
        </w:rPr>
        <w:t xml:space="preserve"> = 0.679, </w:t>
      </w:r>
      <w:r w:rsidR="00646138" w:rsidRPr="00A70F79">
        <w:rPr>
          <w:rFonts w:ascii="Arial" w:eastAsia="Meiryo UI" w:hAnsi="Arial" w:cs="Arial"/>
          <w:i/>
          <w:iCs/>
          <w:color w:val="000000"/>
          <w:kern w:val="24"/>
          <w:sz w:val="21"/>
          <w:szCs w:val="21"/>
          <w:lang w:val="en-US"/>
        </w:rPr>
        <w:t>p</w:t>
      </w:r>
      <w:r w:rsidR="00646138" w:rsidRPr="00A70F79">
        <w:rPr>
          <w:rFonts w:ascii="Arial" w:eastAsia="Meiryo UI" w:hAnsi="Arial" w:cs="Arial"/>
          <w:color w:val="000000"/>
          <w:kern w:val="24"/>
          <w:sz w:val="21"/>
          <w:szCs w:val="21"/>
          <w:lang w:val="en-US"/>
        </w:rPr>
        <w:t xml:space="preserve"> = 0.6891) or SEGMENT × MUSCLE interaction (F</w:t>
      </w:r>
      <w:r w:rsidR="00646138" w:rsidRPr="00A70F79">
        <w:rPr>
          <w:rFonts w:ascii="Arial" w:eastAsia="Meiryo UI" w:hAnsi="Arial" w:cs="Arial"/>
          <w:color w:val="000000"/>
          <w:kern w:val="24"/>
          <w:position w:val="-5"/>
          <w:sz w:val="21"/>
          <w:szCs w:val="21"/>
          <w:vertAlign w:val="subscript"/>
          <w:lang w:val="en-US"/>
        </w:rPr>
        <w:t>21, 56</w:t>
      </w:r>
      <w:r w:rsidR="00646138" w:rsidRPr="00A70F79">
        <w:rPr>
          <w:rFonts w:ascii="Arial" w:eastAsia="Meiryo UI" w:hAnsi="Arial" w:cs="Arial"/>
          <w:color w:val="000000"/>
          <w:kern w:val="24"/>
          <w:sz w:val="21"/>
          <w:szCs w:val="21"/>
          <w:lang w:val="en-US"/>
        </w:rPr>
        <w:t xml:space="preserve"> = 1.477, </w:t>
      </w:r>
      <w:r w:rsidR="00646138" w:rsidRPr="00A70F79">
        <w:rPr>
          <w:rFonts w:ascii="Arial" w:eastAsia="Meiryo UI" w:hAnsi="Arial" w:cs="Arial"/>
          <w:i/>
          <w:iCs/>
          <w:color w:val="000000"/>
          <w:kern w:val="24"/>
          <w:sz w:val="21"/>
          <w:szCs w:val="21"/>
          <w:lang w:val="en-US"/>
        </w:rPr>
        <w:t>p</w:t>
      </w:r>
      <w:r w:rsidR="00646138" w:rsidRPr="00A70F79">
        <w:rPr>
          <w:rFonts w:ascii="Arial" w:eastAsia="Meiryo UI" w:hAnsi="Arial" w:cs="Arial"/>
          <w:color w:val="000000"/>
          <w:kern w:val="24"/>
          <w:sz w:val="21"/>
          <w:szCs w:val="21"/>
          <w:lang w:val="en-US"/>
        </w:rPr>
        <w:t xml:space="preserve"> = 0.1242).</w:t>
      </w:r>
    </w:p>
    <w:p w14:paraId="30A158BD" w14:textId="31A61FDD" w:rsidR="00042A7E" w:rsidRPr="00646138" w:rsidRDefault="00042A7E" w:rsidP="00646138">
      <w:pPr>
        <w:adjustRightInd w:val="0"/>
        <w:snapToGrid w:val="0"/>
        <w:spacing w:line="288" w:lineRule="auto"/>
        <w:ind w:left="525" w:hangingChars="250" w:hanging="525"/>
        <w:rPr>
          <w:rFonts w:ascii="Arial" w:hAnsi="Arial" w:cs="Arial"/>
          <w:bCs/>
          <w:sz w:val="21"/>
          <w:szCs w:val="21"/>
          <w:lang w:val="en-GB"/>
        </w:rPr>
      </w:pPr>
    </w:p>
    <w:sectPr w:rsidR="00042A7E" w:rsidRPr="00646138" w:rsidSect="000B7634">
      <w:footerReference w:type="even" r:id="rId8"/>
      <w:footerReference w:type="default" r:id="rId9"/>
      <w:pgSz w:w="11906" w:h="16838" w:code="9"/>
      <w:pgMar w:top="1134" w:right="1134" w:bottom="1134" w:left="1134" w:header="709" w:footer="709" w:gutter="0"/>
      <w:cols w:space="708"/>
      <w:docGrid w:type="linesAndChars" w:linePitch="33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D6A1FF" w14:textId="77777777" w:rsidR="00F653E4" w:rsidRDefault="00F653E4">
      <w:r>
        <w:separator/>
      </w:r>
    </w:p>
  </w:endnote>
  <w:endnote w:type="continuationSeparator" w:id="0">
    <w:p w14:paraId="1ECE099D" w14:textId="77777777" w:rsidR="00F653E4" w:rsidRDefault="00F653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3FE8B5" w14:textId="75CCF147" w:rsidR="00226237" w:rsidRDefault="00226237">
    <w:pPr>
      <w:pStyle w:val="a4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</w:t>
    </w:r>
    <w:r>
      <w:rPr>
        <w:rStyle w:val="a8"/>
      </w:rPr>
      <w:fldChar w:fldCharType="end"/>
    </w:r>
  </w:p>
  <w:p w14:paraId="16CF1B88" w14:textId="77777777" w:rsidR="00226237" w:rsidRDefault="00226237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511C90" w14:textId="77777777" w:rsidR="00226237" w:rsidRDefault="00226237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2E5E75" w14:textId="77777777" w:rsidR="00F653E4" w:rsidRDefault="00F653E4">
      <w:r>
        <w:separator/>
      </w:r>
    </w:p>
  </w:footnote>
  <w:footnote w:type="continuationSeparator" w:id="0">
    <w:p w14:paraId="39C31494" w14:textId="77777777" w:rsidR="00F653E4" w:rsidRDefault="00F653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863F2F"/>
    <w:multiLevelType w:val="hybridMultilevel"/>
    <w:tmpl w:val="DB98FB24"/>
    <w:lvl w:ilvl="0" w:tplc="0488223C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63304"/>
    <w:multiLevelType w:val="hybridMultilevel"/>
    <w:tmpl w:val="70EC9468"/>
    <w:lvl w:ilvl="0" w:tplc="C0D663AA">
      <w:start w:val="1"/>
      <w:numFmt w:val="decimal"/>
      <w:lvlText w:val="%1."/>
      <w:lvlJc w:val="left"/>
      <w:pPr>
        <w:ind w:left="720" w:hanging="360"/>
      </w:pPr>
      <w:rPr>
        <w:rFonts w:hint="default"/>
        <w:lang w:val="en-US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292AA0"/>
    <w:multiLevelType w:val="hybridMultilevel"/>
    <w:tmpl w:val="1EC825E2"/>
    <w:lvl w:ilvl="0" w:tplc="0407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 w15:restartNumberingAfterBreak="0">
    <w:nsid w:val="0E806D1F"/>
    <w:multiLevelType w:val="multilevel"/>
    <w:tmpl w:val="4CA4B9E0"/>
    <w:lvl w:ilvl="0">
      <w:start w:val="1"/>
      <w:numFmt w:val="decimal"/>
      <w:lvlText w:val="[%1]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16FD0FA0"/>
    <w:multiLevelType w:val="hybridMultilevel"/>
    <w:tmpl w:val="8340BCF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1B134F"/>
    <w:multiLevelType w:val="hybridMultilevel"/>
    <w:tmpl w:val="F99ED2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0D5345"/>
    <w:multiLevelType w:val="hybridMultilevel"/>
    <w:tmpl w:val="A01E31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485380"/>
    <w:multiLevelType w:val="hybridMultilevel"/>
    <w:tmpl w:val="54B635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617262"/>
    <w:multiLevelType w:val="hybridMultilevel"/>
    <w:tmpl w:val="93720F16"/>
    <w:lvl w:ilvl="0" w:tplc="0E7858C0">
      <w:start w:val="1"/>
      <w:numFmt w:val="decimal"/>
      <w:lvlText w:val="[%1]"/>
      <w:lvlJc w:val="left"/>
      <w:pPr>
        <w:tabs>
          <w:tab w:val="num" w:pos="1080"/>
        </w:tabs>
        <w:ind w:left="108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9" w15:restartNumberingAfterBreak="0">
    <w:nsid w:val="21D63A24"/>
    <w:multiLevelType w:val="hybridMultilevel"/>
    <w:tmpl w:val="A8880EA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C034E3"/>
    <w:multiLevelType w:val="multilevel"/>
    <w:tmpl w:val="EC4A887A"/>
    <w:lvl w:ilvl="0">
      <w:start w:val="1"/>
      <w:numFmt w:val="decimal"/>
      <w:lvlText w:val="[%1]"/>
      <w:lvlJc w:val="left"/>
      <w:pPr>
        <w:tabs>
          <w:tab w:val="num" w:pos="720"/>
        </w:tabs>
        <w:ind w:left="720" w:hanging="360"/>
      </w:pPr>
      <w:rPr>
        <w:rFonts w:hint="default"/>
        <w:lang w:val="en-GB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24E75DD0"/>
    <w:multiLevelType w:val="multilevel"/>
    <w:tmpl w:val="1A42D5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-GB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27477CEC"/>
    <w:multiLevelType w:val="hybridMultilevel"/>
    <w:tmpl w:val="84564AEE"/>
    <w:lvl w:ilvl="0" w:tplc="BBCADD26">
      <w:start w:val="1"/>
      <w:numFmt w:val="decimal"/>
      <w:lvlText w:val="[%1]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5A59AF"/>
    <w:multiLevelType w:val="hybridMultilevel"/>
    <w:tmpl w:val="57245E78"/>
    <w:lvl w:ilvl="0" w:tplc="BDC4B022">
      <w:start w:val="1"/>
      <w:numFmt w:val="decimal"/>
      <w:lvlText w:val="[%1]"/>
      <w:lvlJc w:val="left"/>
      <w:pPr>
        <w:tabs>
          <w:tab w:val="num" w:pos="540"/>
        </w:tabs>
        <w:ind w:left="54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900"/>
        </w:tabs>
        <w:ind w:left="90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1620"/>
        </w:tabs>
        <w:ind w:left="162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340"/>
        </w:tabs>
        <w:ind w:left="234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060"/>
        </w:tabs>
        <w:ind w:left="306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3780"/>
        </w:tabs>
        <w:ind w:left="378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4500"/>
        </w:tabs>
        <w:ind w:left="450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220"/>
        </w:tabs>
        <w:ind w:left="522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5940"/>
        </w:tabs>
        <w:ind w:left="5940" w:hanging="180"/>
      </w:pPr>
    </w:lvl>
  </w:abstractNum>
  <w:abstractNum w:abstractNumId="14" w15:restartNumberingAfterBreak="0">
    <w:nsid w:val="32D542F3"/>
    <w:multiLevelType w:val="hybridMultilevel"/>
    <w:tmpl w:val="E228B7D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633769"/>
    <w:multiLevelType w:val="hybridMultilevel"/>
    <w:tmpl w:val="02C6C1CE"/>
    <w:lvl w:ilvl="0" w:tplc="E7D8012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CC7C26"/>
    <w:multiLevelType w:val="hybridMultilevel"/>
    <w:tmpl w:val="7B7241C4"/>
    <w:lvl w:ilvl="0" w:tplc="9FBC916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97A2DF8"/>
    <w:multiLevelType w:val="multilevel"/>
    <w:tmpl w:val="ECCC1224"/>
    <w:lvl w:ilvl="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lang w:val="en-GB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399A7718"/>
    <w:multiLevelType w:val="hybridMultilevel"/>
    <w:tmpl w:val="11903F5E"/>
    <w:lvl w:ilvl="0" w:tplc="5D028432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3BC40941"/>
    <w:multiLevelType w:val="hybridMultilevel"/>
    <w:tmpl w:val="594C1EBE"/>
    <w:lvl w:ilvl="0" w:tplc="0E7858C0">
      <w:start w:val="1"/>
      <w:numFmt w:val="decimal"/>
      <w:lvlText w:val="[%1]"/>
      <w:lvlJc w:val="left"/>
      <w:pPr>
        <w:tabs>
          <w:tab w:val="num" w:pos="720"/>
        </w:tabs>
        <w:ind w:left="720" w:hanging="360"/>
      </w:pPr>
      <w:rPr>
        <w:rFonts w:hint="default"/>
        <w:lang w:val="en-GB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45662042"/>
    <w:multiLevelType w:val="hybridMultilevel"/>
    <w:tmpl w:val="5F6ABB9A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4895372F"/>
    <w:multiLevelType w:val="multilevel"/>
    <w:tmpl w:val="C0366052"/>
    <w:lvl w:ilvl="0">
      <w:start w:val="1"/>
      <w:numFmt w:val="decimal"/>
      <w:lvlText w:val="[%1]"/>
      <w:lvlJc w:val="left"/>
      <w:pPr>
        <w:tabs>
          <w:tab w:val="num" w:pos="1080"/>
        </w:tabs>
        <w:ind w:left="108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2" w15:restartNumberingAfterBreak="0">
    <w:nsid w:val="4C2D0D52"/>
    <w:multiLevelType w:val="hybridMultilevel"/>
    <w:tmpl w:val="096AA9B8"/>
    <w:lvl w:ilvl="0" w:tplc="F8D6DA3E">
      <w:numFmt w:val="bullet"/>
      <w:lvlText w:val="-"/>
      <w:lvlJc w:val="left"/>
      <w:pPr>
        <w:tabs>
          <w:tab w:val="num" w:pos="1563"/>
        </w:tabs>
        <w:ind w:left="1563" w:hanging="855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23" w15:restartNumberingAfterBreak="0">
    <w:nsid w:val="4C371BD9"/>
    <w:multiLevelType w:val="hybridMultilevel"/>
    <w:tmpl w:val="0C00C0B0"/>
    <w:lvl w:ilvl="0" w:tplc="6E7CFF08">
      <w:start w:val="1"/>
      <w:numFmt w:val="decimal"/>
      <w:lvlText w:val="[%1]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 w15:restartNumberingAfterBreak="0">
    <w:nsid w:val="4E653188"/>
    <w:multiLevelType w:val="multilevel"/>
    <w:tmpl w:val="ECCC1224"/>
    <w:lvl w:ilvl="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lang w:val="en-GB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59666E6C"/>
    <w:multiLevelType w:val="hybridMultilevel"/>
    <w:tmpl w:val="1A9AC54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B8C52FF"/>
    <w:multiLevelType w:val="hybridMultilevel"/>
    <w:tmpl w:val="771E3D92"/>
    <w:lvl w:ilvl="0" w:tplc="0407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FB86EE8"/>
    <w:multiLevelType w:val="hybridMultilevel"/>
    <w:tmpl w:val="10DE5EEE"/>
    <w:lvl w:ilvl="0" w:tplc="0407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1AE268C"/>
    <w:multiLevelType w:val="multilevel"/>
    <w:tmpl w:val="681EE04E"/>
    <w:lvl w:ilvl="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lang w:val="en-GB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64A146DF"/>
    <w:multiLevelType w:val="multilevel"/>
    <w:tmpl w:val="D20EE760"/>
    <w:lvl w:ilvl="0">
      <w:start w:val="1"/>
      <w:numFmt w:val="decimal"/>
      <w:lvlText w:val="[%1]"/>
      <w:lvlJc w:val="left"/>
      <w:pPr>
        <w:tabs>
          <w:tab w:val="num" w:pos="1080"/>
        </w:tabs>
        <w:ind w:left="108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0" w15:restartNumberingAfterBreak="0">
    <w:nsid w:val="6BA31058"/>
    <w:multiLevelType w:val="multilevel"/>
    <w:tmpl w:val="1A42D5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-GB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 w15:restartNumberingAfterBreak="0">
    <w:nsid w:val="71B215CA"/>
    <w:multiLevelType w:val="hybridMultilevel"/>
    <w:tmpl w:val="2E002162"/>
    <w:lvl w:ilvl="0" w:tplc="BBCADD26">
      <w:start w:val="1"/>
      <w:numFmt w:val="decimal"/>
      <w:lvlText w:val="[%1]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7DF90CEE"/>
    <w:multiLevelType w:val="hybridMultilevel"/>
    <w:tmpl w:val="8F040F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3428968">
    <w:abstractNumId w:val="22"/>
  </w:num>
  <w:num w:numId="2" w16cid:durableId="1051267227">
    <w:abstractNumId w:val="15"/>
  </w:num>
  <w:num w:numId="3" w16cid:durableId="317151534">
    <w:abstractNumId w:val="20"/>
  </w:num>
  <w:num w:numId="4" w16cid:durableId="2057122350">
    <w:abstractNumId w:val="26"/>
  </w:num>
  <w:num w:numId="5" w16cid:durableId="576473344">
    <w:abstractNumId w:val="19"/>
  </w:num>
  <w:num w:numId="6" w16cid:durableId="582757614">
    <w:abstractNumId w:val="11"/>
  </w:num>
  <w:num w:numId="7" w16cid:durableId="1056124280">
    <w:abstractNumId w:val="30"/>
  </w:num>
  <w:num w:numId="8" w16cid:durableId="346565229">
    <w:abstractNumId w:val="28"/>
  </w:num>
  <w:num w:numId="9" w16cid:durableId="1784765732">
    <w:abstractNumId w:val="17"/>
  </w:num>
  <w:num w:numId="10" w16cid:durableId="1931505668">
    <w:abstractNumId w:val="23"/>
  </w:num>
  <w:num w:numId="11" w16cid:durableId="720251396">
    <w:abstractNumId w:val="24"/>
  </w:num>
  <w:num w:numId="12" w16cid:durableId="201524667">
    <w:abstractNumId w:val="10"/>
  </w:num>
  <w:num w:numId="13" w16cid:durableId="2088334083">
    <w:abstractNumId w:val="27"/>
  </w:num>
  <w:num w:numId="14" w16cid:durableId="1248418212">
    <w:abstractNumId w:val="12"/>
  </w:num>
  <w:num w:numId="15" w16cid:durableId="1541438134">
    <w:abstractNumId w:val="31"/>
  </w:num>
  <w:num w:numId="16" w16cid:durableId="1803839057">
    <w:abstractNumId w:val="3"/>
  </w:num>
  <w:num w:numId="17" w16cid:durableId="2019887112">
    <w:abstractNumId w:val="8"/>
  </w:num>
  <w:num w:numId="18" w16cid:durableId="1223176304">
    <w:abstractNumId w:val="29"/>
  </w:num>
  <w:num w:numId="19" w16cid:durableId="1443106341">
    <w:abstractNumId w:val="21"/>
  </w:num>
  <w:num w:numId="20" w16cid:durableId="1330862563">
    <w:abstractNumId w:val="13"/>
  </w:num>
  <w:num w:numId="21" w16cid:durableId="172505743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164588516">
    <w:abstractNumId w:val="18"/>
  </w:num>
  <w:num w:numId="23" w16cid:durableId="1811558653">
    <w:abstractNumId w:val="16"/>
  </w:num>
  <w:num w:numId="24" w16cid:durableId="1185167904">
    <w:abstractNumId w:val="32"/>
  </w:num>
  <w:num w:numId="25" w16cid:durableId="392120461">
    <w:abstractNumId w:val="5"/>
  </w:num>
  <w:num w:numId="26" w16cid:durableId="566573681">
    <w:abstractNumId w:val="7"/>
  </w:num>
  <w:num w:numId="27" w16cid:durableId="1072116919">
    <w:abstractNumId w:val="6"/>
  </w:num>
  <w:num w:numId="28" w16cid:durableId="1559708921">
    <w:abstractNumId w:val="2"/>
  </w:num>
  <w:num w:numId="29" w16cid:durableId="1595239354">
    <w:abstractNumId w:val="1"/>
  </w:num>
  <w:num w:numId="30" w16cid:durableId="82647907">
    <w:abstractNumId w:val="0"/>
  </w:num>
  <w:num w:numId="31" w16cid:durableId="2045254566">
    <w:abstractNumId w:val="4"/>
  </w:num>
  <w:num w:numId="32" w16cid:durableId="731581045">
    <w:abstractNumId w:val="25"/>
  </w:num>
  <w:num w:numId="33" w16cid:durableId="892888000">
    <w:abstractNumId w:val="14"/>
  </w:num>
  <w:num w:numId="34" w16cid:durableId="17743218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00"/>
  <w:bordersDoNotSurroundHeader/>
  <w:bordersDoNotSurroundFooter/>
  <w:proofState w:spelling="clean" w:grammar="clean"/>
  <w:defaultTabStop w:val="708"/>
  <w:hyphenationZone w:val="425"/>
  <w:drawingGridHorizontalSpacing w:val="120"/>
  <w:drawingGridVerticalSpacing w:val="331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6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wt5250zvatr2ee5vavxxxb2xdssperxee0&quot;&gt;Toru TAGUCHI&lt;record-ids&gt;&lt;item&gt;479&lt;/item&gt;&lt;item&gt;492&lt;/item&gt;&lt;item&gt;770&lt;/item&gt;&lt;item&gt;860&lt;/item&gt;&lt;item&gt;867&lt;/item&gt;&lt;item&gt;937&lt;/item&gt;&lt;item&gt;1231&lt;/item&gt;&lt;item&gt;1509&lt;/item&gt;&lt;item&gt;1513&lt;/item&gt;&lt;item&gt;1520&lt;/item&gt;&lt;item&gt;1602&lt;/item&gt;&lt;item&gt;1891&lt;/item&gt;&lt;item&gt;2112&lt;/item&gt;&lt;item&gt;2222&lt;/item&gt;&lt;item&gt;2294&lt;/item&gt;&lt;item&gt;2459&lt;/item&gt;&lt;item&gt;2520&lt;/item&gt;&lt;item&gt;2521&lt;/item&gt;&lt;item&gt;3327&lt;/item&gt;&lt;item&gt;3328&lt;/item&gt;&lt;item&gt;3375&lt;/item&gt;&lt;item&gt;3376&lt;/item&gt;&lt;item&gt;3773&lt;/item&gt;&lt;item&gt;3971&lt;/item&gt;&lt;item&gt;485349&lt;/item&gt;&lt;item&gt;485742&lt;/item&gt;&lt;item&gt;486522&lt;/item&gt;&lt;item&gt;486916&lt;/item&gt;&lt;item&gt;487148&lt;/item&gt;&lt;item&gt;487149&lt;/item&gt;&lt;item&gt;487205&lt;/item&gt;&lt;item&gt;487306&lt;/item&gt;&lt;item&gt;487409&lt;/item&gt;&lt;item&gt;487410&lt;/item&gt;&lt;item&gt;487411&lt;/item&gt;&lt;item&gt;487416&lt;/item&gt;&lt;item&gt;487421&lt;/item&gt;&lt;item&gt;487423&lt;/item&gt;&lt;item&gt;487424&lt;/item&gt;&lt;item&gt;487428&lt;/item&gt;&lt;item&gt;487444&lt;/item&gt;&lt;item&gt;487453&lt;/item&gt;&lt;item&gt;487645&lt;/item&gt;&lt;item&gt;487651&lt;/item&gt;&lt;item&gt;487655&lt;/item&gt;&lt;item&gt;487656&lt;/item&gt;&lt;item&gt;487660&lt;/item&gt;&lt;item&gt;487661&lt;/item&gt;&lt;item&gt;487695&lt;/item&gt;&lt;item&gt;487697&lt;/item&gt;&lt;item&gt;487699&lt;/item&gt;&lt;item&gt;487700&lt;/item&gt;&lt;/record-ids&gt;&lt;/item&gt;&lt;/Libraries&gt;"/>
  </w:docVars>
  <w:rsids>
    <w:rsidRoot w:val="0069379E"/>
    <w:rsid w:val="00000939"/>
    <w:rsid w:val="00000D89"/>
    <w:rsid w:val="000019CE"/>
    <w:rsid w:val="0000210B"/>
    <w:rsid w:val="0000227E"/>
    <w:rsid w:val="00002A2A"/>
    <w:rsid w:val="00004496"/>
    <w:rsid w:val="000045B3"/>
    <w:rsid w:val="00004E44"/>
    <w:rsid w:val="00005056"/>
    <w:rsid w:val="0000675A"/>
    <w:rsid w:val="00006B92"/>
    <w:rsid w:val="00007378"/>
    <w:rsid w:val="00010F77"/>
    <w:rsid w:val="00011981"/>
    <w:rsid w:val="000119EB"/>
    <w:rsid w:val="00011CD4"/>
    <w:rsid w:val="00011F18"/>
    <w:rsid w:val="00011F2F"/>
    <w:rsid w:val="0001269D"/>
    <w:rsid w:val="00012732"/>
    <w:rsid w:val="000140FA"/>
    <w:rsid w:val="0001629F"/>
    <w:rsid w:val="0001636E"/>
    <w:rsid w:val="00016944"/>
    <w:rsid w:val="00017FB6"/>
    <w:rsid w:val="00020841"/>
    <w:rsid w:val="00020FC6"/>
    <w:rsid w:val="000211D9"/>
    <w:rsid w:val="00021DB9"/>
    <w:rsid w:val="000229AB"/>
    <w:rsid w:val="0002339D"/>
    <w:rsid w:val="00023518"/>
    <w:rsid w:val="00023964"/>
    <w:rsid w:val="00023FE8"/>
    <w:rsid w:val="00024F90"/>
    <w:rsid w:val="0002598A"/>
    <w:rsid w:val="00025BBC"/>
    <w:rsid w:val="00026008"/>
    <w:rsid w:val="000266D2"/>
    <w:rsid w:val="00026CD7"/>
    <w:rsid w:val="000272C9"/>
    <w:rsid w:val="00027A8F"/>
    <w:rsid w:val="00027EB2"/>
    <w:rsid w:val="000300EC"/>
    <w:rsid w:val="000302ED"/>
    <w:rsid w:val="00030664"/>
    <w:rsid w:val="000312E4"/>
    <w:rsid w:val="00031D75"/>
    <w:rsid w:val="00031E5C"/>
    <w:rsid w:val="000325D4"/>
    <w:rsid w:val="000339A1"/>
    <w:rsid w:val="000346FC"/>
    <w:rsid w:val="0003555E"/>
    <w:rsid w:val="00035E6A"/>
    <w:rsid w:val="000375F4"/>
    <w:rsid w:val="00037962"/>
    <w:rsid w:val="000402CE"/>
    <w:rsid w:val="00040C19"/>
    <w:rsid w:val="00040C93"/>
    <w:rsid w:val="0004140A"/>
    <w:rsid w:val="000418E4"/>
    <w:rsid w:val="00041C52"/>
    <w:rsid w:val="00041CD4"/>
    <w:rsid w:val="0004209C"/>
    <w:rsid w:val="00042661"/>
    <w:rsid w:val="0004283A"/>
    <w:rsid w:val="00042873"/>
    <w:rsid w:val="00042A7E"/>
    <w:rsid w:val="00043F57"/>
    <w:rsid w:val="00044755"/>
    <w:rsid w:val="000449CC"/>
    <w:rsid w:val="00044B9F"/>
    <w:rsid w:val="00045825"/>
    <w:rsid w:val="000459A5"/>
    <w:rsid w:val="00046354"/>
    <w:rsid w:val="00046407"/>
    <w:rsid w:val="00046935"/>
    <w:rsid w:val="0004747E"/>
    <w:rsid w:val="000474D4"/>
    <w:rsid w:val="00050099"/>
    <w:rsid w:val="000509A9"/>
    <w:rsid w:val="000509EA"/>
    <w:rsid w:val="00050B44"/>
    <w:rsid w:val="00050C3C"/>
    <w:rsid w:val="0005135C"/>
    <w:rsid w:val="000516E3"/>
    <w:rsid w:val="00052D28"/>
    <w:rsid w:val="00052DD6"/>
    <w:rsid w:val="00052DE9"/>
    <w:rsid w:val="00053DEA"/>
    <w:rsid w:val="00053FB3"/>
    <w:rsid w:val="00054097"/>
    <w:rsid w:val="00055342"/>
    <w:rsid w:val="00055422"/>
    <w:rsid w:val="00055CD3"/>
    <w:rsid w:val="00055EFB"/>
    <w:rsid w:val="00056294"/>
    <w:rsid w:val="00056F32"/>
    <w:rsid w:val="0006038E"/>
    <w:rsid w:val="00060777"/>
    <w:rsid w:val="00060E08"/>
    <w:rsid w:val="00060E58"/>
    <w:rsid w:val="0006123B"/>
    <w:rsid w:val="00062128"/>
    <w:rsid w:val="0006296C"/>
    <w:rsid w:val="00062A2D"/>
    <w:rsid w:val="00062CC2"/>
    <w:rsid w:val="0006328F"/>
    <w:rsid w:val="00063E6C"/>
    <w:rsid w:val="00064649"/>
    <w:rsid w:val="00064C26"/>
    <w:rsid w:val="00065CAE"/>
    <w:rsid w:val="00066804"/>
    <w:rsid w:val="0007100E"/>
    <w:rsid w:val="0007162D"/>
    <w:rsid w:val="00071A68"/>
    <w:rsid w:val="00071CE5"/>
    <w:rsid w:val="0007219B"/>
    <w:rsid w:val="0007240B"/>
    <w:rsid w:val="00073121"/>
    <w:rsid w:val="000735A6"/>
    <w:rsid w:val="000738A7"/>
    <w:rsid w:val="0007461A"/>
    <w:rsid w:val="000748E9"/>
    <w:rsid w:val="000760A1"/>
    <w:rsid w:val="00076138"/>
    <w:rsid w:val="0007653F"/>
    <w:rsid w:val="00077FB8"/>
    <w:rsid w:val="00081EC2"/>
    <w:rsid w:val="00082462"/>
    <w:rsid w:val="0008260E"/>
    <w:rsid w:val="00082DD0"/>
    <w:rsid w:val="000848A6"/>
    <w:rsid w:val="00084B18"/>
    <w:rsid w:val="00084D01"/>
    <w:rsid w:val="00085C64"/>
    <w:rsid w:val="00086C20"/>
    <w:rsid w:val="00087000"/>
    <w:rsid w:val="00087131"/>
    <w:rsid w:val="000873A0"/>
    <w:rsid w:val="00087514"/>
    <w:rsid w:val="00090DE1"/>
    <w:rsid w:val="00091453"/>
    <w:rsid w:val="000916A8"/>
    <w:rsid w:val="00091D53"/>
    <w:rsid w:val="00091FB3"/>
    <w:rsid w:val="0009232C"/>
    <w:rsid w:val="00092A61"/>
    <w:rsid w:val="0009374C"/>
    <w:rsid w:val="00093C80"/>
    <w:rsid w:val="000948F7"/>
    <w:rsid w:val="00094E75"/>
    <w:rsid w:val="0009716E"/>
    <w:rsid w:val="000971DB"/>
    <w:rsid w:val="000977FD"/>
    <w:rsid w:val="00097E32"/>
    <w:rsid w:val="000A002D"/>
    <w:rsid w:val="000A05CB"/>
    <w:rsid w:val="000A209C"/>
    <w:rsid w:val="000A226D"/>
    <w:rsid w:val="000A2964"/>
    <w:rsid w:val="000A2DA9"/>
    <w:rsid w:val="000A37B0"/>
    <w:rsid w:val="000A3D05"/>
    <w:rsid w:val="000A3FA5"/>
    <w:rsid w:val="000A4119"/>
    <w:rsid w:val="000A47FF"/>
    <w:rsid w:val="000A4F0D"/>
    <w:rsid w:val="000A52B3"/>
    <w:rsid w:val="000A56D7"/>
    <w:rsid w:val="000A599A"/>
    <w:rsid w:val="000A6718"/>
    <w:rsid w:val="000B0545"/>
    <w:rsid w:val="000B0B6E"/>
    <w:rsid w:val="000B0CE8"/>
    <w:rsid w:val="000B1E5A"/>
    <w:rsid w:val="000B431C"/>
    <w:rsid w:val="000B446C"/>
    <w:rsid w:val="000B4EA4"/>
    <w:rsid w:val="000B614F"/>
    <w:rsid w:val="000B6CD0"/>
    <w:rsid w:val="000B7634"/>
    <w:rsid w:val="000B79F4"/>
    <w:rsid w:val="000C0610"/>
    <w:rsid w:val="000C0A9C"/>
    <w:rsid w:val="000C0DF1"/>
    <w:rsid w:val="000C338B"/>
    <w:rsid w:val="000C33F1"/>
    <w:rsid w:val="000C3864"/>
    <w:rsid w:val="000C417E"/>
    <w:rsid w:val="000C41AE"/>
    <w:rsid w:val="000C4A5A"/>
    <w:rsid w:val="000C5726"/>
    <w:rsid w:val="000C636D"/>
    <w:rsid w:val="000C67AF"/>
    <w:rsid w:val="000C6B7C"/>
    <w:rsid w:val="000C6E0D"/>
    <w:rsid w:val="000C6E19"/>
    <w:rsid w:val="000C7EE0"/>
    <w:rsid w:val="000D0474"/>
    <w:rsid w:val="000D0584"/>
    <w:rsid w:val="000D2383"/>
    <w:rsid w:val="000D2461"/>
    <w:rsid w:val="000D4A6E"/>
    <w:rsid w:val="000D6728"/>
    <w:rsid w:val="000D7F21"/>
    <w:rsid w:val="000E02E3"/>
    <w:rsid w:val="000E0F40"/>
    <w:rsid w:val="000E118C"/>
    <w:rsid w:val="000E1922"/>
    <w:rsid w:val="000E1F66"/>
    <w:rsid w:val="000E2009"/>
    <w:rsid w:val="000E283B"/>
    <w:rsid w:val="000E2DBE"/>
    <w:rsid w:val="000E2F1A"/>
    <w:rsid w:val="000E3481"/>
    <w:rsid w:val="000E3881"/>
    <w:rsid w:val="000E3ED8"/>
    <w:rsid w:val="000E42FC"/>
    <w:rsid w:val="000E6192"/>
    <w:rsid w:val="000E6C20"/>
    <w:rsid w:val="000E71B3"/>
    <w:rsid w:val="000E7629"/>
    <w:rsid w:val="000E7D1C"/>
    <w:rsid w:val="000F1D1B"/>
    <w:rsid w:val="000F27DD"/>
    <w:rsid w:val="000F347C"/>
    <w:rsid w:val="000F39ED"/>
    <w:rsid w:val="000F3F2B"/>
    <w:rsid w:val="000F5D35"/>
    <w:rsid w:val="000F5FAF"/>
    <w:rsid w:val="000F6FA7"/>
    <w:rsid w:val="000F7731"/>
    <w:rsid w:val="000F77D2"/>
    <w:rsid w:val="0010000C"/>
    <w:rsid w:val="00100304"/>
    <w:rsid w:val="0010157B"/>
    <w:rsid w:val="00101DBD"/>
    <w:rsid w:val="001039DB"/>
    <w:rsid w:val="00103D10"/>
    <w:rsid w:val="001056AF"/>
    <w:rsid w:val="00105F8A"/>
    <w:rsid w:val="00106824"/>
    <w:rsid w:val="00106A8E"/>
    <w:rsid w:val="001071E3"/>
    <w:rsid w:val="00107878"/>
    <w:rsid w:val="0011086F"/>
    <w:rsid w:val="00110E22"/>
    <w:rsid w:val="00110F69"/>
    <w:rsid w:val="00112271"/>
    <w:rsid w:val="00113778"/>
    <w:rsid w:val="00113A2A"/>
    <w:rsid w:val="00113B12"/>
    <w:rsid w:val="00113B76"/>
    <w:rsid w:val="00114412"/>
    <w:rsid w:val="00114F60"/>
    <w:rsid w:val="00115227"/>
    <w:rsid w:val="001152DC"/>
    <w:rsid w:val="00115B65"/>
    <w:rsid w:val="00117157"/>
    <w:rsid w:val="00117E34"/>
    <w:rsid w:val="00120CC6"/>
    <w:rsid w:val="00120CDD"/>
    <w:rsid w:val="001218B9"/>
    <w:rsid w:val="001218F9"/>
    <w:rsid w:val="00121BDD"/>
    <w:rsid w:val="00121CC5"/>
    <w:rsid w:val="00121D88"/>
    <w:rsid w:val="00123289"/>
    <w:rsid w:val="00123B14"/>
    <w:rsid w:val="00123C28"/>
    <w:rsid w:val="001260E1"/>
    <w:rsid w:val="00126533"/>
    <w:rsid w:val="001266D6"/>
    <w:rsid w:val="00130346"/>
    <w:rsid w:val="00130478"/>
    <w:rsid w:val="001325DA"/>
    <w:rsid w:val="00132D51"/>
    <w:rsid w:val="00134793"/>
    <w:rsid w:val="001364D3"/>
    <w:rsid w:val="001367BD"/>
    <w:rsid w:val="00136B7A"/>
    <w:rsid w:val="00136DF9"/>
    <w:rsid w:val="001379DB"/>
    <w:rsid w:val="00140A48"/>
    <w:rsid w:val="00141BCD"/>
    <w:rsid w:val="001423E3"/>
    <w:rsid w:val="00142B9B"/>
    <w:rsid w:val="00143BB5"/>
    <w:rsid w:val="00144663"/>
    <w:rsid w:val="00145A4F"/>
    <w:rsid w:val="001473C6"/>
    <w:rsid w:val="00147BF4"/>
    <w:rsid w:val="00150384"/>
    <w:rsid w:val="00151C94"/>
    <w:rsid w:val="00152A56"/>
    <w:rsid w:val="0015307D"/>
    <w:rsid w:val="00153487"/>
    <w:rsid w:val="001553C9"/>
    <w:rsid w:val="00155B24"/>
    <w:rsid w:val="001563A1"/>
    <w:rsid w:val="0015754E"/>
    <w:rsid w:val="00157A2A"/>
    <w:rsid w:val="00157C1C"/>
    <w:rsid w:val="0016262E"/>
    <w:rsid w:val="00163480"/>
    <w:rsid w:val="00163857"/>
    <w:rsid w:val="001642B6"/>
    <w:rsid w:val="00165029"/>
    <w:rsid w:val="0016571E"/>
    <w:rsid w:val="001657DE"/>
    <w:rsid w:val="0016606B"/>
    <w:rsid w:val="00166486"/>
    <w:rsid w:val="00166791"/>
    <w:rsid w:val="0016693F"/>
    <w:rsid w:val="0017052E"/>
    <w:rsid w:val="001710D5"/>
    <w:rsid w:val="00171B9B"/>
    <w:rsid w:val="00172062"/>
    <w:rsid w:val="00172254"/>
    <w:rsid w:val="001727DA"/>
    <w:rsid w:val="00172B33"/>
    <w:rsid w:val="00172BEE"/>
    <w:rsid w:val="0017312A"/>
    <w:rsid w:val="00173CD6"/>
    <w:rsid w:val="00174750"/>
    <w:rsid w:val="00174932"/>
    <w:rsid w:val="00175135"/>
    <w:rsid w:val="001757AE"/>
    <w:rsid w:val="00175A18"/>
    <w:rsid w:val="00175FC3"/>
    <w:rsid w:val="0017617D"/>
    <w:rsid w:val="0017707C"/>
    <w:rsid w:val="00177505"/>
    <w:rsid w:val="00180011"/>
    <w:rsid w:val="001800AE"/>
    <w:rsid w:val="00180416"/>
    <w:rsid w:val="00180B36"/>
    <w:rsid w:val="00180D22"/>
    <w:rsid w:val="0018169D"/>
    <w:rsid w:val="00182CBA"/>
    <w:rsid w:val="00183560"/>
    <w:rsid w:val="001837F8"/>
    <w:rsid w:val="00183DDE"/>
    <w:rsid w:val="001860FE"/>
    <w:rsid w:val="001866F9"/>
    <w:rsid w:val="0019004C"/>
    <w:rsid w:val="00191839"/>
    <w:rsid w:val="00191F65"/>
    <w:rsid w:val="00192B98"/>
    <w:rsid w:val="00192BB1"/>
    <w:rsid w:val="0019307A"/>
    <w:rsid w:val="00193629"/>
    <w:rsid w:val="00193644"/>
    <w:rsid w:val="00193790"/>
    <w:rsid w:val="001937C7"/>
    <w:rsid w:val="001942C0"/>
    <w:rsid w:val="00194B10"/>
    <w:rsid w:val="00194E1C"/>
    <w:rsid w:val="00195152"/>
    <w:rsid w:val="00195BD4"/>
    <w:rsid w:val="00196F8F"/>
    <w:rsid w:val="001A0B10"/>
    <w:rsid w:val="001A21B1"/>
    <w:rsid w:val="001A297A"/>
    <w:rsid w:val="001A32C5"/>
    <w:rsid w:val="001A3419"/>
    <w:rsid w:val="001A3432"/>
    <w:rsid w:val="001A3814"/>
    <w:rsid w:val="001A3846"/>
    <w:rsid w:val="001A4034"/>
    <w:rsid w:val="001A43AC"/>
    <w:rsid w:val="001A4C52"/>
    <w:rsid w:val="001A4DE1"/>
    <w:rsid w:val="001A4E14"/>
    <w:rsid w:val="001A4FE9"/>
    <w:rsid w:val="001A51F2"/>
    <w:rsid w:val="001B0931"/>
    <w:rsid w:val="001B0DB7"/>
    <w:rsid w:val="001B1086"/>
    <w:rsid w:val="001B1EFB"/>
    <w:rsid w:val="001B1F7C"/>
    <w:rsid w:val="001B2E9B"/>
    <w:rsid w:val="001B3F16"/>
    <w:rsid w:val="001B4265"/>
    <w:rsid w:val="001B4674"/>
    <w:rsid w:val="001B5BB3"/>
    <w:rsid w:val="001B5E5D"/>
    <w:rsid w:val="001B6350"/>
    <w:rsid w:val="001B68B3"/>
    <w:rsid w:val="001B6939"/>
    <w:rsid w:val="001B71CD"/>
    <w:rsid w:val="001B793D"/>
    <w:rsid w:val="001B7AFF"/>
    <w:rsid w:val="001B7EE7"/>
    <w:rsid w:val="001B7FE3"/>
    <w:rsid w:val="001C170B"/>
    <w:rsid w:val="001C2123"/>
    <w:rsid w:val="001C271C"/>
    <w:rsid w:val="001C2788"/>
    <w:rsid w:val="001C325B"/>
    <w:rsid w:val="001C3700"/>
    <w:rsid w:val="001C37AB"/>
    <w:rsid w:val="001C4CD1"/>
    <w:rsid w:val="001C581E"/>
    <w:rsid w:val="001C5989"/>
    <w:rsid w:val="001C5DC7"/>
    <w:rsid w:val="001C6A03"/>
    <w:rsid w:val="001C7AC4"/>
    <w:rsid w:val="001C7C0C"/>
    <w:rsid w:val="001D07B7"/>
    <w:rsid w:val="001D1490"/>
    <w:rsid w:val="001D18C3"/>
    <w:rsid w:val="001D1B38"/>
    <w:rsid w:val="001D1B58"/>
    <w:rsid w:val="001D1BAD"/>
    <w:rsid w:val="001D1D62"/>
    <w:rsid w:val="001D201C"/>
    <w:rsid w:val="001D203E"/>
    <w:rsid w:val="001D268A"/>
    <w:rsid w:val="001D3332"/>
    <w:rsid w:val="001D4A4B"/>
    <w:rsid w:val="001D53AC"/>
    <w:rsid w:val="001D5481"/>
    <w:rsid w:val="001D569B"/>
    <w:rsid w:val="001D5FF6"/>
    <w:rsid w:val="001D6E20"/>
    <w:rsid w:val="001D7690"/>
    <w:rsid w:val="001D7A4C"/>
    <w:rsid w:val="001E0045"/>
    <w:rsid w:val="001E0C26"/>
    <w:rsid w:val="001E161E"/>
    <w:rsid w:val="001E1B75"/>
    <w:rsid w:val="001E1C17"/>
    <w:rsid w:val="001E1FEE"/>
    <w:rsid w:val="001E23C9"/>
    <w:rsid w:val="001E373F"/>
    <w:rsid w:val="001E45B6"/>
    <w:rsid w:val="001E55B1"/>
    <w:rsid w:val="001E580D"/>
    <w:rsid w:val="001E5A37"/>
    <w:rsid w:val="001E625B"/>
    <w:rsid w:val="001E7856"/>
    <w:rsid w:val="001E78EE"/>
    <w:rsid w:val="001E799C"/>
    <w:rsid w:val="001E7DC9"/>
    <w:rsid w:val="001E7F00"/>
    <w:rsid w:val="001F05A1"/>
    <w:rsid w:val="001F0BDD"/>
    <w:rsid w:val="001F0F0B"/>
    <w:rsid w:val="001F1A79"/>
    <w:rsid w:val="001F1B50"/>
    <w:rsid w:val="001F1D53"/>
    <w:rsid w:val="001F2451"/>
    <w:rsid w:val="001F2700"/>
    <w:rsid w:val="001F2A08"/>
    <w:rsid w:val="001F2B64"/>
    <w:rsid w:val="001F2BCB"/>
    <w:rsid w:val="001F3157"/>
    <w:rsid w:val="001F4589"/>
    <w:rsid w:val="001F65AE"/>
    <w:rsid w:val="001F6B09"/>
    <w:rsid w:val="001F6DE7"/>
    <w:rsid w:val="001F7771"/>
    <w:rsid w:val="001F7E81"/>
    <w:rsid w:val="00200902"/>
    <w:rsid w:val="00200DD1"/>
    <w:rsid w:val="00200F36"/>
    <w:rsid w:val="0020172A"/>
    <w:rsid w:val="00202D4F"/>
    <w:rsid w:val="00203650"/>
    <w:rsid w:val="00204854"/>
    <w:rsid w:val="00204BA5"/>
    <w:rsid w:val="00204FCF"/>
    <w:rsid w:val="00206FCA"/>
    <w:rsid w:val="00207C1D"/>
    <w:rsid w:val="00210263"/>
    <w:rsid w:val="0021111F"/>
    <w:rsid w:val="00211C8D"/>
    <w:rsid w:val="00212106"/>
    <w:rsid w:val="0021249A"/>
    <w:rsid w:val="0021278B"/>
    <w:rsid w:val="00213035"/>
    <w:rsid w:val="00213101"/>
    <w:rsid w:val="002133BE"/>
    <w:rsid w:val="002144D0"/>
    <w:rsid w:val="00215AEE"/>
    <w:rsid w:val="00215D32"/>
    <w:rsid w:val="002161DF"/>
    <w:rsid w:val="00216893"/>
    <w:rsid w:val="00216FCE"/>
    <w:rsid w:val="00217AC7"/>
    <w:rsid w:val="00217E25"/>
    <w:rsid w:val="002205A8"/>
    <w:rsid w:val="00221862"/>
    <w:rsid w:val="002218B7"/>
    <w:rsid w:val="00222621"/>
    <w:rsid w:val="00222770"/>
    <w:rsid w:val="00222901"/>
    <w:rsid w:val="0022318D"/>
    <w:rsid w:val="00224113"/>
    <w:rsid w:val="00224251"/>
    <w:rsid w:val="0022425F"/>
    <w:rsid w:val="0022522E"/>
    <w:rsid w:val="002260B0"/>
    <w:rsid w:val="00226197"/>
    <w:rsid w:val="00226237"/>
    <w:rsid w:val="0022758A"/>
    <w:rsid w:val="00227C9A"/>
    <w:rsid w:val="002306D4"/>
    <w:rsid w:val="002317F4"/>
    <w:rsid w:val="00232366"/>
    <w:rsid w:val="00232E5A"/>
    <w:rsid w:val="002330EC"/>
    <w:rsid w:val="002334C8"/>
    <w:rsid w:val="00233D8E"/>
    <w:rsid w:val="00235660"/>
    <w:rsid w:val="0023595B"/>
    <w:rsid w:val="00235F3A"/>
    <w:rsid w:val="00235F5D"/>
    <w:rsid w:val="00236287"/>
    <w:rsid w:val="00236EC4"/>
    <w:rsid w:val="002374C0"/>
    <w:rsid w:val="0024033C"/>
    <w:rsid w:val="00242530"/>
    <w:rsid w:val="00242673"/>
    <w:rsid w:val="00242A2B"/>
    <w:rsid w:val="00242C1D"/>
    <w:rsid w:val="00242DA9"/>
    <w:rsid w:val="0024312A"/>
    <w:rsid w:val="00243151"/>
    <w:rsid w:val="00243419"/>
    <w:rsid w:val="002436F8"/>
    <w:rsid w:val="002438D5"/>
    <w:rsid w:val="00244A43"/>
    <w:rsid w:val="00244F40"/>
    <w:rsid w:val="00244F4A"/>
    <w:rsid w:val="002455D5"/>
    <w:rsid w:val="00245DE1"/>
    <w:rsid w:val="00247638"/>
    <w:rsid w:val="002514CE"/>
    <w:rsid w:val="00251A78"/>
    <w:rsid w:val="00252751"/>
    <w:rsid w:val="00253288"/>
    <w:rsid w:val="0025348E"/>
    <w:rsid w:val="00253CED"/>
    <w:rsid w:val="00253F31"/>
    <w:rsid w:val="00254D20"/>
    <w:rsid w:val="00255A51"/>
    <w:rsid w:val="00255B62"/>
    <w:rsid w:val="00255D43"/>
    <w:rsid w:val="002564CF"/>
    <w:rsid w:val="00257B08"/>
    <w:rsid w:val="00261143"/>
    <w:rsid w:val="00261357"/>
    <w:rsid w:val="00262088"/>
    <w:rsid w:val="002630FD"/>
    <w:rsid w:val="00263107"/>
    <w:rsid w:val="002631F3"/>
    <w:rsid w:val="00263430"/>
    <w:rsid w:val="002637F4"/>
    <w:rsid w:val="002646AC"/>
    <w:rsid w:val="00264957"/>
    <w:rsid w:val="002653DA"/>
    <w:rsid w:val="002657D1"/>
    <w:rsid w:val="00266A25"/>
    <w:rsid w:val="00266C69"/>
    <w:rsid w:val="00267578"/>
    <w:rsid w:val="002705FA"/>
    <w:rsid w:val="00270623"/>
    <w:rsid w:val="002709DD"/>
    <w:rsid w:val="0027138D"/>
    <w:rsid w:val="002721A0"/>
    <w:rsid w:val="00272C1E"/>
    <w:rsid w:val="00272D8B"/>
    <w:rsid w:val="00273CDF"/>
    <w:rsid w:val="002750E4"/>
    <w:rsid w:val="0027536B"/>
    <w:rsid w:val="002754A5"/>
    <w:rsid w:val="00275D7A"/>
    <w:rsid w:val="00276414"/>
    <w:rsid w:val="00276624"/>
    <w:rsid w:val="002767EF"/>
    <w:rsid w:val="00276A9A"/>
    <w:rsid w:val="00276BB0"/>
    <w:rsid w:val="00276DFB"/>
    <w:rsid w:val="00276EB0"/>
    <w:rsid w:val="0028089B"/>
    <w:rsid w:val="00281AF2"/>
    <w:rsid w:val="00281CCC"/>
    <w:rsid w:val="0028328D"/>
    <w:rsid w:val="002834CB"/>
    <w:rsid w:val="002839E2"/>
    <w:rsid w:val="00283FB4"/>
    <w:rsid w:val="00286963"/>
    <w:rsid w:val="002907CF"/>
    <w:rsid w:val="00290E5E"/>
    <w:rsid w:val="002910D4"/>
    <w:rsid w:val="002919B3"/>
    <w:rsid w:val="00292E26"/>
    <w:rsid w:val="0029318E"/>
    <w:rsid w:val="00293319"/>
    <w:rsid w:val="0029333B"/>
    <w:rsid w:val="00293BDD"/>
    <w:rsid w:val="00294F1B"/>
    <w:rsid w:val="00295D72"/>
    <w:rsid w:val="00296CF1"/>
    <w:rsid w:val="0029721A"/>
    <w:rsid w:val="00297BD1"/>
    <w:rsid w:val="002A0DC1"/>
    <w:rsid w:val="002A1927"/>
    <w:rsid w:val="002A1BD2"/>
    <w:rsid w:val="002A271A"/>
    <w:rsid w:val="002A370D"/>
    <w:rsid w:val="002A3E5A"/>
    <w:rsid w:val="002A3FB6"/>
    <w:rsid w:val="002A5207"/>
    <w:rsid w:val="002A5562"/>
    <w:rsid w:val="002A777E"/>
    <w:rsid w:val="002A7D29"/>
    <w:rsid w:val="002A7DE5"/>
    <w:rsid w:val="002B04BC"/>
    <w:rsid w:val="002B0B77"/>
    <w:rsid w:val="002B17BE"/>
    <w:rsid w:val="002B1D30"/>
    <w:rsid w:val="002B235F"/>
    <w:rsid w:val="002B28D2"/>
    <w:rsid w:val="002B2EC4"/>
    <w:rsid w:val="002B3984"/>
    <w:rsid w:val="002B3FCA"/>
    <w:rsid w:val="002B44A8"/>
    <w:rsid w:val="002B4F64"/>
    <w:rsid w:val="002B60B7"/>
    <w:rsid w:val="002B6130"/>
    <w:rsid w:val="002B61BB"/>
    <w:rsid w:val="002B6CA7"/>
    <w:rsid w:val="002B720B"/>
    <w:rsid w:val="002B73B9"/>
    <w:rsid w:val="002B7C57"/>
    <w:rsid w:val="002B7EE5"/>
    <w:rsid w:val="002C012B"/>
    <w:rsid w:val="002C01D2"/>
    <w:rsid w:val="002C04AB"/>
    <w:rsid w:val="002C063B"/>
    <w:rsid w:val="002C0BA9"/>
    <w:rsid w:val="002C0C5A"/>
    <w:rsid w:val="002C1739"/>
    <w:rsid w:val="002C29CC"/>
    <w:rsid w:val="002C2F4F"/>
    <w:rsid w:val="002C360C"/>
    <w:rsid w:val="002C3D4F"/>
    <w:rsid w:val="002C4057"/>
    <w:rsid w:val="002C47C9"/>
    <w:rsid w:val="002C4C49"/>
    <w:rsid w:val="002C4C7A"/>
    <w:rsid w:val="002C52F4"/>
    <w:rsid w:val="002C5440"/>
    <w:rsid w:val="002C552B"/>
    <w:rsid w:val="002C5B1C"/>
    <w:rsid w:val="002C6173"/>
    <w:rsid w:val="002C6ABC"/>
    <w:rsid w:val="002C6F71"/>
    <w:rsid w:val="002C7D4C"/>
    <w:rsid w:val="002D0511"/>
    <w:rsid w:val="002D0870"/>
    <w:rsid w:val="002D11D7"/>
    <w:rsid w:val="002D18DA"/>
    <w:rsid w:val="002D200D"/>
    <w:rsid w:val="002D2DA5"/>
    <w:rsid w:val="002D3319"/>
    <w:rsid w:val="002D3356"/>
    <w:rsid w:val="002D55DC"/>
    <w:rsid w:val="002D5934"/>
    <w:rsid w:val="002D6415"/>
    <w:rsid w:val="002E02D2"/>
    <w:rsid w:val="002E03E9"/>
    <w:rsid w:val="002E0D38"/>
    <w:rsid w:val="002E13E9"/>
    <w:rsid w:val="002E1A7E"/>
    <w:rsid w:val="002E1CC1"/>
    <w:rsid w:val="002E312A"/>
    <w:rsid w:val="002E3F98"/>
    <w:rsid w:val="002E5E68"/>
    <w:rsid w:val="002E5F76"/>
    <w:rsid w:val="002E6376"/>
    <w:rsid w:val="002E6B28"/>
    <w:rsid w:val="002E7326"/>
    <w:rsid w:val="002F050D"/>
    <w:rsid w:val="002F1306"/>
    <w:rsid w:val="002F1EA5"/>
    <w:rsid w:val="002F1F90"/>
    <w:rsid w:val="002F1FCD"/>
    <w:rsid w:val="002F25DF"/>
    <w:rsid w:val="002F33FF"/>
    <w:rsid w:val="002F3489"/>
    <w:rsid w:val="002F362A"/>
    <w:rsid w:val="002F3A48"/>
    <w:rsid w:val="002F3C88"/>
    <w:rsid w:val="002F4170"/>
    <w:rsid w:val="002F5A59"/>
    <w:rsid w:val="002F6091"/>
    <w:rsid w:val="002F677E"/>
    <w:rsid w:val="002F690A"/>
    <w:rsid w:val="002F6A90"/>
    <w:rsid w:val="002F7BC6"/>
    <w:rsid w:val="00300750"/>
    <w:rsid w:val="00300DC8"/>
    <w:rsid w:val="00300E3F"/>
    <w:rsid w:val="00300FC4"/>
    <w:rsid w:val="0030113B"/>
    <w:rsid w:val="00302852"/>
    <w:rsid w:val="00302F46"/>
    <w:rsid w:val="00303216"/>
    <w:rsid w:val="00303D90"/>
    <w:rsid w:val="003041FC"/>
    <w:rsid w:val="003043E1"/>
    <w:rsid w:val="003046ED"/>
    <w:rsid w:val="003049A2"/>
    <w:rsid w:val="0030645D"/>
    <w:rsid w:val="003072C8"/>
    <w:rsid w:val="00307999"/>
    <w:rsid w:val="00310D18"/>
    <w:rsid w:val="00311C54"/>
    <w:rsid w:val="00312290"/>
    <w:rsid w:val="0031261E"/>
    <w:rsid w:val="00312CCF"/>
    <w:rsid w:val="003132DA"/>
    <w:rsid w:val="003138D8"/>
    <w:rsid w:val="00313C4A"/>
    <w:rsid w:val="00314501"/>
    <w:rsid w:val="0031495E"/>
    <w:rsid w:val="00314BF8"/>
    <w:rsid w:val="003156DA"/>
    <w:rsid w:val="00315849"/>
    <w:rsid w:val="00320B90"/>
    <w:rsid w:val="003216E3"/>
    <w:rsid w:val="0032189C"/>
    <w:rsid w:val="00322396"/>
    <w:rsid w:val="0032282A"/>
    <w:rsid w:val="003228AD"/>
    <w:rsid w:val="00322C52"/>
    <w:rsid w:val="00323865"/>
    <w:rsid w:val="003238BB"/>
    <w:rsid w:val="00323945"/>
    <w:rsid w:val="00323FA1"/>
    <w:rsid w:val="003245BC"/>
    <w:rsid w:val="00324EB6"/>
    <w:rsid w:val="00324F6B"/>
    <w:rsid w:val="00325B47"/>
    <w:rsid w:val="0032697A"/>
    <w:rsid w:val="00326CC7"/>
    <w:rsid w:val="003279F7"/>
    <w:rsid w:val="00327BD4"/>
    <w:rsid w:val="003313CF"/>
    <w:rsid w:val="003315A4"/>
    <w:rsid w:val="00332FFB"/>
    <w:rsid w:val="00334E43"/>
    <w:rsid w:val="00335B69"/>
    <w:rsid w:val="00335E75"/>
    <w:rsid w:val="003368DD"/>
    <w:rsid w:val="00336C99"/>
    <w:rsid w:val="00337D64"/>
    <w:rsid w:val="00340576"/>
    <w:rsid w:val="003412FB"/>
    <w:rsid w:val="003416FA"/>
    <w:rsid w:val="00342014"/>
    <w:rsid w:val="003421BE"/>
    <w:rsid w:val="00342E87"/>
    <w:rsid w:val="003439C4"/>
    <w:rsid w:val="00343B70"/>
    <w:rsid w:val="00343C99"/>
    <w:rsid w:val="00343F71"/>
    <w:rsid w:val="003446CF"/>
    <w:rsid w:val="00344BD6"/>
    <w:rsid w:val="00346445"/>
    <w:rsid w:val="0035054B"/>
    <w:rsid w:val="003505C7"/>
    <w:rsid w:val="0035153F"/>
    <w:rsid w:val="00351AEB"/>
    <w:rsid w:val="003521D6"/>
    <w:rsid w:val="003525E7"/>
    <w:rsid w:val="00352B64"/>
    <w:rsid w:val="00353314"/>
    <w:rsid w:val="003536B3"/>
    <w:rsid w:val="00353847"/>
    <w:rsid w:val="00353A62"/>
    <w:rsid w:val="00354270"/>
    <w:rsid w:val="003547AF"/>
    <w:rsid w:val="003558EF"/>
    <w:rsid w:val="00356E78"/>
    <w:rsid w:val="00357393"/>
    <w:rsid w:val="0035767B"/>
    <w:rsid w:val="00357DFE"/>
    <w:rsid w:val="00360292"/>
    <w:rsid w:val="00360A87"/>
    <w:rsid w:val="00360CE2"/>
    <w:rsid w:val="00360E2B"/>
    <w:rsid w:val="00361DCD"/>
    <w:rsid w:val="00362453"/>
    <w:rsid w:val="003631FC"/>
    <w:rsid w:val="0036356C"/>
    <w:rsid w:val="00363B87"/>
    <w:rsid w:val="00363DF7"/>
    <w:rsid w:val="00365556"/>
    <w:rsid w:val="00365D01"/>
    <w:rsid w:val="0036632D"/>
    <w:rsid w:val="00366608"/>
    <w:rsid w:val="003716FD"/>
    <w:rsid w:val="0037183E"/>
    <w:rsid w:val="003719F8"/>
    <w:rsid w:val="00371EA5"/>
    <w:rsid w:val="003720C6"/>
    <w:rsid w:val="003728CF"/>
    <w:rsid w:val="00372FF1"/>
    <w:rsid w:val="0037340B"/>
    <w:rsid w:val="003745FD"/>
    <w:rsid w:val="00374BFE"/>
    <w:rsid w:val="00375997"/>
    <w:rsid w:val="003765A4"/>
    <w:rsid w:val="00377934"/>
    <w:rsid w:val="0038008A"/>
    <w:rsid w:val="0038011C"/>
    <w:rsid w:val="003802D0"/>
    <w:rsid w:val="00380834"/>
    <w:rsid w:val="00381017"/>
    <w:rsid w:val="00381A8F"/>
    <w:rsid w:val="00381DCF"/>
    <w:rsid w:val="00381F11"/>
    <w:rsid w:val="00382098"/>
    <w:rsid w:val="003827D3"/>
    <w:rsid w:val="00382A8E"/>
    <w:rsid w:val="00382C4A"/>
    <w:rsid w:val="00383014"/>
    <w:rsid w:val="0038390D"/>
    <w:rsid w:val="00383E12"/>
    <w:rsid w:val="00383F6C"/>
    <w:rsid w:val="003843F8"/>
    <w:rsid w:val="00384974"/>
    <w:rsid w:val="00385754"/>
    <w:rsid w:val="00385795"/>
    <w:rsid w:val="00386794"/>
    <w:rsid w:val="0038725F"/>
    <w:rsid w:val="00387DCD"/>
    <w:rsid w:val="003900AB"/>
    <w:rsid w:val="0039075E"/>
    <w:rsid w:val="0039081A"/>
    <w:rsid w:val="003919F3"/>
    <w:rsid w:val="00391D3C"/>
    <w:rsid w:val="00391DF0"/>
    <w:rsid w:val="00392209"/>
    <w:rsid w:val="003922E0"/>
    <w:rsid w:val="003932B9"/>
    <w:rsid w:val="00393832"/>
    <w:rsid w:val="00394111"/>
    <w:rsid w:val="003943D6"/>
    <w:rsid w:val="00395BA1"/>
    <w:rsid w:val="00396A46"/>
    <w:rsid w:val="003977FA"/>
    <w:rsid w:val="00397E19"/>
    <w:rsid w:val="003A0F32"/>
    <w:rsid w:val="003A1107"/>
    <w:rsid w:val="003A2EC6"/>
    <w:rsid w:val="003A2F81"/>
    <w:rsid w:val="003A3003"/>
    <w:rsid w:val="003A3B2F"/>
    <w:rsid w:val="003A4939"/>
    <w:rsid w:val="003A4D78"/>
    <w:rsid w:val="003A52C9"/>
    <w:rsid w:val="003B0190"/>
    <w:rsid w:val="003B0DB6"/>
    <w:rsid w:val="003B0F1B"/>
    <w:rsid w:val="003B3E3C"/>
    <w:rsid w:val="003B41BC"/>
    <w:rsid w:val="003B4889"/>
    <w:rsid w:val="003B48D2"/>
    <w:rsid w:val="003B49A6"/>
    <w:rsid w:val="003B4AF4"/>
    <w:rsid w:val="003B577F"/>
    <w:rsid w:val="003B5EB2"/>
    <w:rsid w:val="003B6C27"/>
    <w:rsid w:val="003B77D6"/>
    <w:rsid w:val="003C0A71"/>
    <w:rsid w:val="003C0BD5"/>
    <w:rsid w:val="003C154A"/>
    <w:rsid w:val="003C16DD"/>
    <w:rsid w:val="003C28CF"/>
    <w:rsid w:val="003C2C1D"/>
    <w:rsid w:val="003C2EBF"/>
    <w:rsid w:val="003C33DE"/>
    <w:rsid w:val="003C347F"/>
    <w:rsid w:val="003C35F3"/>
    <w:rsid w:val="003C3D0F"/>
    <w:rsid w:val="003C4B13"/>
    <w:rsid w:val="003C5DA2"/>
    <w:rsid w:val="003C725C"/>
    <w:rsid w:val="003C72DB"/>
    <w:rsid w:val="003C7692"/>
    <w:rsid w:val="003C7883"/>
    <w:rsid w:val="003C7D59"/>
    <w:rsid w:val="003C7E7C"/>
    <w:rsid w:val="003D1618"/>
    <w:rsid w:val="003D23AC"/>
    <w:rsid w:val="003D280C"/>
    <w:rsid w:val="003D2D79"/>
    <w:rsid w:val="003D316D"/>
    <w:rsid w:val="003D353A"/>
    <w:rsid w:val="003D39F7"/>
    <w:rsid w:val="003D3C73"/>
    <w:rsid w:val="003D3DA1"/>
    <w:rsid w:val="003D3FAD"/>
    <w:rsid w:val="003D4379"/>
    <w:rsid w:val="003D50B5"/>
    <w:rsid w:val="003D5356"/>
    <w:rsid w:val="003D550F"/>
    <w:rsid w:val="003D55BD"/>
    <w:rsid w:val="003D5DBF"/>
    <w:rsid w:val="003D620D"/>
    <w:rsid w:val="003D6F3A"/>
    <w:rsid w:val="003E0060"/>
    <w:rsid w:val="003E0671"/>
    <w:rsid w:val="003E0DFC"/>
    <w:rsid w:val="003E0EFA"/>
    <w:rsid w:val="003E10CE"/>
    <w:rsid w:val="003E1316"/>
    <w:rsid w:val="003E1F08"/>
    <w:rsid w:val="003E32CA"/>
    <w:rsid w:val="003E44F1"/>
    <w:rsid w:val="003E4691"/>
    <w:rsid w:val="003E48D4"/>
    <w:rsid w:val="003E587C"/>
    <w:rsid w:val="003E5943"/>
    <w:rsid w:val="003E5C29"/>
    <w:rsid w:val="003E6432"/>
    <w:rsid w:val="003E64C8"/>
    <w:rsid w:val="003E6ADF"/>
    <w:rsid w:val="003E6DED"/>
    <w:rsid w:val="003E7792"/>
    <w:rsid w:val="003F0012"/>
    <w:rsid w:val="003F0D90"/>
    <w:rsid w:val="003F1F15"/>
    <w:rsid w:val="003F1F95"/>
    <w:rsid w:val="003F2435"/>
    <w:rsid w:val="003F2BA7"/>
    <w:rsid w:val="003F3EB5"/>
    <w:rsid w:val="003F505F"/>
    <w:rsid w:val="003F5124"/>
    <w:rsid w:val="003F51F6"/>
    <w:rsid w:val="003F6000"/>
    <w:rsid w:val="003F6217"/>
    <w:rsid w:val="003F6606"/>
    <w:rsid w:val="003F7011"/>
    <w:rsid w:val="003F753E"/>
    <w:rsid w:val="00400249"/>
    <w:rsid w:val="004004CE"/>
    <w:rsid w:val="0040063B"/>
    <w:rsid w:val="00402CC4"/>
    <w:rsid w:val="004033E4"/>
    <w:rsid w:val="004035D1"/>
    <w:rsid w:val="00403662"/>
    <w:rsid w:val="00403DB7"/>
    <w:rsid w:val="004044A0"/>
    <w:rsid w:val="00404CCF"/>
    <w:rsid w:val="0040559F"/>
    <w:rsid w:val="00410B38"/>
    <w:rsid w:val="0041111B"/>
    <w:rsid w:val="004124F0"/>
    <w:rsid w:val="00412919"/>
    <w:rsid w:val="00413921"/>
    <w:rsid w:val="004140E2"/>
    <w:rsid w:val="004148AA"/>
    <w:rsid w:val="00414A5F"/>
    <w:rsid w:val="00416F4D"/>
    <w:rsid w:val="00420BA3"/>
    <w:rsid w:val="0042136A"/>
    <w:rsid w:val="0042167F"/>
    <w:rsid w:val="00421DFE"/>
    <w:rsid w:val="0042207D"/>
    <w:rsid w:val="004225A1"/>
    <w:rsid w:val="00422C48"/>
    <w:rsid w:val="00423A19"/>
    <w:rsid w:val="00423E47"/>
    <w:rsid w:val="00424178"/>
    <w:rsid w:val="00424904"/>
    <w:rsid w:val="00424D96"/>
    <w:rsid w:val="00425860"/>
    <w:rsid w:val="0042607C"/>
    <w:rsid w:val="004261F5"/>
    <w:rsid w:val="00426E46"/>
    <w:rsid w:val="004273B8"/>
    <w:rsid w:val="0042799E"/>
    <w:rsid w:val="00427F4D"/>
    <w:rsid w:val="004308F3"/>
    <w:rsid w:val="004312F9"/>
    <w:rsid w:val="004330C1"/>
    <w:rsid w:val="004337BE"/>
    <w:rsid w:val="00433BE8"/>
    <w:rsid w:val="004346A9"/>
    <w:rsid w:val="004349E8"/>
    <w:rsid w:val="00434FA0"/>
    <w:rsid w:val="00436713"/>
    <w:rsid w:val="00440C30"/>
    <w:rsid w:val="0044116C"/>
    <w:rsid w:val="00441FDC"/>
    <w:rsid w:val="00442957"/>
    <w:rsid w:val="00442B18"/>
    <w:rsid w:val="00442E1D"/>
    <w:rsid w:val="00443B55"/>
    <w:rsid w:val="004448B6"/>
    <w:rsid w:val="004455C0"/>
    <w:rsid w:val="00445892"/>
    <w:rsid w:val="00447339"/>
    <w:rsid w:val="00447343"/>
    <w:rsid w:val="004476A1"/>
    <w:rsid w:val="00447C7D"/>
    <w:rsid w:val="004506C3"/>
    <w:rsid w:val="0045081E"/>
    <w:rsid w:val="00450FFE"/>
    <w:rsid w:val="004514B8"/>
    <w:rsid w:val="00451985"/>
    <w:rsid w:val="00451A2A"/>
    <w:rsid w:val="00453DA9"/>
    <w:rsid w:val="00453EC1"/>
    <w:rsid w:val="00453FB0"/>
    <w:rsid w:val="004546A2"/>
    <w:rsid w:val="004549B0"/>
    <w:rsid w:val="00454CBF"/>
    <w:rsid w:val="00454D31"/>
    <w:rsid w:val="0045553C"/>
    <w:rsid w:val="00455D07"/>
    <w:rsid w:val="00455F1F"/>
    <w:rsid w:val="00456058"/>
    <w:rsid w:val="0045631E"/>
    <w:rsid w:val="004563DE"/>
    <w:rsid w:val="00456844"/>
    <w:rsid w:val="0045719F"/>
    <w:rsid w:val="00457B59"/>
    <w:rsid w:val="0046058E"/>
    <w:rsid w:val="00460C16"/>
    <w:rsid w:val="00460E88"/>
    <w:rsid w:val="00461245"/>
    <w:rsid w:val="00461B9A"/>
    <w:rsid w:val="00462F25"/>
    <w:rsid w:val="004631F6"/>
    <w:rsid w:val="00463C40"/>
    <w:rsid w:val="004640B7"/>
    <w:rsid w:val="004641DD"/>
    <w:rsid w:val="00464711"/>
    <w:rsid w:val="004650C8"/>
    <w:rsid w:val="004655E4"/>
    <w:rsid w:val="00467C7F"/>
    <w:rsid w:val="00471072"/>
    <w:rsid w:val="004716E3"/>
    <w:rsid w:val="00471861"/>
    <w:rsid w:val="00472A69"/>
    <w:rsid w:val="00472B1E"/>
    <w:rsid w:val="00473CF4"/>
    <w:rsid w:val="00474899"/>
    <w:rsid w:val="00475863"/>
    <w:rsid w:val="00475979"/>
    <w:rsid w:val="0047631A"/>
    <w:rsid w:val="004766E2"/>
    <w:rsid w:val="00477699"/>
    <w:rsid w:val="00477B10"/>
    <w:rsid w:val="00477B84"/>
    <w:rsid w:val="0048062A"/>
    <w:rsid w:val="004806C4"/>
    <w:rsid w:val="004808D8"/>
    <w:rsid w:val="00480FF9"/>
    <w:rsid w:val="004818CD"/>
    <w:rsid w:val="00481C5A"/>
    <w:rsid w:val="00482B5D"/>
    <w:rsid w:val="00483A47"/>
    <w:rsid w:val="00483B02"/>
    <w:rsid w:val="00483F56"/>
    <w:rsid w:val="00483F89"/>
    <w:rsid w:val="004842A9"/>
    <w:rsid w:val="004843C7"/>
    <w:rsid w:val="00484449"/>
    <w:rsid w:val="00484DBD"/>
    <w:rsid w:val="00486609"/>
    <w:rsid w:val="00486789"/>
    <w:rsid w:val="00486E3C"/>
    <w:rsid w:val="0048704F"/>
    <w:rsid w:val="00487280"/>
    <w:rsid w:val="0048797D"/>
    <w:rsid w:val="00487E5E"/>
    <w:rsid w:val="004906FF"/>
    <w:rsid w:val="00490884"/>
    <w:rsid w:val="004908B8"/>
    <w:rsid w:val="0049143E"/>
    <w:rsid w:val="00491644"/>
    <w:rsid w:val="00492638"/>
    <w:rsid w:val="004927FF"/>
    <w:rsid w:val="00493214"/>
    <w:rsid w:val="00493244"/>
    <w:rsid w:val="00493961"/>
    <w:rsid w:val="0049407D"/>
    <w:rsid w:val="0049471D"/>
    <w:rsid w:val="00495302"/>
    <w:rsid w:val="00496EF9"/>
    <w:rsid w:val="0049725E"/>
    <w:rsid w:val="0049772D"/>
    <w:rsid w:val="0049783A"/>
    <w:rsid w:val="004A249E"/>
    <w:rsid w:val="004A2A55"/>
    <w:rsid w:val="004A2FB7"/>
    <w:rsid w:val="004A3460"/>
    <w:rsid w:val="004A39C8"/>
    <w:rsid w:val="004A39D9"/>
    <w:rsid w:val="004A3F40"/>
    <w:rsid w:val="004A66EF"/>
    <w:rsid w:val="004A6D11"/>
    <w:rsid w:val="004A7138"/>
    <w:rsid w:val="004A7424"/>
    <w:rsid w:val="004A75CA"/>
    <w:rsid w:val="004A774C"/>
    <w:rsid w:val="004B0089"/>
    <w:rsid w:val="004B0154"/>
    <w:rsid w:val="004B0A54"/>
    <w:rsid w:val="004B0A7E"/>
    <w:rsid w:val="004B179F"/>
    <w:rsid w:val="004B1D88"/>
    <w:rsid w:val="004B2A2A"/>
    <w:rsid w:val="004B35D5"/>
    <w:rsid w:val="004B40ED"/>
    <w:rsid w:val="004B4BA0"/>
    <w:rsid w:val="004B4E1E"/>
    <w:rsid w:val="004C04C6"/>
    <w:rsid w:val="004C0B53"/>
    <w:rsid w:val="004C1F61"/>
    <w:rsid w:val="004C23E4"/>
    <w:rsid w:val="004C27B5"/>
    <w:rsid w:val="004C27D0"/>
    <w:rsid w:val="004C361E"/>
    <w:rsid w:val="004C533C"/>
    <w:rsid w:val="004C58E2"/>
    <w:rsid w:val="004C5A14"/>
    <w:rsid w:val="004C716B"/>
    <w:rsid w:val="004C784D"/>
    <w:rsid w:val="004D098C"/>
    <w:rsid w:val="004D11D4"/>
    <w:rsid w:val="004D134E"/>
    <w:rsid w:val="004D1F4C"/>
    <w:rsid w:val="004D307E"/>
    <w:rsid w:val="004D41E5"/>
    <w:rsid w:val="004D495F"/>
    <w:rsid w:val="004D519B"/>
    <w:rsid w:val="004D6514"/>
    <w:rsid w:val="004D6654"/>
    <w:rsid w:val="004D67F8"/>
    <w:rsid w:val="004D7BBB"/>
    <w:rsid w:val="004D7F09"/>
    <w:rsid w:val="004E04AA"/>
    <w:rsid w:val="004E0E84"/>
    <w:rsid w:val="004E17F6"/>
    <w:rsid w:val="004E1D26"/>
    <w:rsid w:val="004E248E"/>
    <w:rsid w:val="004E2D0F"/>
    <w:rsid w:val="004E3090"/>
    <w:rsid w:val="004E3174"/>
    <w:rsid w:val="004E3B16"/>
    <w:rsid w:val="004E55BC"/>
    <w:rsid w:val="004E630A"/>
    <w:rsid w:val="004E6C40"/>
    <w:rsid w:val="004E7412"/>
    <w:rsid w:val="004E78B5"/>
    <w:rsid w:val="004E796C"/>
    <w:rsid w:val="004E7A76"/>
    <w:rsid w:val="004F0A02"/>
    <w:rsid w:val="004F189F"/>
    <w:rsid w:val="004F2210"/>
    <w:rsid w:val="004F2C8B"/>
    <w:rsid w:val="004F322F"/>
    <w:rsid w:val="004F3336"/>
    <w:rsid w:val="004F34BA"/>
    <w:rsid w:val="004F3559"/>
    <w:rsid w:val="004F595E"/>
    <w:rsid w:val="004F5C8F"/>
    <w:rsid w:val="004F7DB7"/>
    <w:rsid w:val="00500099"/>
    <w:rsid w:val="00500839"/>
    <w:rsid w:val="00500E45"/>
    <w:rsid w:val="00501B5F"/>
    <w:rsid w:val="00502B60"/>
    <w:rsid w:val="00503EBC"/>
    <w:rsid w:val="00504809"/>
    <w:rsid w:val="00504AC1"/>
    <w:rsid w:val="00504F68"/>
    <w:rsid w:val="005053D9"/>
    <w:rsid w:val="005054AC"/>
    <w:rsid w:val="005055D9"/>
    <w:rsid w:val="00505E0C"/>
    <w:rsid w:val="005061A2"/>
    <w:rsid w:val="00507287"/>
    <w:rsid w:val="00507474"/>
    <w:rsid w:val="005074EB"/>
    <w:rsid w:val="00507EA9"/>
    <w:rsid w:val="00507F0D"/>
    <w:rsid w:val="00512220"/>
    <w:rsid w:val="005122C0"/>
    <w:rsid w:val="005145EF"/>
    <w:rsid w:val="00514911"/>
    <w:rsid w:val="00516908"/>
    <w:rsid w:val="00520294"/>
    <w:rsid w:val="00520532"/>
    <w:rsid w:val="00521324"/>
    <w:rsid w:val="005218F1"/>
    <w:rsid w:val="00521B89"/>
    <w:rsid w:val="00522857"/>
    <w:rsid w:val="00524B6E"/>
    <w:rsid w:val="00524BAB"/>
    <w:rsid w:val="00526139"/>
    <w:rsid w:val="0052635D"/>
    <w:rsid w:val="00526A0D"/>
    <w:rsid w:val="00526D25"/>
    <w:rsid w:val="00527D5B"/>
    <w:rsid w:val="005301AD"/>
    <w:rsid w:val="005303BD"/>
    <w:rsid w:val="005305A5"/>
    <w:rsid w:val="00530D06"/>
    <w:rsid w:val="00530EF7"/>
    <w:rsid w:val="00530F00"/>
    <w:rsid w:val="00531BFD"/>
    <w:rsid w:val="0053216A"/>
    <w:rsid w:val="00532C91"/>
    <w:rsid w:val="005335D5"/>
    <w:rsid w:val="005338EE"/>
    <w:rsid w:val="00533C8A"/>
    <w:rsid w:val="005354B2"/>
    <w:rsid w:val="00535802"/>
    <w:rsid w:val="005358AD"/>
    <w:rsid w:val="00535C07"/>
    <w:rsid w:val="00536BF1"/>
    <w:rsid w:val="00536DFE"/>
    <w:rsid w:val="005376F1"/>
    <w:rsid w:val="005401EB"/>
    <w:rsid w:val="005410CF"/>
    <w:rsid w:val="00541460"/>
    <w:rsid w:val="005414C1"/>
    <w:rsid w:val="00542428"/>
    <w:rsid w:val="00542D11"/>
    <w:rsid w:val="00542E44"/>
    <w:rsid w:val="005430A3"/>
    <w:rsid w:val="005433E5"/>
    <w:rsid w:val="00543ED3"/>
    <w:rsid w:val="00543EE4"/>
    <w:rsid w:val="0054568C"/>
    <w:rsid w:val="005457EC"/>
    <w:rsid w:val="00545F8B"/>
    <w:rsid w:val="0054688D"/>
    <w:rsid w:val="00546E3A"/>
    <w:rsid w:val="005475D3"/>
    <w:rsid w:val="00547BA8"/>
    <w:rsid w:val="00547E2A"/>
    <w:rsid w:val="00547F23"/>
    <w:rsid w:val="00550132"/>
    <w:rsid w:val="00550491"/>
    <w:rsid w:val="005508C9"/>
    <w:rsid w:val="00550937"/>
    <w:rsid w:val="00550DB5"/>
    <w:rsid w:val="00551070"/>
    <w:rsid w:val="005514E8"/>
    <w:rsid w:val="00551B9E"/>
    <w:rsid w:val="00552B3E"/>
    <w:rsid w:val="00552CAA"/>
    <w:rsid w:val="00553481"/>
    <w:rsid w:val="005549D2"/>
    <w:rsid w:val="00556B26"/>
    <w:rsid w:val="00557542"/>
    <w:rsid w:val="00557B61"/>
    <w:rsid w:val="00562D82"/>
    <w:rsid w:val="00562FA6"/>
    <w:rsid w:val="005638C8"/>
    <w:rsid w:val="005642B0"/>
    <w:rsid w:val="005646A0"/>
    <w:rsid w:val="00564FD0"/>
    <w:rsid w:val="0056501B"/>
    <w:rsid w:val="0056599E"/>
    <w:rsid w:val="00565BCD"/>
    <w:rsid w:val="0056604B"/>
    <w:rsid w:val="005660D8"/>
    <w:rsid w:val="0056692E"/>
    <w:rsid w:val="005669AA"/>
    <w:rsid w:val="005679C0"/>
    <w:rsid w:val="00570E8E"/>
    <w:rsid w:val="0057158D"/>
    <w:rsid w:val="00571644"/>
    <w:rsid w:val="00572BF1"/>
    <w:rsid w:val="00573609"/>
    <w:rsid w:val="00574173"/>
    <w:rsid w:val="00574D5F"/>
    <w:rsid w:val="0057595C"/>
    <w:rsid w:val="005774A9"/>
    <w:rsid w:val="0057765C"/>
    <w:rsid w:val="00577689"/>
    <w:rsid w:val="00580971"/>
    <w:rsid w:val="00580D42"/>
    <w:rsid w:val="00581BB8"/>
    <w:rsid w:val="00581C31"/>
    <w:rsid w:val="005823F4"/>
    <w:rsid w:val="0058274A"/>
    <w:rsid w:val="00583330"/>
    <w:rsid w:val="005835CE"/>
    <w:rsid w:val="00583BEB"/>
    <w:rsid w:val="00584292"/>
    <w:rsid w:val="00584E7F"/>
    <w:rsid w:val="005858E4"/>
    <w:rsid w:val="00585E34"/>
    <w:rsid w:val="005865CB"/>
    <w:rsid w:val="00586BE6"/>
    <w:rsid w:val="005870D8"/>
    <w:rsid w:val="0058712D"/>
    <w:rsid w:val="005871BB"/>
    <w:rsid w:val="0058789D"/>
    <w:rsid w:val="00590179"/>
    <w:rsid w:val="00590FA1"/>
    <w:rsid w:val="0059178D"/>
    <w:rsid w:val="005921BF"/>
    <w:rsid w:val="005923F5"/>
    <w:rsid w:val="005924ED"/>
    <w:rsid w:val="0059356B"/>
    <w:rsid w:val="00594937"/>
    <w:rsid w:val="00594B52"/>
    <w:rsid w:val="00594F43"/>
    <w:rsid w:val="00595D66"/>
    <w:rsid w:val="00596BF6"/>
    <w:rsid w:val="005A030C"/>
    <w:rsid w:val="005A17BB"/>
    <w:rsid w:val="005A1D60"/>
    <w:rsid w:val="005A2F8D"/>
    <w:rsid w:val="005A4D3C"/>
    <w:rsid w:val="005A54A7"/>
    <w:rsid w:val="005A5B7F"/>
    <w:rsid w:val="005A646A"/>
    <w:rsid w:val="005A67AB"/>
    <w:rsid w:val="005A67FC"/>
    <w:rsid w:val="005A6D8F"/>
    <w:rsid w:val="005A76B8"/>
    <w:rsid w:val="005B01AD"/>
    <w:rsid w:val="005B024F"/>
    <w:rsid w:val="005B047D"/>
    <w:rsid w:val="005B08EA"/>
    <w:rsid w:val="005B0A1D"/>
    <w:rsid w:val="005B1105"/>
    <w:rsid w:val="005B1CB7"/>
    <w:rsid w:val="005B2126"/>
    <w:rsid w:val="005B2202"/>
    <w:rsid w:val="005B2540"/>
    <w:rsid w:val="005B317F"/>
    <w:rsid w:val="005B3769"/>
    <w:rsid w:val="005B3B79"/>
    <w:rsid w:val="005B4419"/>
    <w:rsid w:val="005B52F1"/>
    <w:rsid w:val="005B5E73"/>
    <w:rsid w:val="005C0BA4"/>
    <w:rsid w:val="005C15AC"/>
    <w:rsid w:val="005C1884"/>
    <w:rsid w:val="005C1AC6"/>
    <w:rsid w:val="005C1E9C"/>
    <w:rsid w:val="005C3391"/>
    <w:rsid w:val="005C3EE8"/>
    <w:rsid w:val="005C5956"/>
    <w:rsid w:val="005C5E72"/>
    <w:rsid w:val="005C5F38"/>
    <w:rsid w:val="005C5F44"/>
    <w:rsid w:val="005C6EAA"/>
    <w:rsid w:val="005C731C"/>
    <w:rsid w:val="005C732E"/>
    <w:rsid w:val="005D1B77"/>
    <w:rsid w:val="005D1DDF"/>
    <w:rsid w:val="005D2D11"/>
    <w:rsid w:val="005D3E29"/>
    <w:rsid w:val="005D415B"/>
    <w:rsid w:val="005D4B07"/>
    <w:rsid w:val="005D658B"/>
    <w:rsid w:val="005D7053"/>
    <w:rsid w:val="005D750C"/>
    <w:rsid w:val="005E0210"/>
    <w:rsid w:val="005E0228"/>
    <w:rsid w:val="005E09C0"/>
    <w:rsid w:val="005E10B6"/>
    <w:rsid w:val="005E1603"/>
    <w:rsid w:val="005E194F"/>
    <w:rsid w:val="005E21A9"/>
    <w:rsid w:val="005E2283"/>
    <w:rsid w:val="005E2299"/>
    <w:rsid w:val="005E2306"/>
    <w:rsid w:val="005E3C61"/>
    <w:rsid w:val="005E507E"/>
    <w:rsid w:val="005E6082"/>
    <w:rsid w:val="005E7165"/>
    <w:rsid w:val="005E7228"/>
    <w:rsid w:val="005E7B0C"/>
    <w:rsid w:val="005F0046"/>
    <w:rsid w:val="005F0C59"/>
    <w:rsid w:val="005F0FB4"/>
    <w:rsid w:val="005F179C"/>
    <w:rsid w:val="005F1CF3"/>
    <w:rsid w:val="005F2CB4"/>
    <w:rsid w:val="005F2E9C"/>
    <w:rsid w:val="005F3B97"/>
    <w:rsid w:val="005F4358"/>
    <w:rsid w:val="005F49ED"/>
    <w:rsid w:val="005F5683"/>
    <w:rsid w:val="005F65DA"/>
    <w:rsid w:val="005F6EA6"/>
    <w:rsid w:val="006004FA"/>
    <w:rsid w:val="0060129D"/>
    <w:rsid w:val="006035D8"/>
    <w:rsid w:val="00603B90"/>
    <w:rsid w:val="00604519"/>
    <w:rsid w:val="00604FED"/>
    <w:rsid w:val="00605D13"/>
    <w:rsid w:val="00606950"/>
    <w:rsid w:val="00607189"/>
    <w:rsid w:val="00607BBA"/>
    <w:rsid w:val="00610107"/>
    <w:rsid w:val="00610ADF"/>
    <w:rsid w:val="006117B9"/>
    <w:rsid w:val="00611F5E"/>
    <w:rsid w:val="00612B95"/>
    <w:rsid w:val="00614C0A"/>
    <w:rsid w:val="00615050"/>
    <w:rsid w:val="00615C7F"/>
    <w:rsid w:val="00615CD3"/>
    <w:rsid w:val="00616AAB"/>
    <w:rsid w:val="00616C7D"/>
    <w:rsid w:val="00617A4D"/>
    <w:rsid w:val="00620F17"/>
    <w:rsid w:val="00621F35"/>
    <w:rsid w:val="00622575"/>
    <w:rsid w:val="00622998"/>
    <w:rsid w:val="00623411"/>
    <w:rsid w:val="0062575A"/>
    <w:rsid w:val="00625D08"/>
    <w:rsid w:val="006263AC"/>
    <w:rsid w:val="00626B1A"/>
    <w:rsid w:val="00626B34"/>
    <w:rsid w:val="00626D7D"/>
    <w:rsid w:val="0062707E"/>
    <w:rsid w:val="0062748E"/>
    <w:rsid w:val="006274E5"/>
    <w:rsid w:val="006276BD"/>
    <w:rsid w:val="00627C34"/>
    <w:rsid w:val="00627F6E"/>
    <w:rsid w:val="00630B88"/>
    <w:rsid w:val="00630DA5"/>
    <w:rsid w:val="00631808"/>
    <w:rsid w:val="00631A1C"/>
    <w:rsid w:val="00631A57"/>
    <w:rsid w:val="00631F04"/>
    <w:rsid w:val="00631FC1"/>
    <w:rsid w:val="00632152"/>
    <w:rsid w:val="0063224E"/>
    <w:rsid w:val="00632491"/>
    <w:rsid w:val="00633DB9"/>
    <w:rsid w:val="0063427C"/>
    <w:rsid w:val="0063454D"/>
    <w:rsid w:val="0063581A"/>
    <w:rsid w:val="00637600"/>
    <w:rsid w:val="0063789C"/>
    <w:rsid w:val="00640298"/>
    <w:rsid w:val="006403AE"/>
    <w:rsid w:val="00640F63"/>
    <w:rsid w:val="00641A50"/>
    <w:rsid w:val="00642A78"/>
    <w:rsid w:val="00643350"/>
    <w:rsid w:val="0064347E"/>
    <w:rsid w:val="006435C9"/>
    <w:rsid w:val="00643EBA"/>
    <w:rsid w:val="00644275"/>
    <w:rsid w:val="006445E1"/>
    <w:rsid w:val="00644E1A"/>
    <w:rsid w:val="0064542A"/>
    <w:rsid w:val="00646138"/>
    <w:rsid w:val="00646DF5"/>
    <w:rsid w:val="00651892"/>
    <w:rsid w:val="00651A7C"/>
    <w:rsid w:val="00653A8F"/>
    <w:rsid w:val="006544DB"/>
    <w:rsid w:val="00654E15"/>
    <w:rsid w:val="0065502E"/>
    <w:rsid w:val="006550E6"/>
    <w:rsid w:val="0065596A"/>
    <w:rsid w:val="00655CA8"/>
    <w:rsid w:val="00656B5B"/>
    <w:rsid w:val="006618F0"/>
    <w:rsid w:val="00661C06"/>
    <w:rsid w:val="00661F25"/>
    <w:rsid w:val="006637EC"/>
    <w:rsid w:val="00663A3B"/>
    <w:rsid w:val="00663DAD"/>
    <w:rsid w:val="00665286"/>
    <w:rsid w:val="00665850"/>
    <w:rsid w:val="00666962"/>
    <w:rsid w:val="00667974"/>
    <w:rsid w:val="006700A7"/>
    <w:rsid w:val="00670660"/>
    <w:rsid w:val="0067068F"/>
    <w:rsid w:val="00670FCB"/>
    <w:rsid w:val="006713F6"/>
    <w:rsid w:val="0067181F"/>
    <w:rsid w:val="006721E9"/>
    <w:rsid w:val="006727BB"/>
    <w:rsid w:val="00672EE7"/>
    <w:rsid w:val="006730A2"/>
    <w:rsid w:val="00673A03"/>
    <w:rsid w:val="0067400B"/>
    <w:rsid w:val="0067450C"/>
    <w:rsid w:val="00674A5C"/>
    <w:rsid w:val="00674A6A"/>
    <w:rsid w:val="00674E75"/>
    <w:rsid w:val="0067626C"/>
    <w:rsid w:val="00676C19"/>
    <w:rsid w:val="00680055"/>
    <w:rsid w:val="00680F2C"/>
    <w:rsid w:val="006819B2"/>
    <w:rsid w:val="00681AE5"/>
    <w:rsid w:val="00682A37"/>
    <w:rsid w:val="00682F2D"/>
    <w:rsid w:val="00683204"/>
    <w:rsid w:val="00683473"/>
    <w:rsid w:val="006835F7"/>
    <w:rsid w:val="006846AB"/>
    <w:rsid w:val="006871BB"/>
    <w:rsid w:val="006872AE"/>
    <w:rsid w:val="006904F1"/>
    <w:rsid w:val="00690B76"/>
    <w:rsid w:val="00691E4D"/>
    <w:rsid w:val="0069370A"/>
    <w:rsid w:val="0069379E"/>
    <w:rsid w:val="00693FB6"/>
    <w:rsid w:val="00694BE9"/>
    <w:rsid w:val="00694C60"/>
    <w:rsid w:val="00694DC8"/>
    <w:rsid w:val="0069622A"/>
    <w:rsid w:val="00696715"/>
    <w:rsid w:val="006970C2"/>
    <w:rsid w:val="006A0461"/>
    <w:rsid w:val="006A0509"/>
    <w:rsid w:val="006A05E0"/>
    <w:rsid w:val="006A0C29"/>
    <w:rsid w:val="006A0CD6"/>
    <w:rsid w:val="006A1752"/>
    <w:rsid w:val="006A18A9"/>
    <w:rsid w:val="006A1A6B"/>
    <w:rsid w:val="006A1FBD"/>
    <w:rsid w:val="006A2213"/>
    <w:rsid w:val="006A35F5"/>
    <w:rsid w:val="006A3D2E"/>
    <w:rsid w:val="006A440F"/>
    <w:rsid w:val="006A54B9"/>
    <w:rsid w:val="006A5664"/>
    <w:rsid w:val="006A5CF7"/>
    <w:rsid w:val="006A64CD"/>
    <w:rsid w:val="006A69B2"/>
    <w:rsid w:val="006A6FFE"/>
    <w:rsid w:val="006A709D"/>
    <w:rsid w:val="006A7289"/>
    <w:rsid w:val="006A7AD1"/>
    <w:rsid w:val="006A7DCC"/>
    <w:rsid w:val="006B0811"/>
    <w:rsid w:val="006B0D6B"/>
    <w:rsid w:val="006B100F"/>
    <w:rsid w:val="006B1405"/>
    <w:rsid w:val="006B2769"/>
    <w:rsid w:val="006B2BFF"/>
    <w:rsid w:val="006B2D85"/>
    <w:rsid w:val="006B3419"/>
    <w:rsid w:val="006B388E"/>
    <w:rsid w:val="006B441E"/>
    <w:rsid w:val="006B4CAF"/>
    <w:rsid w:val="006B51F5"/>
    <w:rsid w:val="006B5AE6"/>
    <w:rsid w:val="006B628F"/>
    <w:rsid w:val="006B7679"/>
    <w:rsid w:val="006C00C1"/>
    <w:rsid w:val="006C03DE"/>
    <w:rsid w:val="006C07DC"/>
    <w:rsid w:val="006C084A"/>
    <w:rsid w:val="006C3D8E"/>
    <w:rsid w:val="006C4B39"/>
    <w:rsid w:val="006C4C4F"/>
    <w:rsid w:val="006C4DDC"/>
    <w:rsid w:val="006C5952"/>
    <w:rsid w:val="006C6FD5"/>
    <w:rsid w:val="006C7FC8"/>
    <w:rsid w:val="006D0509"/>
    <w:rsid w:val="006D09A4"/>
    <w:rsid w:val="006D1189"/>
    <w:rsid w:val="006D203F"/>
    <w:rsid w:val="006D209B"/>
    <w:rsid w:val="006D2F92"/>
    <w:rsid w:val="006D2FC1"/>
    <w:rsid w:val="006D3480"/>
    <w:rsid w:val="006D3598"/>
    <w:rsid w:val="006D35B1"/>
    <w:rsid w:val="006D46BC"/>
    <w:rsid w:val="006D47B2"/>
    <w:rsid w:val="006D49CB"/>
    <w:rsid w:val="006D4A6D"/>
    <w:rsid w:val="006D681D"/>
    <w:rsid w:val="006D730A"/>
    <w:rsid w:val="006D73E2"/>
    <w:rsid w:val="006D77AF"/>
    <w:rsid w:val="006D7FB0"/>
    <w:rsid w:val="006E0A15"/>
    <w:rsid w:val="006E17F4"/>
    <w:rsid w:val="006E1CA2"/>
    <w:rsid w:val="006E304C"/>
    <w:rsid w:val="006E3884"/>
    <w:rsid w:val="006E3F5D"/>
    <w:rsid w:val="006E4038"/>
    <w:rsid w:val="006E43E3"/>
    <w:rsid w:val="006E46D7"/>
    <w:rsid w:val="006E54BC"/>
    <w:rsid w:val="006E63DF"/>
    <w:rsid w:val="006E74ED"/>
    <w:rsid w:val="006E7589"/>
    <w:rsid w:val="006F085F"/>
    <w:rsid w:val="006F13A2"/>
    <w:rsid w:val="006F13D4"/>
    <w:rsid w:val="006F1485"/>
    <w:rsid w:val="006F15B8"/>
    <w:rsid w:val="006F1AF0"/>
    <w:rsid w:val="006F1FCE"/>
    <w:rsid w:val="006F2F1C"/>
    <w:rsid w:val="006F33F9"/>
    <w:rsid w:val="006F4BCA"/>
    <w:rsid w:val="006F50BE"/>
    <w:rsid w:val="006F568C"/>
    <w:rsid w:val="006F6369"/>
    <w:rsid w:val="006F6577"/>
    <w:rsid w:val="00700804"/>
    <w:rsid w:val="0070099B"/>
    <w:rsid w:val="00700A21"/>
    <w:rsid w:val="00702DE0"/>
    <w:rsid w:val="00704BD9"/>
    <w:rsid w:val="0070578A"/>
    <w:rsid w:val="00705B14"/>
    <w:rsid w:val="007076CC"/>
    <w:rsid w:val="00707CDF"/>
    <w:rsid w:val="00707F28"/>
    <w:rsid w:val="007101BF"/>
    <w:rsid w:val="007107B1"/>
    <w:rsid w:val="00711963"/>
    <w:rsid w:val="00712104"/>
    <w:rsid w:val="0071251F"/>
    <w:rsid w:val="0071308F"/>
    <w:rsid w:val="007133D5"/>
    <w:rsid w:val="007141A0"/>
    <w:rsid w:val="00715227"/>
    <w:rsid w:val="00716437"/>
    <w:rsid w:val="0071646C"/>
    <w:rsid w:val="00716858"/>
    <w:rsid w:val="00716BED"/>
    <w:rsid w:val="0072051A"/>
    <w:rsid w:val="007205AA"/>
    <w:rsid w:val="007207E1"/>
    <w:rsid w:val="00721FD4"/>
    <w:rsid w:val="007220C8"/>
    <w:rsid w:val="007227B2"/>
    <w:rsid w:val="0072284F"/>
    <w:rsid w:val="00723AAF"/>
    <w:rsid w:val="0072426F"/>
    <w:rsid w:val="00724391"/>
    <w:rsid w:val="007250C1"/>
    <w:rsid w:val="0072525F"/>
    <w:rsid w:val="007263C8"/>
    <w:rsid w:val="0072679A"/>
    <w:rsid w:val="0072688D"/>
    <w:rsid w:val="00727968"/>
    <w:rsid w:val="00730CF2"/>
    <w:rsid w:val="0073117C"/>
    <w:rsid w:val="00731C90"/>
    <w:rsid w:val="00732565"/>
    <w:rsid w:val="007333F1"/>
    <w:rsid w:val="007335A9"/>
    <w:rsid w:val="00733983"/>
    <w:rsid w:val="00734522"/>
    <w:rsid w:val="007348EF"/>
    <w:rsid w:val="0073534C"/>
    <w:rsid w:val="00735A5F"/>
    <w:rsid w:val="00736A81"/>
    <w:rsid w:val="00737A20"/>
    <w:rsid w:val="00740025"/>
    <w:rsid w:val="007419B5"/>
    <w:rsid w:val="007425A0"/>
    <w:rsid w:val="007435C0"/>
    <w:rsid w:val="0074393A"/>
    <w:rsid w:val="00744AF1"/>
    <w:rsid w:val="00744C2A"/>
    <w:rsid w:val="007459EB"/>
    <w:rsid w:val="00745BAC"/>
    <w:rsid w:val="007462C3"/>
    <w:rsid w:val="00746FA6"/>
    <w:rsid w:val="0074740E"/>
    <w:rsid w:val="007477E7"/>
    <w:rsid w:val="00747A16"/>
    <w:rsid w:val="00750AA0"/>
    <w:rsid w:val="00751291"/>
    <w:rsid w:val="007519FE"/>
    <w:rsid w:val="007523DE"/>
    <w:rsid w:val="007524AB"/>
    <w:rsid w:val="00752BF6"/>
    <w:rsid w:val="0075336E"/>
    <w:rsid w:val="00753AC5"/>
    <w:rsid w:val="00753EDD"/>
    <w:rsid w:val="00753F65"/>
    <w:rsid w:val="00753F90"/>
    <w:rsid w:val="007552E5"/>
    <w:rsid w:val="00755477"/>
    <w:rsid w:val="00757A3B"/>
    <w:rsid w:val="00760C99"/>
    <w:rsid w:val="007627F7"/>
    <w:rsid w:val="0076286D"/>
    <w:rsid w:val="0076479A"/>
    <w:rsid w:val="00766569"/>
    <w:rsid w:val="00766E09"/>
    <w:rsid w:val="00767D1F"/>
    <w:rsid w:val="00767D49"/>
    <w:rsid w:val="0077062B"/>
    <w:rsid w:val="0077142E"/>
    <w:rsid w:val="00772AD9"/>
    <w:rsid w:val="00772BC4"/>
    <w:rsid w:val="00774FC7"/>
    <w:rsid w:val="0077549D"/>
    <w:rsid w:val="00775631"/>
    <w:rsid w:val="00775770"/>
    <w:rsid w:val="007760D8"/>
    <w:rsid w:val="007774BE"/>
    <w:rsid w:val="00777641"/>
    <w:rsid w:val="00777FD8"/>
    <w:rsid w:val="00780472"/>
    <w:rsid w:val="007805C2"/>
    <w:rsid w:val="00780767"/>
    <w:rsid w:val="00780AC8"/>
    <w:rsid w:val="00780D4E"/>
    <w:rsid w:val="00780EDA"/>
    <w:rsid w:val="00781202"/>
    <w:rsid w:val="00781477"/>
    <w:rsid w:val="007821FD"/>
    <w:rsid w:val="00782281"/>
    <w:rsid w:val="007825E9"/>
    <w:rsid w:val="00782E43"/>
    <w:rsid w:val="0078470B"/>
    <w:rsid w:val="00784C40"/>
    <w:rsid w:val="00785339"/>
    <w:rsid w:val="0078542B"/>
    <w:rsid w:val="00785D42"/>
    <w:rsid w:val="00786988"/>
    <w:rsid w:val="00786ADD"/>
    <w:rsid w:val="00786DFD"/>
    <w:rsid w:val="007909E0"/>
    <w:rsid w:val="00790D1C"/>
    <w:rsid w:val="00791F12"/>
    <w:rsid w:val="00792581"/>
    <w:rsid w:val="007931B6"/>
    <w:rsid w:val="00793B6C"/>
    <w:rsid w:val="007950B8"/>
    <w:rsid w:val="00796456"/>
    <w:rsid w:val="00796ED5"/>
    <w:rsid w:val="0079778B"/>
    <w:rsid w:val="00797B82"/>
    <w:rsid w:val="007A0701"/>
    <w:rsid w:val="007A1BF9"/>
    <w:rsid w:val="007A2FB4"/>
    <w:rsid w:val="007A4162"/>
    <w:rsid w:val="007A4B53"/>
    <w:rsid w:val="007A4ED5"/>
    <w:rsid w:val="007A699C"/>
    <w:rsid w:val="007A714C"/>
    <w:rsid w:val="007A747B"/>
    <w:rsid w:val="007B0AD1"/>
    <w:rsid w:val="007B0C7C"/>
    <w:rsid w:val="007B1194"/>
    <w:rsid w:val="007B11F5"/>
    <w:rsid w:val="007B17F3"/>
    <w:rsid w:val="007B2972"/>
    <w:rsid w:val="007B310A"/>
    <w:rsid w:val="007B347B"/>
    <w:rsid w:val="007B3ADC"/>
    <w:rsid w:val="007B3BBB"/>
    <w:rsid w:val="007B3CB9"/>
    <w:rsid w:val="007B3EE0"/>
    <w:rsid w:val="007B467B"/>
    <w:rsid w:val="007B4A33"/>
    <w:rsid w:val="007B54F1"/>
    <w:rsid w:val="007B6F58"/>
    <w:rsid w:val="007B7105"/>
    <w:rsid w:val="007C160D"/>
    <w:rsid w:val="007C2719"/>
    <w:rsid w:val="007C2B7B"/>
    <w:rsid w:val="007C3120"/>
    <w:rsid w:val="007C31AF"/>
    <w:rsid w:val="007C378F"/>
    <w:rsid w:val="007C47AA"/>
    <w:rsid w:val="007C5D3E"/>
    <w:rsid w:val="007C6323"/>
    <w:rsid w:val="007C69BC"/>
    <w:rsid w:val="007C7DB3"/>
    <w:rsid w:val="007D01FA"/>
    <w:rsid w:val="007D0461"/>
    <w:rsid w:val="007D1064"/>
    <w:rsid w:val="007D176F"/>
    <w:rsid w:val="007D1B64"/>
    <w:rsid w:val="007D1C68"/>
    <w:rsid w:val="007D1DEC"/>
    <w:rsid w:val="007D1E7E"/>
    <w:rsid w:val="007D2CA8"/>
    <w:rsid w:val="007D314A"/>
    <w:rsid w:val="007D3D09"/>
    <w:rsid w:val="007D3DD8"/>
    <w:rsid w:val="007D43E7"/>
    <w:rsid w:val="007D5852"/>
    <w:rsid w:val="007D5AE0"/>
    <w:rsid w:val="007D6B61"/>
    <w:rsid w:val="007D6FA7"/>
    <w:rsid w:val="007D7366"/>
    <w:rsid w:val="007D7ECB"/>
    <w:rsid w:val="007D7EDF"/>
    <w:rsid w:val="007E0117"/>
    <w:rsid w:val="007E116F"/>
    <w:rsid w:val="007E1C00"/>
    <w:rsid w:val="007E2EF8"/>
    <w:rsid w:val="007E3633"/>
    <w:rsid w:val="007E3FB2"/>
    <w:rsid w:val="007E5943"/>
    <w:rsid w:val="007E5B2D"/>
    <w:rsid w:val="007E5C13"/>
    <w:rsid w:val="007E5D14"/>
    <w:rsid w:val="007E674D"/>
    <w:rsid w:val="007E730C"/>
    <w:rsid w:val="007E7837"/>
    <w:rsid w:val="007E7922"/>
    <w:rsid w:val="007E7C2B"/>
    <w:rsid w:val="007F0094"/>
    <w:rsid w:val="007F06CC"/>
    <w:rsid w:val="007F0DE7"/>
    <w:rsid w:val="007F11EE"/>
    <w:rsid w:val="007F1E09"/>
    <w:rsid w:val="007F22EC"/>
    <w:rsid w:val="007F26FB"/>
    <w:rsid w:val="007F2BBE"/>
    <w:rsid w:val="007F2D06"/>
    <w:rsid w:val="007F3AB1"/>
    <w:rsid w:val="007F7352"/>
    <w:rsid w:val="007F7D37"/>
    <w:rsid w:val="008000BB"/>
    <w:rsid w:val="0080036B"/>
    <w:rsid w:val="0080108B"/>
    <w:rsid w:val="0080112C"/>
    <w:rsid w:val="0080140F"/>
    <w:rsid w:val="00801EE5"/>
    <w:rsid w:val="00802399"/>
    <w:rsid w:val="00802711"/>
    <w:rsid w:val="00803DC6"/>
    <w:rsid w:val="00804608"/>
    <w:rsid w:val="008048E8"/>
    <w:rsid w:val="008049E4"/>
    <w:rsid w:val="00805D41"/>
    <w:rsid w:val="00805FE1"/>
    <w:rsid w:val="00806AAA"/>
    <w:rsid w:val="00807166"/>
    <w:rsid w:val="00807EA3"/>
    <w:rsid w:val="00810309"/>
    <w:rsid w:val="008107DB"/>
    <w:rsid w:val="008109A2"/>
    <w:rsid w:val="008109B8"/>
    <w:rsid w:val="0081105E"/>
    <w:rsid w:val="00811D8D"/>
    <w:rsid w:val="00813D95"/>
    <w:rsid w:val="00813FE8"/>
    <w:rsid w:val="00814236"/>
    <w:rsid w:val="008146C9"/>
    <w:rsid w:val="00814BB8"/>
    <w:rsid w:val="00815857"/>
    <w:rsid w:val="00815961"/>
    <w:rsid w:val="008159FC"/>
    <w:rsid w:val="00816113"/>
    <w:rsid w:val="00816ABA"/>
    <w:rsid w:val="00816F51"/>
    <w:rsid w:val="00817AE8"/>
    <w:rsid w:val="00817CBF"/>
    <w:rsid w:val="00820424"/>
    <w:rsid w:val="00820695"/>
    <w:rsid w:val="00820C39"/>
    <w:rsid w:val="0082131D"/>
    <w:rsid w:val="00821E92"/>
    <w:rsid w:val="008226BF"/>
    <w:rsid w:val="008226FC"/>
    <w:rsid w:val="00822CD7"/>
    <w:rsid w:val="00823216"/>
    <w:rsid w:val="00823601"/>
    <w:rsid w:val="00825E1E"/>
    <w:rsid w:val="00826153"/>
    <w:rsid w:val="008267E6"/>
    <w:rsid w:val="00827969"/>
    <w:rsid w:val="00827B99"/>
    <w:rsid w:val="00830B92"/>
    <w:rsid w:val="00831C30"/>
    <w:rsid w:val="00831E9A"/>
    <w:rsid w:val="00832017"/>
    <w:rsid w:val="0083389B"/>
    <w:rsid w:val="008339CA"/>
    <w:rsid w:val="00835BC4"/>
    <w:rsid w:val="0083644B"/>
    <w:rsid w:val="00836CB9"/>
    <w:rsid w:val="0083709E"/>
    <w:rsid w:val="0083754F"/>
    <w:rsid w:val="0083766C"/>
    <w:rsid w:val="00837CB1"/>
    <w:rsid w:val="00837F1A"/>
    <w:rsid w:val="00840252"/>
    <w:rsid w:val="00840B1B"/>
    <w:rsid w:val="0084105C"/>
    <w:rsid w:val="008435FB"/>
    <w:rsid w:val="00843D40"/>
    <w:rsid w:val="00844647"/>
    <w:rsid w:val="008446BF"/>
    <w:rsid w:val="00844D7F"/>
    <w:rsid w:val="00845B26"/>
    <w:rsid w:val="00846888"/>
    <w:rsid w:val="00846AF7"/>
    <w:rsid w:val="00847334"/>
    <w:rsid w:val="00847392"/>
    <w:rsid w:val="00847EE4"/>
    <w:rsid w:val="00851C51"/>
    <w:rsid w:val="00851E53"/>
    <w:rsid w:val="0085285E"/>
    <w:rsid w:val="0085374D"/>
    <w:rsid w:val="00855445"/>
    <w:rsid w:val="008564E1"/>
    <w:rsid w:val="00856F53"/>
    <w:rsid w:val="00860D89"/>
    <w:rsid w:val="00860F45"/>
    <w:rsid w:val="00861308"/>
    <w:rsid w:val="008635C7"/>
    <w:rsid w:val="008636C7"/>
    <w:rsid w:val="00863879"/>
    <w:rsid w:val="00864A33"/>
    <w:rsid w:val="00865D86"/>
    <w:rsid w:val="00865F8A"/>
    <w:rsid w:val="00867287"/>
    <w:rsid w:val="00867434"/>
    <w:rsid w:val="0086748F"/>
    <w:rsid w:val="00870ACC"/>
    <w:rsid w:val="008721AD"/>
    <w:rsid w:val="00872A1F"/>
    <w:rsid w:val="00872BA7"/>
    <w:rsid w:val="00872DEA"/>
    <w:rsid w:val="00873C7D"/>
    <w:rsid w:val="00874361"/>
    <w:rsid w:val="0087489F"/>
    <w:rsid w:val="008749B5"/>
    <w:rsid w:val="00874BC5"/>
    <w:rsid w:val="00875021"/>
    <w:rsid w:val="008752BA"/>
    <w:rsid w:val="00875448"/>
    <w:rsid w:val="00875977"/>
    <w:rsid w:val="00877194"/>
    <w:rsid w:val="00877B7C"/>
    <w:rsid w:val="0088053C"/>
    <w:rsid w:val="00880AC4"/>
    <w:rsid w:val="00881005"/>
    <w:rsid w:val="00881719"/>
    <w:rsid w:val="008817BE"/>
    <w:rsid w:val="00882D83"/>
    <w:rsid w:val="008837A0"/>
    <w:rsid w:val="008838C4"/>
    <w:rsid w:val="008851ED"/>
    <w:rsid w:val="00886205"/>
    <w:rsid w:val="008864C6"/>
    <w:rsid w:val="008871B5"/>
    <w:rsid w:val="008903BD"/>
    <w:rsid w:val="00891169"/>
    <w:rsid w:val="0089129E"/>
    <w:rsid w:val="00891A99"/>
    <w:rsid w:val="00891E0A"/>
    <w:rsid w:val="00892463"/>
    <w:rsid w:val="0089297D"/>
    <w:rsid w:val="0089381C"/>
    <w:rsid w:val="008946F8"/>
    <w:rsid w:val="0089472A"/>
    <w:rsid w:val="00894F7D"/>
    <w:rsid w:val="00895B65"/>
    <w:rsid w:val="008975AF"/>
    <w:rsid w:val="008A1AFD"/>
    <w:rsid w:val="008A1BDC"/>
    <w:rsid w:val="008A2597"/>
    <w:rsid w:val="008A2FDA"/>
    <w:rsid w:val="008A3284"/>
    <w:rsid w:val="008A3B7F"/>
    <w:rsid w:val="008A52EB"/>
    <w:rsid w:val="008A5CD2"/>
    <w:rsid w:val="008A7AF3"/>
    <w:rsid w:val="008A7DDF"/>
    <w:rsid w:val="008B000E"/>
    <w:rsid w:val="008B08DA"/>
    <w:rsid w:val="008B175E"/>
    <w:rsid w:val="008B1DD5"/>
    <w:rsid w:val="008B260A"/>
    <w:rsid w:val="008B2FB0"/>
    <w:rsid w:val="008B40A4"/>
    <w:rsid w:val="008B4574"/>
    <w:rsid w:val="008B4BD6"/>
    <w:rsid w:val="008B5EF5"/>
    <w:rsid w:val="008B6BC0"/>
    <w:rsid w:val="008B72E5"/>
    <w:rsid w:val="008B749E"/>
    <w:rsid w:val="008C0741"/>
    <w:rsid w:val="008C0DE9"/>
    <w:rsid w:val="008C2C6B"/>
    <w:rsid w:val="008C3BBD"/>
    <w:rsid w:val="008C4F9D"/>
    <w:rsid w:val="008C50A4"/>
    <w:rsid w:val="008C586C"/>
    <w:rsid w:val="008C60D9"/>
    <w:rsid w:val="008C7507"/>
    <w:rsid w:val="008D06E4"/>
    <w:rsid w:val="008D0957"/>
    <w:rsid w:val="008D0A73"/>
    <w:rsid w:val="008D0E20"/>
    <w:rsid w:val="008D15AD"/>
    <w:rsid w:val="008D2095"/>
    <w:rsid w:val="008D2A3B"/>
    <w:rsid w:val="008D2F65"/>
    <w:rsid w:val="008D3A34"/>
    <w:rsid w:val="008D4965"/>
    <w:rsid w:val="008D5626"/>
    <w:rsid w:val="008D5D6A"/>
    <w:rsid w:val="008D61B7"/>
    <w:rsid w:val="008D63AD"/>
    <w:rsid w:val="008D6AB6"/>
    <w:rsid w:val="008D6AE6"/>
    <w:rsid w:val="008D6BD2"/>
    <w:rsid w:val="008D77D5"/>
    <w:rsid w:val="008D7E5E"/>
    <w:rsid w:val="008E04B1"/>
    <w:rsid w:val="008E07A5"/>
    <w:rsid w:val="008E1A0B"/>
    <w:rsid w:val="008E200C"/>
    <w:rsid w:val="008E2981"/>
    <w:rsid w:val="008E2EFB"/>
    <w:rsid w:val="008E3D4A"/>
    <w:rsid w:val="008E43BE"/>
    <w:rsid w:val="008E4D15"/>
    <w:rsid w:val="008E54C4"/>
    <w:rsid w:val="008E5B45"/>
    <w:rsid w:val="008E6A40"/>
    <w:rsid w:val="008F0002"/>
    <w:rsid w:val="008F1029"/>
    <w:rsid w:val="008F1EC3"/>
    <w:rsid w:val="008F2303"/>
    <w:rsid w:val="008F27EA"/>
    <w:rsid w:val="008F2C13"/>
    <w:rsid w:val="008F2CC0"/>
    <w:rsid w:val="008F3211"/>
    <w:rsid w:val="008F3530"/>
    <w:rsid w:val="008F624E"/>
    <w:rsid w:val="008F6415"/>
    <w:rsid w:val="008F65C1"/>
    <w:rsid w:val="008F6608"/>
    <w:rsid w:val="008F67D9"/>
    <w:rsid w:val="008F7627"/>
    <w:rsid w:val="008F769B"/>
    <w:rsid w:val="008F7B64"/>
    <w:rsid w:val="009005BB"/>
    <w:rsid w:val="00900AA2"/>
    <w:rsid w:val="00900FCB"/>
    <w:rsid w:val="009018D2"/>
    <w:rsid w:val="00901D18"/>
    <w:rsid w:val="0090278C"/>
    <w:rsid w:val="00903BA6"/>
    <w:rsid w:val="00904B1D"/>
    <w:rsid w:val="009051D5"/>
    <w:rsid w:val="00905E77"/>
    <w:rsid w:val="0090782E"/>
    <w:rsid w:val="00907C70"/>
    <w:rsid w:val="00910DE8"/>
    <w:rsid w:val="00911A4F"/>
    <w:rsid w:val="00911DCF"/>
    <w:rsid w:val="0091307C"/>
    <w:rsid w:val="00913B1B"/>
    <w:rsid w:val="00913B70"/>
    <w:rsid w:val="00913E8A"/>
    <w:rsid w:val="00914B03"/>
    <w:rsid w:val="0091588E"/>
    <w:rsid w:val="00915C69"/>
    <w:rsid w:val="00917483"/>
    <w:rsid w:val="00920BEC"/>
    <w:rsid w:val="00921191"/>
    <w:rsid w:val="009213EC"/>
    <w:rsid w:val="00921718"/>
    <w:rsid w:val="00921956"/>
    <w:rsid w:val="0092199D"/>
    <w:rsid w:val="00921B83"/>
    <w:rsid w:val="00922783"/>
    <w:rsid w:val="00924C1A"/>
    <w:rsid w:val="00925D9C"/>
    <w:rsid w:val="009260AB"/>
    <w:rsid w:val="00926371"/>
    <w:rsid w:val="00926745"/>
    <w:rsid w:val="00926CEE"/>
    <w:rsid w:val="00926DF4"/>
    <w:rsid w:val="00927215"/>
    <w:rsid w:val="009278CE"/>
    <w:rsid w:val="0093194B"/>
    <w:rsid w:val="0093237F"/>
    <w:rsid w:val="00932CD2"/>
    <w:rsid w:val="00933E1C"/>
    <w:rsid w:val="009349E0"/>
    <w:rsid w:val="00935F2A"/>
    <w:rsid w:val="0093657C"/>
    <w:rsid w:val="00936C63"/>
    <w:rsid w:val="00936C72"/>
    <w:rsid w:val="00937F45"/>
    <w:rsid w:val="00940262"/>
    <w:rsid w:val="0094063F"/>
    <w:rsid w:val="00940B92"/>
    <w:rsid w:val="00940F66"/>
    <w:rsid w:val="0094159D"/>
    <w:rsid w:val="00941A79"/>
    <w:rsid w:val="00944521"/>
    <w:rsid w:val="00944CB9"/>
    <w:rsid w:val="00945E90"/>
    <w:rsid w:val="0094637E"/>
    <w:rsid w:val="0094649D"/>
    <w:rsid w:val="00947777"/>
    <w:rsid w:val="0095034B"/>
    <w:rsid w:val="00950446"/>
    <w:rsid w:val="009504AF"/>
    <w:rsid w:val="00950720"/>
    <w:rsid w:val="00950EA3"/>
    <w:rsid w:val="00951789"/>
    <w:rsid w:val="00951E14"/>
    <w:rsid w:val="00951EFC"/>
    <w:rsid w:val="00953C09"/>
    <w:rsid w:val="0095497E"/>
    <w:rsid w:val="009557CE"/>
    <w:rsid w:val="00955B2A"/>
    <w:rsid w:val="00956387"/>
    <w:rsid w:val="00956690"/>
    <w:rsid w:val="00960CDA"/>
    <w:rsid w:val="009618BF"/>
    <w:rsid w:val="00962315"/>
    <w:rsid w:val="0096242C"/>
    <w:rsid w:val="009639B3"/>
    <w:rsid w:val="00963F96"/>
    <w:rsid w:val="009644ED"/>
    <w:rsid w:val="00964810"/>
    <w:rsid w:val="00964D07"/>
    <w:rsid w:val="00964FD9"/>
    <w:rsid w:val="0096520F"/>
    <w:rsid w:val="00965606"/>
    <w:rsid w:val="00966E7A"/>
    <w:rsid w:val="009673D5"/>
    <w:rsid w:val="00967A31"/>
    <w:rsid w:val="00967C63"/>
    <w:rsid w:val="0097004C"/>
    <w:rsid w:val="00970723"/>
    <w:rsid w:val="00970A19"/>
    <w:rsid w:val="00970E92"/>
    <w:rsid w:val="009718BB"/>
    <w:rsid w:val="00972698"/>
    <w:rsid w:val="0097333F"/>
    <w:rsid w:val="0097390F"/>
    <w:rsid w:val="00973D92"/>
    <w:rsid w:val="0097419F"/>
    <w:rsid w:val="00974727"/>
    <w:rsid w:val="00974C6D"/>
    <w:rsid w:val="00975CFD"/>
    <w:rsid w:val="00976CA0"/>
    <w:rsid w:val="00977D04"/>
    <w:rsid w:val="00980318"/>
    <w:rsid w:val="009814A6"/>
    <w:rsid w:val="00981C91"/>
    <w:rsid w:val="00981DFD"/>
    <w:rsid w:val="00982153"/>
    <w:rsid w:val="00982543"/>
    <w:rsid w:val="00982DD2"/>
    <w:rsid w:val="0098336C"/>
    <w:rsid w:val="009835F4"/>
    <w:rsid w:val="00986302"/>
    <w:rsid w:val="00986D14"/>
    <w:rsid w:val="00986E61"/>
    <w:rsid w:val="009906C6"/>
    <w:rsid w:val="0099080B"/>
    <w:rsid w:val="009908E7"/>
    <w:rsid w:val="0099100E"/>
    <w:rsid w:val="009919A8"/>
    <w:rsid w:val="00992067"/>
    <w:rsid w:val="0099295F"/>
    <w:rsid w:val="00993073"/>
    <w:rsid w:val="00993CB1"/>
    <w:rsid w:val="009A07FD"/>
    <w:rsid w:val="009A0E0D"/>
    <w:rsid w:val="009A12D6"/>
    <w:rsid w:val="009A218E"/>
    <w:rsid w:val="009A2BB7"/>
    <w:rsid w:val="009A2D43"/>
    <w:rsid w:val="009A3556"/>
    <w:rsid w:val="009A3E1E"/>
    <w:rsid w:val="009A4310"/>
    <w:rsid w:val="009A44F8"/>
    <w:rsid w:val="009A4A44"/>
    <w:rsid w:val="009A510B"/>
    <w:rsid w:val="009A5409"/>
    <w:rsid w:val="009A61C3"/>
    <w:rsid w:val="009A6CF8"/>
    <w:rsid w:val="009A7B29"/>
    <w:rsid w:val="009A7D26"/>
    <w:rsid w:val="009B06F2"/>
    <w:rsid w:val="009B07EE"/>
    <w:rsid w:val="009B0911"/>
    <w:rsid w:val="009B0EBB"/>
    <w:rsid w:val="009B3334"/>
    <w:rsid w:val="009B4494"/>
    <w:rsid w:val="009B4930"/>
    <w:rsid w:val="009B4CBE"/>
    <w:rsid w:val="009B55FC"/>
    <w:rsid w:val="009B6036"/>
    <w:rsid w:val="009B61B7"/>
    <w:rsid w:val="009B647C"/>
    <w:rsid w:val="009B6D96"/>
    <w:rsid w:val="009B7836"/>
    <w:rsid w:val="009B7A49"/>
    <w:rsid w:val="009B7FE7"/>
    <w:rsid w:val="009C0219"/>
    <w:rsid w:val="009C04D8"/>
    <w:rsid w:val="009C1A35"/>
    <w:rsid w:val="009C256C"/>
    <w:rsid w:val="009C3A84"/>
    <w:rsid w:val="009C4EB4"/>
    <w:rsid w:val="009C647C"/>
    <w:rsid w:val="009C7272"/>
    <w:rsid w:val="009C72CF"/>
    <w:rsid w:val="009C7710"/>
    <w:rsid w:val="009C7961"/>
    <w:rsid w:val="009D06D4"/>
    <w:rsid w:val="009D06FD"/>
    <w:rsid w:val="009D0B5E"/>
    <w:rsid w:val="009D0D09"/>
    <w:rsid w:val="009D0E12"/>
    <w:rsid w:val="009D1FB7"/>
    <w:rsid w:val="009D3C00"/>
    <w:rsid w:val="009D3C96"/>
    <w:rsid w:val="009D5E55"/>
    <w:rsid w:val="009D633D"/>
    <w:rsid w:val="009D6580"/>
    <w:rsid w:val="009D65D3"/>
    <w:rsid w:val="009D69C1"/>
    <w:rsid w:val="009D6B67"/>
    <w:rsid w:val="009D6C98"/>
    <w:rsid w:val="009D7D5D"/>
    <w:rsid w:val="009D7FB6"/>
    <w:rsid w:val="009D7FDC"/>
    <w:rsid w:val="009E016C"/>
    <w:rsid w:val="009E0CB6"/>
    <w:rsid w:val="009E14C2"/>
    <w:rsid w:val="009E16FF"/>
    <w:rsid w:val="009E1C4B"/>
    <w:rsid w:val="009E1CEC"/>
    <w:rsid w:val="009E28D4"/>
    <w:rsid w:val="009E2B2F"/>
    <w:rsid w:val="009E3E58"/>
    <w:rsid w:val="009E4893"/>
    <w:rsid w:val="009E4F6C"/>
    <w:rsid w:val="009E59BA"/>
    <w:rsid w:val="009E59EE"/>
    <w:rsid w:val="009E62AC"/>
    <w:rsid w:val="009E6317"/>
    <w:rsid w:val="009E79FD"/>
    <w:rsid w:val="009E7A10"/>
    <w:rsid w:val="009E7A19"/>
    <w:rsid w:val="009E7FA6"/>
    <w:rsid w:val="009F058C"/>
    <w:rsid w:val="009F13E5"/>
    <w:rsid w:val="009F1A48"/>
    <w:rsid w:val="009F28D5"/>
    <w:rsid w:val="009F2BD2"/>
    <w:rsid w:val="009F3336"/>
    <w:rsid w:val="009F464A"/>
    <w:rsid w:val="009F66CB"/>
    <w:rsid w:val="009F6735"/>
    <w:rsid w:val="009F6B60"/>
    <w:rsid w:val="009F7005"/>
    <w:rsid w:val="00A00B90"/>
    <w:rsid w:val="00A01A84"/>
    <w:rsid w:val="00A01E02"/>
    <w:rsid w:val="00A02F91"/>
    <w:rsid w:val="00A03B16"/>
    <w:rsid w:val="00A04317"/>
    <w:rsid w:val="00A048B2"/>
    <w:rsid w:val="00A04F2D"/>
    <w:rsid w:val="00A05D60"/>
    <w:rsid w:val="00A05E0C"/>
    <w:rsid w:val="00A0653E"/>
    <w:rsid w:val="00A06EEC"/>
    <w:rsid w:val="00A1028B"/>
    <w:rsid w:val="00A104DF"/>
    <w:rsid w:val="00A10670"/>
    <w:rsid w:val="00A10895"/>
    <w:rsid w:val="00A10ADD"/>
    <w:rsid w:val="00A10B97"/>
    <w:rsid w:val="00A11268"/>
    <w:rsid w:val="00A13136"/>
    <w:rsid w:val="00A14913"/>
    <w:rsid w:val="00A14B21"/>
    <w:rsid w:val="00A14B25"/>
    <w:rsid w:val="00A15148"/>
    <w:rsid w:val="00A152CD"/>
    <w:rsid w:val="00A15901"/>
    <w:rsid w:val="00A16C7B"/>
    <w:rsid w:val="00A17519"/>
    <w:rsid w:val="00A21D3E"/>
    <w:rsid w:val="00A2203B"/>
    <w:rsid w:val="00A228A3"/>
    <w:rsid w:val="00A23817"/>
    <w:rsid w:val="00A24AD7"/>
    <w:rsid w:val="00A25B52"/>
    <w:rsid w:val="00A25C0F"/>
    <w:rsid w:val="00A25C35"/>
    <w:rsid w:val="00A270B4"/>
    <w:rsid w:val="00A27CE5"/>
    <w:rsid w:val="00A27E80"/>
    <w:rsid w:val="00A302FB"/>
    <w:rsid w:val="00A30921"/>
    <w:rsid w:val="00A319E4"/>
    <w:rsid w:val="00A330BC"/>
    <w:rsid w:val="00A33311"/>
    <w:rsid w:val="00A3399D"/>
    <w:rsid w:val="00A358FB"/>
    <w:rsid w:val="00A35D82"/>
    <w:rsid w:val="00A376BC"/>
    <w:rsid w:val="00A377F5"/>
    <w:rsid w:val="00A379B9"/>
    <w:rsid w:val="00A40B43"/>
    <w:rsid w:val="00A41103"/>
    <w:rsid w:val="00A42391"/>
    <w:rsid w:val="00A423FE"/>
    <w:rsid w:val="00A42897"/>
    <w:rsid w:val="00A4355C"/>
    <w:rsid w:val="00A43A26"/>
    <w:rsid w:val="00A457E8"/>
    <w:rsid w:val="00A45A5C"/>
    <w:rsid w:val="00A4681A"/>
    <w:rsid w:val="00A4741B"/>
    <w:rsid w:val="00A4755A"/>
    <w:rsid w:val="00A47E15"/>
    <w:rsid w:val="00A501F5"/>
    <w:rsid w:val="00A51A6F"/>
    <w:rsid w:val="00A51C40"/>
    <w:rsid w:val="00A52381"/>
    <w:rsid w:val="00A53AAD"/>
    <w:rsid w:val="00A54CC3"/>
    <w:rsid w:val="00A55028"/>
    <w:rsid w:val="00A55301"/>
    <w:rsid w:val="00A556CA"/>
    <w:rsid w:val="00A56E2A"/>
    <w:rsid w:val="00A57752"/>
    <w:rsid w:val="00A60262"/>
    <w:rsid w:val="00A6085F"/>
    <w:rsid w:val="00A60B73"/>
    <w:rsid w:val="00A60E04"/>
    <w:rsid w:val="00A61591"/>
    <w:rsid w:val="00A6195F"/>
    <w:rsid w:val="00A61BD8"/>
    <w:rsid w:val="00A61D6B"/>
    <w:rsid w:val="00A62160"/>
    <w:rsid w:val="00A63685"/>
    <w:rsid w:val="00A63932"/>
    <w:rsid w:val="00A63D79"/>
    <w:rsid w:val="00A6498F"/>
    <w:rsid w:val="00A6663B"/>
    <w:rsid w:val="00A666D2"/>
    <w:rsid w:val="00A66FD2"/>
    <w:rsid w:val="00A671D4"/>
    <w:rsid w:val="00A70043"/>
    <w:rsid w:val="00A70255"/>
    <w:rsid w:val="00A703D8"/>
    <w:rsid w:val="00A70843"/>
    <w:rsid w:val="00A70F79"/>
    <w:rsid w:val="00A70FC2"/>
    <w:rsid w:val="00A72991"/>
    <w:rsid w:val="00A72CD0"/>
    <w:rsid w:val="00A74F38"/>
    <w:rsid w:val="00A75FEE"/>
    <w:rsid w:val="00A768CD"/>
    <w:rsid w:val="00A76CC8"/>
    <w:rsid w:val="00A77013"/>
    <w:rsid w:val="00A772E9"/>
    <w:rsid w:val="00A80458"/>
    <w:rsid w:val="00A8161F"/>
    <w:rsid w:val="00A82789"/>
    <w:rsid w:val="00A82DEC"/>
    <w:rsid w:val="00A82EFA"/>
    <w:rsid w:val="00A83FA8"/>
    <w:rsid w:val="00A86A62"/>
    <w:rsid w:val="00A86B3F"/>
    <w:rsid w:val="00A91386"/>
    <w:rsid w:val="00A91BDD"/>
    <w:rsid w:val="00A91D44"/>
    <w:rsid w:val="00A9274D"/>
    <w:rsid w:val="00A92DB8"/>
    <w:rsid w:val="00A93060"/>
    <w:rsid w:val="00A930FB"/>
    <w:rsid w:val="00A93470"/>
    <w:rsid w:val="00A94C67"/>
    <w:rsid w:val="00A94D8C"/>
    <w:rsid w:val="00A95180"/>
    <w:rsid w:val="00A954A5"/>
    <w:rsid w:val="00A96109"/>
    <w:rsid w:val="00A9656D"/>
    <w:rsid w:val="00A96727"/>
    <w:rsid w:val="00A96D55"/>
    <w:rsid w:val="00A96F6C"/>
    <w:rsid w:val="00A97629"/>
    <w:rsid w:val="00AA0434"/>
    <w:rsid w:val="00AA0745"/>
    <w:rsid w:val="00AA07E9"/>
    <w:rsid w:val="00AA0D40"/>
    <w:rsid w:val="00AA127C"/>
    <w:rsid w:val="00AA15F9"/>
    <w:rsid w:val="00AA1CF6"/>
    <w:rsid w:val="00AA2EC5"/>
    <w:rsid w:val="00AA33A2"/>
    <w:rsid w:val="00AA36EC"/>
    <w:rsid w:val="00AA413D"/>
    <w:rsid w:val="00AA5068"/>
    <w:rsid w:val="00AA63FB"/>
    <w:rsid w:val="00AA6F5F"/>
    <w:rsid w:val="00AA76EC"/>
    <w:rsid w:val="00AA7BFF"/>
    <w:rsid w:val="00AB0B82"/>
    <w:rsid w:val="00AB128C"/>
    <w:rsid w:val="00AB17CC"/>
    <w:rsid w:val="00AB228C"/>
    <w:rsid w:val="00AB2B52"/>
    <w:rsid w:val="00AB338D"/>
    <w:rsid w:val="00AB3667"/>
    <w:rsid w:val="00AB3BF8"/>
    <w:rsid w:val="00AB3D34"/>
    <w:rsid w:val="00AB4007"/>
    <w:rsid w:val="00AB426B"/>
    <w:rsid w:val="00AB5DB4"/>
    <w:rsid w:val="00AB6CFA"/>
    <w:rsid w:val="00AB6E9B"/>
    <w:rsid w:val="00AB7D49"/>
    <w:rsid w:val="00AB7E23"/>
    <w:rsid w:val="00AC0FE5"/>
    <w:rsid w:val="00AC173E"/>
    <w:rsid w:val="00AC1E86"/>
    <w:rsid w:val="00AC1F3D"/>
    <w:rsid w:val="00AC2D8E"/>
    <w:rsid w:val="00AC3464"/>
    <w:rsid w:val="00AC37FF"/>
    <w:rsid w:val="00AC3829"/>
    <w:rsid w:val="00AC465A"/>
    <w:rsid w:val="00AC4B26"/>
    <w:rsid w:val="00AC5515"/>
    <w:rsid w:val="00AC5B76"/>
    <w:rsid w:val="00AC60E1"/>
    <w:rsid w:val="00AC6866"/>
    <w:rsid w:val="00AC7931"/>
    <w:rsid w:val="00AD0221"/>
    <w:rsid w:val="00AD0366"/>
    <w:rsid w:val="00AD1135"/>
    <w:rsid w:val="00AD4746"/>
    <w:rsid w:val="00AD4B1D"/>
    <w:rsid w:val="00AD4B44"/>
    <w:rsid w:val="00AD4D28"/>
    <w:rsid w:val="00AD56B0"/>
    <w:rsid w:val="00AD57A3"/>
    <w:rsid w:val="00AD58BD"/>
    <w:rsid w:val="00AD5CBF"/>
    <w:rsid w:val="00AD6460"/>
    <w:rsid w:val="00AD6E6E"/>
    <w:rsid w:val="00AD7330"/>
    <w:rsid w:val="00AD79ED"/>
    <w:rsid w:val="00AE051C"/>
    <w:rsid w:val="00AE068D"/>
    <w:rsid w:val="00AE1CF5"/>
    <w:rsid w:val="00AE2FDC"/>
    <w:rsid w:val="00AE3697"/>
    <w:rsid w:val="00AE397F"/>
    <w:rsid w:val="00AE3A79"/>
    <w:rsid w:val="00AE3E53"/>
    <w:rsid w:val="00AE45DC"/>
    <w:rsid w:val="00AE4953"/>
    <w:rsid w:val="00AE4A9E"/>
    <w:rsid w:val="00AE7689"/>
    <w:rsid w:val="00AE7DC0"/>
    <w:rsid w:val="00AF1418"/>
    <w:rsid w:val="00AF1AA2"/>
    <w:rsid w:val="00AF311A"/>
    <w:rsid w:val="00AF3B55"/>
    <w:rsid w:val="00AF3EF5"/>
    <w:rsid w:val="00AF401A"/>
    <w:rsid w:val="00AF426F"/>
    <w:rsid w:val="00AF54D9"/>
    <w:rsid w:val="00AF5D1B"/>
    <w:rsid w:val="00AF5D61"/>
    <w:rsid w:val="00AF6084"/>
    <w:rsid w:val="00AF6DC5"/>
    <w:rsid w:val="00AF6EB3"/>
    <w:rsid w:val="00AF778C"/>
    <w:rsid w:val="00AF7D4A"/>
    <w:rsid w:val="00B002C8"/>
    <w:rsid w:val="00B0079A"/>
    <w:rsid w:val="00B00D22"/>
    <w:rsid w:val="00B013F6"/>
    <w:rsid w:val="00B01404"/>
    <w:rsid w:val="00B01A40"/>
    <w:rsid w:val="00B04BDA"/>
    <w:rsid w:val="00B05177"/>
    <w:rsid w:val="00B05832"/>
    <w:rsid w:val="00B05B45"/>
    <w:rsid w:val="00B05D2B"/>
    <w:rsid w:val="00B06128"/>
    <w:rsid w:val="00B06556"/>
    <w:rsid w:val="00B066E9"/>
    <w:rsid w:val="00B06A93"/>
    <w:rsid w:val="00B0776F"/>
    <w:rsid w:val="00B1018B"/>
    <w:rsid w:val="00B11694"/>
    <w:rsid w:val="00B12CA9"/>
    <w:rsid w:val="00B141F4"/>
    <w:rsid w:val="00B15ADF"/>
    <w:rsid w:val="00B16D38"/>
    <w:rsid w:val="00B2041A"/>
    <w:rsid w:val="00B214BB"/>
    <w:rsid w:val="00B21645"/>
    <w:rsid w:val="00B21758"/>
    <w:rsid w:val="00B2299F"/>
    <w:rsid w:val="00B231D2"/>
    <w:rsid w:val="00B2373D"/>
    <w:rsid w:val="00B24355"/>
    <w:rsid w:val="00B243F2"/>
    <w:rsid w:val="00B24B93"/>
    <w:rsid w:val="00B2511C"/>
    <w:rsid w:val="00B26CF9"/>
    <w:rsid w:val="00B27BCA"/>
    <w:rsid w:val="00B304AE"/>
    <w:rsid w:val="00B3110A"/>
    <w:rsid w:val="00B31F04"/>
    <w:rsid w:val="00B34A94"/>
    <w:rsid w:val="00B34D69"/>
    <w:rsid w:val="00B34FFE"/>
    <w:rsid w:val="00B35216"/>
    <w:rsid w:val="00B355FF"/>
    <w:rsid w:val="00B35899"/>
    <w:rsid w:val="00B35912"/>
    <w:rsid w:val="00B3603F"/>
    <w:rsid w:val="00B36073"/>
    <w:rsid w:val="00B36D35"/>
    <w:rsid w:val="00B3728A"/>
    <w:rsid w:val="00B37FA9"/>
    <w:rsid w:val="00B411AB"/>
    <w:rsid w:val="00B417C8"/>
    <w:rsid w:val="00B4185C"/>
    <w:rsid w:val="00B4196A"/>
    <w:rsid w:val="00B419B8"/>
    <w:rsid w:val="00B41A45"/>
    <w:rsid w:val="00B422E1"/>
    <w:rsid w:val="00B4280B"/>
    <w:rsid w:val="00B429A9"/>
    <w:rsid w:val="00B429D3"/>
    <w:rsid w:val="00B42C35"/>
    <w:rsid w:val="00B43146"/>
    <w:rsid w:val="00B4367C"/>
    <w:rsid w:val="00B44441"/>
    <w:rsid w:val="00B45836"/>
    <w:rsid w:val="00B465EA"/>
    <w:rsid w:val="00B46B70"/>
    <w:rsid w:val="00B4744D"/>
    <w:rsid w:val="00B4748A"/>
    <w:rsid w:val="00B47733"/>
    <w:rsid w:val="00B478F3"/>
    <w:rsid w:val="00B47C73"/>
    <w:rsid w:val="00B511AF"/>
    <w:rsid w:val="00B51F42"/>
    <w:rsid w:val="00B51F61"/>
    <w:rsid w:val="00B524DC"/>
    <w:rsid w:val="00B527E1"/>
    <w:rsid w:val="00B52C42"/>
    <w:rsid w:val="00B52C6D"/>
    <w:rsid w:val="00B52E94"/>
    <w:rsid w:val="00B532E1"/>
    <w:rsid w:val="00B536CA"/>
    <w:rsid w:val="00B54007"/>
    <w:rsid w:val="00B544E5"/>
    <w:rsid w:val="00B547B3"/>
    <w:rsid w:val="00B55357"/>
    <w:rsid w:val="00B55796"/>
    <w:rsid w:val="00B55DA8"/>
    <w:rsid w:val="00B6009E"/>
    <w:rsid w:val="00B60A37"/>
    <w:rsid w:val="00B61757"/>
    <w:rsid w:val="00B61D5E"/>
    <w:rsid w:val="00B621F8"/>
    <w:rsid w:val="00B62BE0"/>
    <w:rsid w:val="00B63890"/>
    <w:rsid w:val="00B64617"/>
    <w:rsid w:val="00B656AC"/>
    <w:rsid w:val="00B6648D"/>
    <w:rsid w:val="00B6705C"/>
    <w:rsid w:val="00B705F7"/>
    <w:rsid w:val="00B716B0"/>
    <w:rsid w:val="00B717BB"/>
    <w:rsid w:val="00B71D3A"/>
    <w:rsid w:val="00B72696"/>
    <w:rsid w:val="00B73CC2"/>
    <w:rsid w:val="00B73EA0"/>
    <w:rsid w:val="00B75486"/>
    <w:rsid w:val="00B758EF"/>
    <w:rsid w:val="00B762A9"/>
    <w:rsid w:val="00B81725"/>
    <w:rsid w:val="00B82319"/>
    <w:rsid w:val="00B82476"/>
    <w:rsid w:val="00B827A3"/>
    <w:rsid w:val="00B828D3"/>
    <w:rsid w:val="00B82DAB"/>
    <w:rsid w:val="00B83502"/>
    <w:rsid w:val="00B837DB"/>
    <w:rsid w:val="00B840A1"/>
    <w:rsid w:val="00B84191"/>
    <w:rsid w:val="00B848CD"/>
    <w:rsid w:val="00B84956"/>
    <w:rsid w:val="00B84FFA"/>
    <w:rsid w:val="00B85F1D"/>
    <w:rsid w:val="00B861A5"/>
    <w:rsid w:val="00B868CA"/>
    <w:rsid w:val="00B86901"/>
    <w:rsid w:val="00B90894"/>
    <w:rsid w:val="00B9113B"/>
    <w:rsid w:val="00B92214"/>
    <w:rsid w:val="00B92DC0"/>
    <w:rsid w:val="00B9312A"/>
    <w:rsid w:val="00B9333B"/>
    <w:rsid w:val="00B940FC"/>
    <w:rsid w:val="00B94355"/>
    <w:rsid w:val="00B943CC"/>
    <w:rsid w:val="00B94465"/>
    <w:rsid w:val="00B94897"/>
    <w:rsid w:val="00B94D1A"/>
    <w:rsid w:val="00B94F1F"/>
    <w:rsid w:val="00B95270"/>
    <w:rsid w:val="00B95DFB"/>
    <w:rsid w:val="00B96A07"/>
    <w:rsid w:val="00B97BDF"/>
    <w:rsid w:val="00BA0575"/>
    <w:rsid w:val="00BA0B42"/>
    <w:rsid w:val="00BA1CB1"/>
    <w:rsid w:val="00BA2052"/>
    <w:rsid w:val="00BA2FC3"/>
    <w:rsid w:val="00BA36FB"/>
    <w:rsid w:val="00BA49D9"/>
    <w:rsid w:val="00BA5024"/>
    <w:rsid w:val="00BA5405"/>
    <w:rsid w:val="00BA57F6"/>
    <w:rsid w:val="00BA5F6A"/>
    <w:rsid w:val="00BA6C1C"/>
    <w:rsid w:val="00BA77DF"/>
    <w:rsid w:val="00BB0101"/>
    <w:rsid w:val="00BB065F"/>
    <w:rsid w:val="00BB0CB7"/>
    <w:rsid w:val="00BB1C82"/>
    <w:rsid w:val="00BB279D"/>
    <w:rsid w:val="00BB3FBD"/>
    <w:rsid w:val="00BB4806"/>
    <w:rsid w:val="00BB50B8"/>
    <w:rsid w:val="00BB5224"/>
    <w:rsid w:val="00BB593F"/>
    <w:rsid w:val="00BB5A36"/>
    <w:rsid w:val="00BB5FCE"/>
    <w:rsid w:val="00BB67B2"/>
    <w:rsid w:val="00BB6969"/>
    <w:rsid w:val="00BC1035"/>
    <w:rsid w:val="00BC1371"/>
    <w:rsid w:val="00BC14B2"/>
    <w:rsid w:val="00BC2487"/>
    <w:rsid w:val="00BC256C"/>
    <w:rsid w:val="00BC29DA"/>
    <w:rsid w:val="00BC2EAE"/>
    <w:rsid w:val="00BC3C17"/>
    <w:rsid w:val="00BC6627"/>
    <w:rsid w:val="00BC712B"/>
    <w:rsid w:val="00BC75CE"/>
    <w:rsid w:val="00BC7A50"/>
    <w:rsid w:val="00BC7BA5"/>
    <w:rsid w:val="00BD00EF"/>
    <w:rsid w:val="00BD0B87"/>
    <w:rsid w:val="00BD17B7"/>
    <w:rsid w:val="00BD350C"/>
    <w:rsid w:val="00BD37FE"/>
    <w:rsid w:val="00BD45DC"/>
    <w:rsid w:val="00BD4BB7"/>
    <w:rsid w:val="00BD5485"/>
    <w:rsid w:val="00BD5FC8"/>
    <w:rsid w:val="00BD6D70"/>
    <w:rsid w:val="00BD6D95"/>
    <w:rsid w:val="00BE0163"/>
    <w:rsid w:val="00BE0472"/>
    <w:rsid w:val="00BE0835"/>
    <w:rsid w:val="00BE1103"/>
    <w:rsid w:val="00BE1F96"/>
    <w:rsid w:val="00BE2139"/>
    <w:rsid w:val="00BE25D7"/>
    <w:rsid w:val="00BE27A3"/>
    <w:rsid w:val="00BE4530"/>
    <w:rsid w:val="00BE5B7F"/>
    <w:rsid w:val="00BE5B8F"/>
    <w:rsid w:val="00BE6784"/>
    <w:rsid w:val="00BF068F"/>
    <w:rsid w:val="00BF06A9"/>
    <w:rsid w:val="00BF0D3A"/>
    <w:rsid w:val="00BF1308"/>
    <w:rsid w:val="00BF199C"/>
    <w:rsid w:val="00BF1BA4"/>
    <w:rsid w:val="00BF34A9"/>
    <w:rsid w:val="00BF373B"/>
    <w:rsid w:val="00BF4602"/>
    <w:rsid w:val="00BF4643"/>
    <w:rsid w:val="00BF48F1"/>
    <w:rsid w:val="00BF555A"/>
    <w:rsid w:val="00BF560A"/>
    <w:rsid w:val="00BF5B1E"/>
    <w:rsid w:val="00BF5BD2"/>
    <w:rsid w:val="00BF5ECC"/>
    <w:rsid w:val="00BF6BD0"/>
    <w:rsid w:val="00BF6F3C"/>
    <w:rsid w:val="00C004B0"/>
    <w:rsid w:val="00C00A2B"/>
    <w:rsid w:val="00C01EC7"/>
    <w:rsid w:val="00C03430"/>
    <w:rsid w:val="00C04731"/>
    <w:rsid w:val="00C049A8"/>
    <w:rsid w:val="00C05086"/>
    <w:rsid w:val="00C05D10"/>
    <w:rsid w:val="00C06BFF"/>
    <w:rsid w:val="00C06D1D"/>
    <w:rsid w:val="00C06FF0"/>
    <w:rsid w:val="00C0779F"/>
    <w:rsid w:val="00C1068F"/>
    <w:rsid w:val="00C10803"/>
    <w:rsid w:val="00C12023"/>
    <w:rsid w:val="00C12964"/>
    <w:rsid w:val="00C1297E"/>
    <w:rsid w:val="00C1347C"/>
    <w:rsid w:val="00C13AED"/>
    <w:rsid w:val="00C14025"/>
    <w:rsid w:val="00C1403E"/>
    <w:rsid w:val="00C1432D"/>
    <w:rsid w:val="00C14510"/>
    <w:rsid w:val="00C14F3B"/>
    <w:rsid w:val="00C14FB4"/>
    <w:rsid w:val="00C150B0"/>
    <w:rsid w:val="00C1563A"/>
    <w:rsid w:val="00C160E3"/>
    <w:rsid w:val="00C1654D"/>
    <w:rsid w:val="00C207AD"/>
    <w:rsid w:val="00C20B51"/>
    <w:rsid w:val="00C21819"/>
    <w:rsid w:val="00C22143"/>
    <w:rsid w:val="00C223A4"/>
    <w:rsid w:val="00C226BD"/>
    <w:rsid w:val="00C22C03"/>
    <w:rsid w:val="00C234B1"/>
    <w:rsid w:val="00C23CF5"/>
    <w:rsid w:val="00C24839"/>
    <w:rsid w:val="00C254F5"/>
    <w:rsid w:val="00C256B4"/>
    <w:rsid w:val="00C2593A"/>
    <w:rsid w:val="00C25EAA"/>
    <w:rsid w:val="00C268F4"/>
    <w:rsid w:val="00C278C4"/>
    <w:rsid w:val="00C27B55"/>
    <w:rsid w:val="00C31A9E"/>
    <w:rsid w:val="00C33B62"/>
    <w:rsid w:val="00C33D91"/>
    <w:rsid w:val="00C33DD2"/>
    <w:rsid w:val="00C345A9"/>
    <w:rsid w:val="00C3472D"/>
    <w:rsid w:val="00C34873"/>
    <w:rsid w:val="00C34A2F"/>
    <w:rsid w:val="00C3519B"/>
    <w:rsid w:val="00C3578E"/>
    <w:rsid w:val="00C35FF4"/>
    <w:rsid w:val="00C36CCD"/>
    <w:rsid w:val="00C36D09"/>
    <w:rsid w:val="00C371C1"/>
    <w:rsid w:val="00C37DCB"/>
    <w:rsid w:val="00C405C8"/>
    <w:rsid w:val="00C40C85"/>
    <w:rsid w:val="00C41E05"/>
    <w:rsid w:val="00C41EE6"/>
    <w:rsid w:val="00C420FE"/>
    <w:rsid w:val="00C42335"/>
    <w:rsid w:val="00C42472"/>
    <w:rsid w:val="00C42830"/>
    <w:rsid w:val="00C43DD6"/>
    <w:rsid w:val="00C441B0"/>
    <w:rsid w:val="00C44418"/>
    <w:rsid w:val="00C44B33"/>
    <w:rsid w:val="00C4541D"/>
    <w:rsid w:val="00C46A80"/>
    <w:rsid w:val="00C46DD6"/>
    <w:rsid w:val="00C478B5"/>
    <w:rsid w:val="00C47A63"/>
    <w:rsid w:val="00C50184"/>
    <w:rsid w:val="00C509E5"/>
    <w:rsid w:val="00C50BF6"/>
    <w:rsid w:val="00C50E1A"/>
    <w:rsid w:val="00C514A4"/>
    <w:rsid w:val="00C519B0"/>
    <w:rsid w:val="00C51FD5"/>
    <w:rsid w:val="00C52016"/>
    <w:rsid w:val="00C5326C"/>
    <w:rsid w:val="00C53A1E"/>
    <w:rsid w:val="00C54A8B"/>
    <w:rsid w:val="00C54FE6"/>
    <w:rsid w:val="00C55108"/>
    <w:rsid w:val="00C55E50"/>
    <w:rsid w:val="00C564B5"/>
    <w:rsid w:val="00C572F1"/>
    <w:rsid w:val="00C575ED"/>
    <w:rsid w:val="00C57745"/>
    <w:rsid w:val="00C57B0C"/>
    <w:rsid w:val="00C57EF3"/>
    <w:rsid w:val="00C60288"/>
    <w:rsid w:val="00C609EE"/>
    <w:rsid w:val="00C61106"/>
    <w:rsid w:val="00C616FA"/>
    <w:rsid w:val="00C61FE1"/>
    <w:rsid w:val="00C621A1"/>
    <w:rsid w:val="00C62287"/>
    <w:rsid w:val="00C62D02"/>
    <w:rsid w:val="00C62EA8"/>
    <w:rsid w:val="00C630EE"/>
    <w:rsid w:val="00C636D9"/>
    <w:rsid w:val="00C63D1E"/>
    <w:rsid w:val="00C6482E"/>
    <w:rsid w:val="00C64FA5"/>
    <w:rsid w:val="00C65009"/>
    <w:rsid w:val="00C6588C"/>
    <w:rsid w:val="00C65D1B"/>
    <w:rsid w:val="00C6601D"/>
    <w:rsid w:val="00C663B8"/>
    <w:rsid w:val="00C66415"/>
    <w:rsid w:val="00C678AC"/>
    <w:rsid w:val="00C70632"/>
    <w:rsid w:val="00C706D9"/>
    <w:rsid w:val="00C708EA"/>
    <w:rsid w:val="00C7115F"/>
    <w:rsid w:val="00C71541"/>
    <w:rsid w:val="00C71A6E"/>
    <w:rsid w:val="00C71EE6"/>
    <w:rsid w:val="00C7206E"/>
    <w:rsid w:val="00C72501"/>
    <w:rsid w:val="00C726B2"/>
    <w:rsid w:val="00C73267"/>
    <w:rsid w:val="00C74FB1"/>
    <w:rsid w:val="00C75772"/>
    <w:rsid w:val="00C7589F"/>
    <w:rsid w:val="00C7660B"/>
    <w:rsid w:val="00C769E1"/>
    <w:rsid w:val="00C76AA0"/>
    <w:rsid w:val="00C80353"/>
    <w:rsid w:val="00C80628"/>
    <w:rsid w:val="00C8166D"/>
    <w:rsid w:val="00C81728"/>
    <w:rsid w:val="00C81D2A"/>
    <w:rsid w:val="00C823D6"/>
    <w:rsid w:val="00C82FDE"/>
    <w:rsid w:val="00C8398A"/>
    <w:rsid w:val="00C83F6C"/>
    <w:rsid w:val="00C85685"/>
    <w:rsid w:val="00C856F2"/>
    <w:rsid w:val="00C85E2B"/>
    <w:rsid w:val="00C85EE1"/>
    <w:rsid w:val="00C8616D"/>
    <w:rsid w:val="00C86BB7"/>
    <w:rsid w:val="00C901DB"/>
    <w:rsid w:val="00C90877"/>
    <w:rsid w:val="00C91800"/>
    <w:rsid w:val="00C91DB2"/>
    <w:rsid w:val="00C92096"/>
    <w:rsid w:val="00C922C3"/>
    <w:rsid w:val="00C923AD"/>
    <w:rsid w:val="00C92829"/>
    <w:rsid w:val="00C92AC5"/>
    <w:rsid w:val="00C92E2D"/>
    <w:rsid w:val="00C93DCB"/>
    <w:rsid w:val="00C942A3"/>
    <w:rsid w:val="00C94C60"/>
    <w:rsid w:val="00C94C7C"/>
    <w:rsid w:val="00C96CB2"/>
    <w:rsid w:val="00C96D57"/>
    <w:rsid w:val="00C9703B"/>
    <w:rsid w:val="00C97144"/>
    <w:rsid w:val="00C9751B"/>
    <w:rsid w:val="00C97AEA"/>
    <w:rsid w:val="00CA0BEE"/>
    <w:rsid w:val="00CA0D56"/>
    <w:rsid w:val="00CA12D0"/>
    <w:rsid w:val="00CA40A2"/>
    <w:rsid w:val="00CA4242"/>
    <w:rsid w:val="00CA5CC7"/>
    <w:rsid w:val="00CA6307"/>
    <w:rsid w:val="00CA6D26"/>
    <w:rsid w:val="00CA71B5"/>
    <w:rsid w:val="00CA76CC"/>
    <w:rsid w:val="00CA7D1D"/>
    <w:rsid w:val="00CB086A"/>
    <w:rsid w:val="00CB0E6D"/>
    <w:rsid w:val="00CB13B6"/>
    <w:rsid w:val="00CB1AAD"/>
    <w:rsid w:val="00CB29A6"/>
    <w:rsid w:val="00CB33E0"/>
    <w:rsid w:val="00CB3946"/>
    <w:rsid w:val="00CB496D"/>
    <w:rsid w:val="00CB657B"/>
    <w:rsid w:val="00CB669B"/>
    <w:rsid w:val="00CB6F96"/>
    <w:rsid w:val="00CB7470"/>
    <w:rsid w:val="00CC104C"/>
    <w:rsid w:val="00CC1528"/>
    <w:rsid w:val="00CC2D73"/>
    <w:rsid w:val="00CC3A84"/>
    <w:rsid w:val="00CC3C20"/>
    <w:rsid w:val="00CC40B1"/>
    <w:rsid w:val="00CC4331"/>
    <w:rsid w:val="00CC45C2"/>
    <w:rsid w:val="00CC4699"/>
    <w:rsid w:val="00CC4C06"/>
    <w:rsid w:val="00CC66CB"/>
    <w:rsid w:val="00CC74EB"/>
    <w:rsid w:val="00CC79F1"/>
    <w:rsid w:val="00CD0529"/>
    <w:rsid w:val="00CD137F"/>
    <w:rsid w:val="00CD24A0"/>
    <w:rsid w:val="00CD2AE0"/>
    <w:rsid w:val="00CD2BF8"/>
    <w:rsid w:val="00CD2E79"/>
    <w:rsid w:val="00CD386D"/>
    <w:rsid w:val="00CD4669"/>
    <w:rsid w:val="00CD47CA"/>
    <w:rsid w:val="00CD52EC"/>
    <w:rsid w:val="00CD58E7"/>
    <w:rsid w:val="00CD62FD"/>
    <w:rsid w:val="00CD6B91"/>
    <w:rsid w:val="00CD7598"/>
    <w:rsid w:val="00CD7ACC"/>
    <w:rsid w:val="00CE07B1"/>
    <w:rsid w:val="00CE187D"/>
    <w:rsid w:val="00CE1916"/>
    <w:rsid w:val="00CE1B99"/>
    <w:rsid w:val="00CE2487"/>
    <w:rsid w:val="00CE2780"/>
    <w:rsid w:val="00CE2BC9"/>
    <w:rsid w:val="00CE3398"/>
    <w:rsid w:val="00CE3F14"/>
    <w:rsid w:val="00CE5F24"/>
    <w:rsid w:val="00CE7D7F"/>
    <w:rsid w:val="00CF0465"/>
    <w:rsid w:val="00CF059E"/>
    <w:rsid w:val="00CF539C"/>
    <w:rsid w:val="00CF624C"/>
    <w:rsid w:val="00D0057D"/>
    <w:rsid w:val="00D009A4"/>
    <w:rsid w:val="00D014D4"/>
    <w:rsid w:val="00D01CB8"/>
    <w:rsid w:val="00D02656"/>
    <w:rsid w:val="00D030FC"/>
    <w:rsid w:val="00D03B69"/>
    <w:rsid w:val="00D04D92"/>
    <w:rsid w:val="00D06F83"/>
    <w:rsid w:val="00D07015"/>
    <w:rsid w:val="00D0722D"/>
    <w:rsid w:val="00D11D22"/>
    <w:rsid w:val="00D1251A"/>
    <w:rsid w:val="00D125BC"/>
    <w:rsid w:val="00D129EA"/>
    <w:rsid w:val="00D12AD3"/>
    <w:rsid w:val="00D12C3C"/>
    <w:rsid w:val="00D1439A"/>
    <w:rsid w:val="00D144DA"/>
    <w:rsid w:val="00D1469D"/>
    <w:rsid w:val="00D1470B"/>
    <w:rsid w:val="00D14750"/>
    <w:rsid w:val="00D15DF9"/>
    <w:rsid w:val="00D15E94"/>
    <w:rsid w:val="00D16934"/>
    <w:rsid w:val="00D17372"/>
    <w:rsid w:val="00D173AB"/>
    <w:rsid w:val="00D17D8E"/>
    <w:rsid w:val="00D20123"/>
    <w:rsid w:val="00D208DC"/>
    <w:rsid w:val="00D21CFD"/>
    <w:rsid w:val="00D22188"/>
    <w:rsid w:val="00D231D1"/>
    <w:rsid w:val="00D23B21"/>
    <w:rsid w:val="00D23DF8"/>
    <w:rsid w:val="00D2403C"/>
    <w:rsid w:val="00D244B4"/>
    <w:rsid w:val="00D24693"/>
    <w:rsid w:val="00D2518A"/>
    <w:rsid w:val="00D25617"/>
    <w:rsid w:val="00D26933"/>
    <w:rsid w:val="00D26BDC"/>
    <w:rsid w:val="00D2707C"/>
    <w:rsid w:val="00D27F93"/>
    <w:rsid w:val="00D300DD"/>
    <w:rsid w:val="00D30D4E"/>
    <w:rsid w:val="00D30FDF"/>
    <w:rsid w:val="00D311D2"/>
    <w:rsid w:val="00D3279C"/>
    <w:rsid w:val="00D3324F"/>
    <w:rsid w:val="00D34617"/>
    <w:rsid w:val="00D35F9B"/>
    <w:rsid w:val="00D365E2"/>
    <w:rsid w:val="00D37317"/>
    <w:rsid w:val="00D40C92"/>
    <w:rsid w:val="00D41834"/>
    <w:rsid w:val="00D41860"/>
    <w:rsid w:val="00D41887"/>
    <w:rsid w:val="00D4234F"/>
    <w:rsid w:val="00D4295F"/>
    <w:rsid w:val="00D429DF"/>
    <w:rsid w:val="00D43FDD"/>
    <w:rsid w:val="00D44293"/>
    <w:rsid w:val="00D44AB7"/>
    <w:rsid w:val="00D452E7"/>
    <w:rsid w:val="00D458E2"/>
    <w:rsid w:val="00D4596B"/>
    <w:rsid w:val="00D45FCF"/>
    <w:rsid w:val="00D46469"/>
    <w:rsid w:val="00D46DA1"/>
    <w:rsid w:val="00D47588"/>
    <w:rsid w:val="00D502B3"/>
    <w:rsid w:val="00D50604"/>
    <w:rsid w:val="00D50CAB"/>
    <w:rsid w:val="00D50F98"/>
    <w:rsid w:val="00D517E9"/>
    <w:rsid w:val="00D533E3"/>
    <w:rsid w:val="00D53957"/>
    <w:rsid w:val="00D54655"/>
    <w:rsid w:val="00D54D38"/>
    <w:rsid w:val="00D5601D"/>
    <w:rsid w:val="00D5622F"/>
    <w:rsid w:val="00D56429"/>
    <w:rsid w:val="00D574EF"/>
    <w:rsid w:val="00D609D6"/>
    <w:rsid w:val="00D61783"/>
    <w:rsid w:val="00D62261"/>
    <w:rsid w:val="00D631BB"/>
    <w:rsid w:val="00D6440D"/>
    <w:rsid w:val="00D6496E"/>
    <w:rsid w:val="00D655D7"/>
    <w:rsid w:val="00D65A9D"/>
    <w:rsid w:val="00D65FDE"/>
    <w:rsid w:val="00D65FF1"/>
    <w:rsid w:val="00D669AB"/>
    <w:rsid w:val="00D676D9"/>
    <w:rsid w:val="00D6784D"/>
    <w:rsid w:val="00D678DF"/>
    <w:rsid w:val="00D70052"/>
    <w:rsid w:val="00D7037B"/>
    <w:rsid w:val="00D73223"/>
    <w:rsid w:val="00D73F55"/>
    <w:rsid w:val="00D7485A"/>
    <w:rsid w:val="00D74963"/>
    <w:rsid w:val="00D7535C"/>
    <w:rsid w:val="00D75A4D"/>
    <w:rsid w:val="00D7673D"/>
    <w:rsid w:val="00D76EBE"/>
    <w:rsid w:val="00D76F83"/>
    <w:rsid w:val="00D77CB6"/>
    <w:rsid w:val="00D8000C"/>
    <w:rsid w:val="00D8065E"/>
    <w:rsid w:val="00D80877"/>
    <w:rsid w:val="00D809EA"/>
    <w:rsid w:val="00D80DF9"/>
    <w:rsid w:val="00D80E37"/>
    <w:rsid w:val="00D817FE"/>
    <w:rsid w:val="00D8227A"/>
    <w:rsid w:val="00D82E8C"/>
    <w:rsid w:val="00D82FD5"/>
    <w:rsid w:val="00D83A2D"/>
    <w:rsid w:val="00D84733"/>
    <w:rsid w:val="00D84811"/>
    <w:rsid w:val="00D84B68"/>
    <w:rsid w:val="00D84BAE"/>
    <w:rsid w:val="00D85D41"/>
    <w:rsid w:val="00D86DFE"/>
    <w:rsid w:val="00D87F94"/>
    <w:rsid w:val="00D90500"/>
    <w:rsid w:val="00D90C0C"/>
    <w:rsid w:val="00D9132F"/>
    <w:rsid w:val="00D92761"/>
    <w:rsid w:val="00D927EC"/>
    <w:rsid w:val="00D928D1"/>
    <w:rsid w:val="00D931A2"/>
    <w:rsid w:val="00D931BC"/>
    <w:rsid w:val="00D93370"/>
    <w:rsid w:val="00D934D5"/>
    <w:rsid w:val="00D94A0B"/>
    <w:rsid w:val="00D94F8A"/>
    <w:rsid w:val="00D95012"/>
    <w:rsid w:val="00D9566F"/>
    <w:rsid w:val="00D964D1"/>
    <w:rsid w:val="00DA2BE3"/>
    <w:rsid w:val="00DA2EC3"/>
    <w:rsid w:val="00DA3652"/>
    <w:rsid w:val="00DA508B"/>
    <w:rsid w:val="00DA5811"/>
    <w:rsid w:val="00DA6481"/>
    <w:rsid w:val="00DA6563"/>
    <w:rsid w:val="00DA65BB"/>
    <w:rsid w:val="00DA6909"/>
    <w:rsid w:val="00DA6E83"/>
    <w:rsid w:val="00DA7ED1"/>
    <w:rsid w:val="00DB165B"/>
    <w:rsid w:val="00DB1DD5"/>
    <w:rsid w:val="00DB20DB"/>
    <w:rsid w:val="00DB2F4E"/>
    <w:rsid w:val="00DB334D"/>
    <w:rsid w:val="00DB3CA7"/>
    <w:rsid w:val="00DB4DDA"/>
    <w:rsid w:val="00DB4EED"/>
    <w:rsid w:val="00DB53A8"/>
    <w:rsid w:val="00DB5518"/>
    <w:rsid w:val="00DB6570"/>
    <w:rsid w:val="00DB7E2F"/>
    <w:rsid w:val="00DC00C6"/>
    <w:rsid w:val="00DC31DA"/>
    <w:rsid w:val="00DC4047"/>
    <w:rsid w:val="00DC45F3"/>
    <w:rsid w:val="00DC4805"/>
    <w:rsid w:val="00DC4C76"/>
    <w:rsid w:val="00DC631E"/>
    <w:rsid w:val="00DC6735"/>
    <w:rsid w:val="00DC6DEC"/>
    <w:rsid w:val="00DC716C"/>
    <w:rsid w:val="00DC727A"/>
    <w:rsid w:val="00DC7CE8"/>
    <w:rsid w:val="00DD26C1"/>
    <w:rsid w:val="00DD3027"/>
    <w:rsid w:val="00DD34A2"/>
    <w:rsid w:val="00DD3745"/>
    <w:rsid w:val="00DD4112"/>
    <w:rsid w:val="00DD4628"/>
    <w:rsid w:val="00DD4984"/>
    <w:rsid w:val="00DD4C89"/>
    <w:rsid w:val="00DD57B8"/>
    <w:rsid w:val="00DD59FD"/>
    <w:rsid w:val="00DD68F1"/>
    <w:rsid w:val="00DE12AC"/>
    <w:rsid w:val="00DE1B5D"/>
    <w:rsid w:val="00DE1C85"/>
    <w:rsid w:val="00DE20DB"/>
    <w:rsid w:val="00DE2363"/>
    <w:rsid w:val="00DE2668"/>
    <w:rsid w:val="00DE278C"/>
    <w:rsid w:val="00DE311B"/>
    <w:rsid w:val="00DE3607"/>
    <w:rsid w:val="00DE4540"/>
    <w:rsid w:val="00DE59E3"/>
    <w:rsid w:val="00DE6535"/>
    <w:rsid w:val="00DE6724"/>
    <w:rsid w:val="00DE6B1D"/>
    <w:rsid w:val="00DE7296"/>
    <w:rsid w:val="00DE75C8"/>
    <w:rsid w:val="00DF0014"/>
    <w:rsid w:val="00DF0369"/>
    <w:rsid w:val="00DF0830"/>
    <w:rsid w:val="00DF10AF"/>
    <w:rsid w:val="00DF1699"/>
    <w:rsid w:val="00DF1926"/>
    <w:rsid w:val="00DF29E6"/>
    <w:rsid w:val="00DF2AAD"/>
    <w:rsid w:val="00DF2C9D"/>
    <w:rsid w:val="00DF2E1C"/>
    <w:rsid w:val="00DF3911"/>
    <w:rsid w:val="00DF43ED"/>
    <w:rsid w:val="00DF5704"/>
    <w:rsid w:val="00DF65EB"/>
    <w:rsid w:val="00DF7491"/>
    <w:rsid w:val="00E014C8"/>
    <w:rsid w:val="00E01501"/>
    <w:rsid w:val="00E017E2"/>
    <w:rsid w:val="00E01C12"/>
    <w:rsid w:val="00E02AEF"/>
    <w:rsid w:val="00E032E8"/>
    <w:rsid w:val="00E043B8"/>
    <w:rsid w:val="00E045A9"/>
    <w:rsid w:val="00E05373"/>
    <w:rsid w:val="00E053E4"/>
    <w:rsid w:val="00E05AB4"/>
    <w:rsid w:val="00E10470"/>
    <w:rsid w:val="00E104A2"/>
    <w:rsid w:val="00E10A64"/>
    <w:rsid w:val="00E128C3"/>
    <w:rsid w:val="00E12ADC"/>
    <w:rsid w:val="00E12D79"/>
    <w:rsid w:val="00E130EA"/>
    <w:rsid w:val="00E1336D"/>
    <w:rsid w:val="00E13B04"/>
    <w:rsid w:val="00E14B0E"/>
    <w:rsid w:val="00E14D64"/>
    <w:rsid w:val="00E14E81"/>
    <w:rsid w:val="00E157CD"/>
    <w:rsid w:val="00E15B15"/>
    <w:rsid w:val="00E17902"/>
    <w:rsid w:val="00E17AB8"/>
    <w:rsid w:val="00E17C7A"/>
    <w:rsid w:val="00E204FD"/>
    <w:rsid w:val="00E207E2"/>
    <w:rsid w:val="00E21D60"/>
    <w:rsid w:val="00E231D2"/>
    <w:rsid w:val="00E2363B"/>
    <w:rsid w:val="00E23B59"/>
    <w:rsid w:val="00E25A90"/>
    <w:rsid w:val="00E26C0F"/>
    <w:rsid w:val="00E2723A"/>
    <w:rsid w:val="00E31BA4"/>
    <w:rsid w:val="00E3240C"/>
    <w:rsid w:val="00E3355A"/>
    <w:rsid w:val="00E3359A"/>
    <w:rsid w:val="00E338D1"/>
    <w:rsid w:val="00E346B8"/>
    <w:rsid w:val="00E352A4"/>
    <w:rsid w:val="00E355F9"/>
    <w:rsid w:val="00E35A91"/>
    <w:rsid w:val="00E35F80"/>
    <w:rsid w:val="00E362CD"/>
    <w:rsid w:val="00E368F8"/>
    <w:rsid w:val="00E36F6C"/>
    <w:rsid w:val="00E37F23"/>
    <w:rsid w:val="00E40A52"/>
    <w:rsid w:val="00E40FFE"/>
    <w:rsid w:val="00E41F47"/>
    <w:rsid w:val="00E430CC"/>
    <w:rsid w:val="00E43131"/>
    <w:rsid w:val="00E438BB"/>
    <w:rsid w:val="00E44430"/>
    <w:rsid w:val="00E44CBB"/>
    <w:rsid w:val="00E45295"/>
    <w:rsid w:val="00E4594C"/>
    <w:rsid w:val="00E45AA9"/>
    <w:rsid w:val="00E45AC2"/>
    <w:rsid w:val="00E45BAF"/>
    <w:rsid w:val="00E45CED"/>
    <w:rsid w:val="00E46231"/>
    <w:rsid w:val="00E4655B"/>
    <w:rsid w:val="00E46C48"/>
    <w:rsid w:val="00E47255"/>
    <w:rsid w:val="00E47816"/>
    <w:rsid w:val="00E47B87"/>
    <w:rsid w:val="00E502C3"/>
    <w:rsid w:val="00E506BB"/>
    <w:rsid w:val="00E507CC"/>
    <w:rsid w:val="00E50DF2"/>
    <w:rsid w:val="00E51584"/>
    <w:rsid w:val="00E51689"/>
    <w:rsid w:val="00E5178C"/>
    <w:rsid w:val="00E51A54"/>
    <w:rsid w:val="00E52B3A"/>
    <w:rsid w:val="00E532D6"/>
    <w:rsid w:val="00E53418"/>
    <w:rsid w:val="00E534D6"/>
    <w:rsid w:val="00E53961"/>
    <w:rsid w:val="00E53A5C"/>
    <w:rsid w:val="00E542A8"/>
    <w:rsid w:val="00E553BB"/>
    <w:rsid w:val="00E55949"/>
    <w:rsid w:val="00E55E76"/>
    <w:rsid w:val="00E561D2"/>
    <w:rsid w:val="00E5716F"/>
    <w:rsid w:val="00E603EB"/>
    <w:rsid w:val="00E61B10"/>
    <w:rsid w:val="00E61C3F"/>
    <w:rsid w:val="00E61E28"/>
    <w:rsid w:val="00E64B34"/>
    <w:rsid w:val="00E65C37"/>
    <w:rsid w:val="00E66063"/>
    <w:rsid w:val="00E66FC9"/>
    <w:rsid w:val="00E6770F"/>
    <w:rsid w:val="00E679BB"/>
    <w:rsid w:val="00E7156D"/>
    <w:rsid w:val="00E727BC"/>
    <w:rsid w:val="00E72D1E"/>
    <w:rsid w:val="00E72D2C"/>
    <w:rsid w:val="00E7304C"/>
    <w:rsid w:val="00E73AED"/>
    <w:rsid w:val="00E744EB"/>
    <w:rsid w:val="00E74FD3"/>
    <w:rsid w:val="00E7557E"/>
    <w:rsid w:val="00E7589D"/>
    <w:rsid w:val="00E76F6E"/>
    <w:rsid w:val="00E76FF8"/>
    <w:rsid w:val="00E7790A"/>
    <w:rsid w:val="00E77A12"/>
    <w:rsid w:val="00E77E10"/>
    <w:rsid w:val="00E77ECC"/>
    <w:rsid w:val="00E801DE"/>
    <w:rsid w:val="00E80B64"/>
    <w:rsid w:val="00E80C53"/>
    <w:rsid w:val="00E812DD"/>
    <w:rsid w:val="00E81749"/>
    <w:rsid w:val="00E81CE0"/>
    <w:rsid w:val="00E8269F"/>
    <w:rsid w:val="00E8324C"/>
    <w:rsid w:val="00E833EA"/>
    <w:rsid w:val="00E84299"/>
    <w:rsid w:val="00E843BE"/>
    <w:rsid w:val="00E86444"/>
    <w:rsid w:val="00E904DE"/>
    <w:rsid w:val="00E9053A"/>
    <w:rsid w:val="00E911D6"/>
    <w:rsid w:val="00E91282"/>
    <w:rsid w:val="00E91413"/>
    <w:rsid w:val="00E91FF5"/>
    <w:rsid w:val="00E93129"/>
    <w:rsid w:val="00E9350E"/>
    <w:rsid w:val="00E944DE"/>
    <w:rsid w:val="00E950A5"/>
    <w:rsid w:val="00E9630F"/>
    <w:rsid w:val="00E978E4"/>
    <w:rsid w:val="00EA0D7A"/>
    <w:rsid w:val="00EA10DE"/>
    <w:rsid w:val="00EA133A"/>
    <w:rsid w:val="00EA1416"/>
    <w:rsid w:val="00EA1461"/>
    <w:rsid w:val="00EA1529"/>
    <w:rsid w:val="00EA230A"/>
    <w:rsid w:val="00EA2BC5"/>
    <w:rsid w:val="00EA2E40"/>
    <w:rsid w:val="00EA2F21"/>
    <w:rsid w:val="00EA4495"/>
    <w:rsid w:val="00EA46A5"/>
    <w:rsid w:val="00EA56C6"/>
    <w:rsid w:val="00EA6280"/>
    <w:rsid w:val="00EA78EF"/>
    <w:rsid w:val="00EB0027"/>
    <w:rsid w:val="00EB043B"/>
    <w:rsid w:val="00EB10A7"/>
    <w:rsid w:val="00EB117B"/>
    <w:rsid w:val="00EB12F7"/>
    <w:rsid w:val="00EB2179"/>
    <w:rsid w:val="00EB22C2"/>
    <w:rsid w:val="00EB2974"/>
    <w:rsid w:val="00EB394A"/>
    <w:rsid w:val="00EB3D93"/>
    <w:rsid w:val="00EB54BC"/>
    <w:rsid w:val="00EB5C00"/>
    <w:rsid w:val="00EB5DE9"/>
    <w:rsid w:val="00EB5E4E"/>
    <w:rsid w:val="00EB7141"/>
    <w:rsid w:val="00EB721A"/>
    <w:rsid w:val="00EB72A4"/>
    <w:rsid w:val="00EB7C89"/>
    <w:rsid w:val="00EC111C"/>
    <w:rsid w:val="00EC1628"/>
    <w:rsid w:val="00EC1838"/>
    <w:rsid w:val="00EC2E90"/>
    <w:rsid w:val="00EC2F21"/>
    <w:rsid w:val="00EC3C7F"/>
    <w:rsid w:val="00EC3FF8"/>
    <w:rsid w:val="00EC4383"/>
    <w:rsid w:val="00EC46DB"/>
    <w:rsid w:val="00EC4D3D"/>
    <w:rsid w:val="00EC5361"/>
    <w:rsid w:val="00EC5FBE"/>
    <w:rsid w:val="00EC5FF3"/>
    <w:rsid w:val="00EC607C"/>
    <w:rsid w:val="00EC74DA"/>
    <w:rsid w:val="00EC77D8"/>
    <w:rsid w:val="00EC7C4E"/>
    <w:rsid w:val="00ED01D0"/>
    <w:rsid w:val="00ED04D4"/>
    <w:rsid w:val="00ED082A"/>
    <w:rsid w:val="00ED168B"/>
    <w:rsid w:val="00ED1EFA"/>
    <w:rsid w:val="00ED25E5"/>
    <w:rsid w:val="00ED3CEE"/>
    <w:rsid w:val="00ED3D46"/>
    <w:rsid w:val="00ED4086"/>
    <w:rsid w:val="00ED459D"/>
    <w:rsid w:val="00ED4D6D"/>
    <w:rsid w:val="00ED5C80"/>
    <w:rsid w:val="00ED67EF"/>
    <w:rsid w:val="00ED7087"/>
    <w:rsid w:val="00ED750A"/>
    <w:rsid w:val="00ED798C"/>
    <w:rsid w:val="00ED7F80"/>
    <w:rsid w:val="00ED7F9C"/>
    <w:rsid w:val="00ED7FD6"/>
    <w:rsid w:val="00EE1208"/>
    <w:rsid w:val="00EE1C52"/>
    <w:rsid w:val="00EE2285"/>
    <w:rsid w:val="00EE3299"/>
    <w:rsid w:val="00EE3566"/>
    <w:rsid w:val="00EE4201"/>
    <w:rsid w:val="00EE428E"/>
    <w:rsid w:val="00EE5EC6"/>
    <w:rsid w:val="00EE6017"/>
    <w:rsid w:val="00EE62F2"/>
    <w:rsid w:val="00EE67CF"/>
    <w:rsid w:val="00EE69B5"/>
    <w:rsid w:val="00EF066B"/>
    <w:rsid w:val="00EF0EB5"/>
    <w:rsid w:val="00EF1258"/>
    <w:rsid w:val="00EF1590"/>
    <w:rsid w:val="00EF1794"/>
    <w:rsid w:val="00EF18E0"/>
    <w:rsid w:val="00EF1FB9"/>
    <w:rsid w:val="00EF2F69"/>
    <w:rsid w:val="00EF3BB2"/>
    <w:rsid w:val="00EF4A45"/>
    <w:rsid w:val="00EF5AE3"/>
    <w:rsid w:val="00EF5CA2"/>
    <w:rsid w:val="00EF6382"/>
    <w:rsid w:val="00EF6686"/>
    <w:rsid w:val="00EF6BB0"/>
    <w:rsid w:val="00EF7156"/>
    <w:rsid w:val="00F00978"/>
    <w:rsid w:val="00F01E21"/>
    <w:rsid w:val="00F02FB5"/>
    <w:rsid w:val="00F03996"/>
    <w:rsid w:val="00F03CE0"/>
    <w:rsid w:val="00F05096"/>
    <w:rsid w:val="00F05774"/>
    <w:rsid w:val="00F0621A"/>
    <w:rsid w:val="00F06C06"/>
    <w:rsid w:val="00F076BA"/>
    <w:rsid w:val="00F07738"/>
    <w:rsid w:val="00F07A61"/>
    <w:rsid w:val="00F07C77"/>
    <w:rsid w:val="00F10189"/>
    <w:rsid w:val="00F10972"/>
    <w:rsid w:val="00F10A55"/>
    <w:rsid w:val="00F11991"/>
    <w:rsid w:val="00F123B6"/>
    <w:rsid w:val="00F1240E"/>
    <w:rsid w:val="00F12C8D"/>
    <w:rsid w:val="00F13254"/>
    <w:rsid w:val="00F139C5"/>
    <w:rsid w:val="00F157C9"/>
    <w:rsid w:val="00F17C27"/>
    <w:rsid w:val="00F202FB"/>
    <w:rsid w:val="00F210B7"/>
    <w:rsid w:val="00F21826"/>
    <w:rsid w:val="00F2234C"/>
    <w:rsid w:val="00F225FB"/>
    <w:rsid w:val="00F2273D"/>
    <w:rsid w:val="00F22824"/>
    <w:rsid w:val="00F25307"/>
    <w:rsid w:val="00F267A7"/>
    <w:rsid w:val="00F268B7"/>
    <w:rsid w:val="00F2776F"/>
    <w:rsid w:val="00F27865"/>
    <w:rsid w:val="00F27E5B"/>
    <w:rsid w:val="00F27F69"/>
    <w:rsid w:val="00F30EDD"/>
    <w:rsid w:val="00F3121D"/>
    <w:rsid w:val="00F31560"/>
    <w:rsid w:val="00F31648"/>
    <w:rsid w:val="00F31CFF"/>
    <w:rsid w:val="00F31D54"/>
    <w:rsid w:val="00F31DDC"/>
    <w:rsid w:val="00F32094"/>
    <w:rsid w:val="00F32428"/>
    <w:rsid w:val="00F328DC"/>
    <w:rsid w:val="00F32979"/>
    <w:rsid w:val="00F32C89"/>
    <w:rsid w:val="00F33438"/>
    <w:rsid w:val="00F33E09"/>
    <w:rsid w:val="00F33FC3"/>
    <w:rsid w:val="00F3425C"/>
    <w:rsid w:val="00F35258"/>
    <w:rsid w:val="00F3532F"/>
    <w:rsid w:val="00F35ADE"/>
    <w:rsid w:val="00F35E95"/>
    <w:rsid w:val="00F3613D"/>
    <w:rsid w:val="00F36239"/>
    <w:rsid w:val="00F3777D"/>
    <w:rsid w:val="00F37AA0"/>
    <w:rsid w:val="00F40650"/>
    <w:rsid w:val="00F415F2"/>
    <w:rsid w:val="00F41915"/>
    <w:rsid w:val="00F41EF0"/>
    <w:rsid w:val="00F432FC"/>
    <w:rsid w:val="00F43507"/>
    <w:rsid w:val="00F43A4A"/>
    <w:rsid w:val="00F443C1"/>
    <w:rsid w:val="00F44517"/>
    <w:rsid w:val="00F44951"/>
    <w:rsid w:val="00F45470"/>
    <w:rsid w:val="00F46D3A"/>
    <w:rsid w:val="00F474AC"/>
    <w:rsid w:val="00F47BA4"/>
    <w:rsid w:val="00F47BF5"/>
    <w:rsid w:val="00F5019D"/>
    <w:rsid w:val="00F50211"/>
    <w:rsid w:val="00F507FA"/>
    <w:rsid w:val="00F52AB8"/>
    <w:rsid w:val="00F5318F"/>
    <w:rsid w:val="00F53245"/>
    <w:rsid w:val="00F53583"/>
    <w:rsid w:val="00F53670"/>
    <w:rsid w:val="00F54164"/>
    <w:rsid w:val="00F54768"/>
    <w:rsid w:val="00F55450"/>
    <w:rsid w:val="00F558A0"/>
    <w:rsid w:val="00F56224"/>
    <w:rsid w:val="00F56829"/>
    <w:rsid w:val="00F56CD2"/>
    <w:rsid w:val="00F56D48"/>
    <w:rsid w:val="00F60C96"/>
    <w:rsid w:val="00F60F31"/>
    <w:rsid w:val="00F61246"/>
    <w:rsid w:val="00F6137A"/>
    <w:rsid w:val="00F637A1"/>
    <w:rsid w:val="00F63A96"/>
    <w:rsid w:val="00F64214"/>
    <w:rsid w:val="00F64673"/>
    <w:rsid w:val="00F653E4"/>
    <w:rsid w:val="00F654A7"/>
    <w:rsid w:val="00F6596F"/>
    <w:rsid w:val="00F65B5F"/>
    <w:rsid w:val="00F66157"/>
    <w:rsid w:val="00F6615D"/>
    <w:rsid w:val="00F66A64"/>
    <w:rsid w:val="00F672AF"/>
    <w:rsid w:val="00F673AB"/>
    <w:rsid w:val="00F674E1"/>
    <w:rsid w:val="00F7012C"/>
    <w:rsid w:val="00F70465"/>
    <w:rsid w:val="00F70650"/>
    <w:rsid w:val="00F70CF0"/>
    <w:rsid w:val="00F71288"/>
    <w:rsid w:val="00F71778"/>
    <w:rsid w:val="00F72956"/>
    <w:rsid w:val="00F72A4E"/>
    <w:rsid w:val="00F7372F"/>
    <w:rsid w:val="00F73FCF"/>
    <w:rsid w:val="00F75CCD"/>
    <w:rsid w:val="00F777E1"/>
    <w:rsid w:val="00F806BC"/>
    <w:rsid w:val="00F80AE6"/>
    <w:rsid w:val="00F81671"/>
    <w:rsid w:val="00F82468"/>
    <w:rsid w:val="00F82897"/>
    <w:rsid w:val="00F834D5"/>
    <w:rsid w:val="00F83638"/>
    <w:rsid w:val="00F8380B"/>
    <w:rsid w:val="00F83D5F"/>
    <w:rsid w:val="00F84C53"/>
    <w:rsid w:val="00F85C0F"/>
    <w:rsid w:val="00F8744B"/>
    <w:rsid w:val="00F87FD8"/>
    <w:rsid w:val="00F906F6"/>
    <w:rsid w:val="00F91B56"/>
    <w:rsid w:val="00F92138"/>
    <w:rsid w:val="00F92FF3"/>
    <w:rsid w:val="00F933F5"/>
    <w:rsid w:val="00F933FE"/>
    <w:rsid w:val="00F93507"/>
    <w:rsid w:val="00F93B54"/>
    <w:rsid w:val="00F93FDD"/>
    <w:rsid w:val="00F957C6"/>
    <w:rsid w:val="00F958B3"/>
    <w:rsid w:val="00F9670B"/>
    <w:rsid w:val="00F97269"/>
    <w:rsid w:val="00F973E7"/>
    <w:rsid w:val="00F97836"/>
    <w:rsid w:val="00FA008C"/>
    <w:rsid w:val="00FA045F"/>
    <w:rsid w:val="00FA0692"/>
    <w:rsid w:val="00FA085A"/>
    <w:rsid w:val="00FA1E7B"/>
    <w:rsid w:val="00FA360A"/>
    <w:rsid w:val="00FA3E04"/>
    <w:rsid w:val="00FA41F0"/>
    <w:rsid w:val="00FA44DA"/>
    <w:rsid w:val="00FA4BDC"/>
    <w:rsid w:val="00FA56EA"/>
    <w:rsid w:val="00FA5E81"/>
    <w:rsid w:val="00FA616A"/>
    <w:rsid w:val="00FA6C31"/>
    <w:rsid w:val="00FA6CDD"/>
    <w:rsid w:val="00FA7260"/>
    <w:rsid w:val="00FA782D"/>
    <w:rsid w:val="00FA7888"/>
    <w:rsid w:val="00FA7B7E"/>
    <w:rsid w:val="00FB003F"/>
    <w:rsid w:val="00FB05EC"/>
    <w:rsid w:val="00FB1538"/>
    <w:rsid w:val="00FB169C"/>
    <w:rsid w:val="00FB22FF"/>
    <w:rsid w:val="00FB2A26"/>
    <w:rsid w:val="00FB4320"/>
    <w:rsid w:val="00FB43F1"/>
    <w:rsid w:val="00FB4D22"/>
    <w:rsid w:val="00FB4DA8"/>
    <w:rsid w:val="00FB5159"/>
    <w:rsid w:val="00FB524B"/>
    <w:rsid w:val="00FB5410"/>
    <w:rsid w:val="00FB583E"/>
    <w:rsid w:val="00FB5864"/>
    <w:rsid w:val="00FB6533"/>
    <w:rsid w:val="00FB6750"/>
    <w:rsid w:val="00FB6FDF"/>
    <w:rsid w:val="00FC1365"/>
    <w:rsid w:val="00FC17BD"/>
    <w:rsid w:val="00FC1985"/>
    <w:rsid w:val="00FC1D1C"/>
    <w:rsid w:val="00FC2358"/>
    <w:rsid w:val="00FC25B1"/>
    <w:rsid w:val="00FC31FB"/>
    <w:rsid w:val="00FC3D37"/>
    <w:rsid w:val="00FC4F71"/>
    <w:rsid w:val="00FC5D85"/>
    <w:rsid w:val="00FC6272"/>
    <w:rsid w:val="00FC6D25"/>
    <w:rsid w:val="00FC74CA"/>
    <w:rsid w:val="00FC75DF"/>
    <w:rsid w:val="00FD0702"/>
    <w:rsid w:val="00FD20FC"/>
    <w:rsid w:val="00FD3AED"/>
    <w:rsid w:val="00FD3DE7"/>
    <w:rsid w:val="00FD4CD0"/>
    <w:rsid w:val="00FD517E"/>
    <w:rsid w:val="00FD5817"/>
    <w:rsid w:val="00FD585B"/>
    <w:rsid w:val="00FD58D9"/>
    <w:rsid w:val="00FD67CD"/>
    <w:rsid w:val="00FD6B51"/>
    <w:rsid w:val="00FD7597"/>
    <w:rsid w:val="00FD7B49"/>
    <w:rsid w:val="00FD7E3A"/>
    <w:rsid w:val="00FD7F19"/>
    <w:rsid w:val="00FE05D9"/>
    <w:rsid w:val="00FE129F"/>
    <w:rsid w:val="00FE16B1"/>
    <w:rsid w:val="00FE1739"/>
    <w:rsid w:val="00FE1B78"/>
    <w:rsid w:val="00FE25DA"/>
    <w:rsid w:val="00FE2E82"/>
    <w:rsid w:val="00FE5159"/>
    <w:rsid w:val="00FE5314"/>
    <w:rsid w:val="00FE5A99"/>
    <w:rsid w:val="00FE76E2"/>
    <w:rsid w:val="00FE7FCF"/>
    <w:rsid w:val="00FF0BA9"/>
    <w:rsid w:val="00FF1337"/>
    <w:rsid w:val="00FF2552"/>
    <w:rsid w:val="00FF304A"/>
    <w:rsid w:val="00FF3376"/>
    <w:rsid w:val="00FF33A2"/>
    <w:rsid w:val="00FF3851"/>
    <w:rsid w:val="00FF429A"/>
    <w:rsid w:val="00FF5104"/>
    <w:rsid w:val="00FF56D8"/>
    <w:rsid w:val="00FF5D85"/>
    <w:rsid w:val="00FF7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F1351F0"/>
  <w15:docId w15:val="{68EED658-07DF-40E9-93B5-86197F90C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eastAsia="Times New Roman"/>
      <w:sz w:val="24"/>
      <w:szCs w:val="24"/>
      <w:lang w:eastAsia="en-US"/>
    </w:rPr>
  </w:style>
  <w:style w:type="paragraph" w:styleId="1">
    <w:name w:val="heading 1"/>
    <w:basedOn w:val="a"/>
    <w:next w:val="a"/>
    <w:qFormat/>
    <w:pPr>
      <w:keepNext/>
      <w:spacing w:line="480" w:lineRule="auto"/>
      <w:jc w:val="center"/>
      <w:outlineLvl w:val="0"/>
    </w:pPr>
    <w:rPr>
      <w:b/>
      <w:lang w:val="en-GB"/>
    </w:rPr>
  </w:style>
  <w:style w:type="paragraph" w:styleId="2">
    <w:name w:val="heading 2"/>
    <w:basedOn w:val="a"/>
    <w:next w:val="a"/>
    <w:qFormat/>
    <w:pPr>
      <w:keepNext/>
      <w:spacing w:line="480" w:lineRule="auto"/>
      <w:outlineLvl w:val="1"/>
    </w:pPr>
    <w:rPr>
      <w:b/>
      <w:lang w:val="en-GB"/>
    </w:rPr>
  </w:style>
  <w:style w:type="paragraph" w:styleId="3">
    <w:name w:val="heading 3"/>
    <w:basedOn w:val="a"/>
    <w:next w:val="a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4">
    <w:name w:val="heading 4"/>
    <w:basedOn w:val="a"/>
    <w:next w:val="a"/>
    <w:qFormat/>
    <w:pPr>
      <w:keepNext/>
      <w:spacing w:before="120" w:line="360" w:lineRule="auto"/>
      <w:ind w:left="709" w:hanging="709"/>
      <w:outlineLvl w:val="3"/>
    </w:pPr>
    <w:rPr>
      <w:b/>
      <w:bCs/>
      <w:color w:val="00000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semiHidden/>
    <w:pPr>
      <w:spacing w:line="480" w:lineRule="auto"/>
      <w:ind w:left="180" w:hanging="180"/>
    </w:pPr>
    <w:rPr>
      <w:lang w:val="en-GB"/>
    </w:rPr>
  </w:style>
  <w:style w:type="paragraph" w:styleId="a4">
    <w:name w:val="footer"/>
    <w:basedOn w:val="a"/>
    <w:link w:val="a5"/>
    <w:uiPriority w:val="99"/>
    <w:pPr>
      <w:tabs>
        <w:tab w:val="center" w:pos="4536"/>
        <w:tab w:val="right" w:pos="9072"/>
      </w:tabs>
    </w:pPr>
    <w:rPr>
      <w:lang w:eastAsia="de-DE"/>
    </w:rPr>
  </w:style>
  <w:style w:type="character" w:styleId="a6">
    <w:name w:val="Hyperlink"/>
    <w:semiHidden/>
    <w:rPr>
      <w:color w:val="0000FF"/>
      <w:u w:val="single"/>
    </w:rPr>
  </w:style>
  <w:style w:type="paragraph" w:styleId="a7">
    <w:name w:val="header"/>
    <w:basedOn w:val="a"/>
    <w:semiHidden/>
    <w:pPr>
      <w:tabs>
        <w:tab w:val="center" w:pos="4536"/>
        <w:tab w:val="right" w:pos="9072"/>
      </w:tabs>
    </w:pPr>
  </w:style>
  <w:style w:type="character" w:styleId="a8">
    <w:name w:val="page number"/>
    <w:basedOn w:val="a0"/>
    <w:semiHidden/>
  </w:style>
  <w:style w:type="paragraph" w:styleId="Web">
    <w:name w:val="Normal (Web)"/>
    <w:basedOn w:val="a"/>
    <w:uiPriority w:val="99"/>
    <w:semiHidden/>
    <w:pPr>
      <w:spacing w:before="100" w:beforeAutospacing="1" w:after="100" w:afterAutospacing="1"/>
    </w:pPr>
    <w:rPr>
      <w:rFonts w:eastAsia="ＭＳ 明朝"/>
      <w:lang w:val="de-DE" w:eastAsia="ja-JP"/>
    </w:rPr>
  </w:style>
  <w:style w:type="character" w:customStyle="1" w:styleId="highlight">
    <w:name w:val="highlight"/>
    <w:basedOn w:val="a0"/>
  </w:style>
  <w:style w:type="paragraph" w:customStyle="1" w:styleId="affinlinebook">
    <w:name w:val="aff_inline_book"/>
    <w:basedOn w:val="a"/>
    <w:pPr>
      <w:spacing w:before="100" w:beforeAutospacing="1" w:after="100" w:afterAutospacing="1"/>
    </w:pPr>
    <w:rPr>
      <w:rFonts w:eastAsia="ＭＳ 明朝"/>
      <w:lang w:val="de-DE" w:eastAsia="ja-JP"/>
    </w:rPr>
  </w:style>
  <w:style w:type="paragraph" w:customStyle="1" w:styleId="10">
    <w:name w:val="表題1"/>
    <w:basedOn w:val="a"/>
    <w:pPr>
      <w:spacing w:before="100" w:beforeAutospacing="1" w:after="100" w:afterAutospacing="1"/>
    </w:pPr>
    <w:rPr>
      <w:rFonts w:eastAsia="ＭＳ 明朝"/>
      <w:lang w:val="de-DE" w:eastAsia="ja-JP"/>
    </w:rPr>
  </w:style>
  <w:style w:type="paragraph" w:customStyle="1" w:styleId="desc">
    <w:name w:val="desc"/>
    <w:basedOn w:val="a"/>
    <w:pPr>
      <w:spacing w:before="100" w:beforeAutospacing="1" w:after="100" w:afterAutospacing="1"/>
    </w:pPr>
    <w:rPr>
      <w:rFonts w:eastAsia="ＭＳ 明朝"/>
      <w:lang w:val="de-DE" w:eastAsia="ja-JP"/>
    </w:rPr>
  </w:style>
  <w:style w:type="paragraph" w:customStyle="1" w:styleId="details">
    <w:name w:val="details"/>
    <w:basedOn w:val="a"/>
    <w:pPr>
      <w:spacing w:before="100" w:beforeAutospacing="1" w:after="100" w:afterAutospacing="1"/>
    </w:pPr>
    <w:rPr>
      <w:rFonts w:eastAsia="ＭＳ 明朝"/>
      <w:lang w:val="de-DE" w:eastAsia="ja-JP"/>
    </w:rPr>
  </w:style>
  <w:style w:type="character" w:customStyle="1" w:styleId="jrnl">
    <w:name w:val="jrnl"/>
    <w:basedOn w:val="a0"/>
  </w:style>
  <w:style w:type="character" w:customStyle="1" w:styleId="FuzeileZchn">
    <w:name w:val="Fußzeile Zchn"/>
    <w:semiHidden/>
    <w:locked/>
    <w:rPr>
      <w:sz w:val="24"/>
      <w:szCs w:val="24"/>
      <w:lang w:val="en-US" w:eastAsia="de-DE" w:bidi="ar-SA"/>
    </w:rPr>
  </w:style>
  <w:style w:type="paragraph" w:styleId="20">
    <w:name w:val="Body Text Indent 2"/>
    <w:basedOn w:val="a"/>
    <w:semiHidden/>
    <w:pPr>
      <w:ind w:left="357" w:hanging="357"/>
      <w:jc w:val="both"/>
    </w:pPr>
    <w:rPr>
      <w:lang w:val="en-GB"/>
    </w:rPr>
  </w:style>
  <w:style w:type="character" w:styleId="a9">
    <w:name w:val="annotation reference"/>
    <w:semiHidden/>
    <w:rPr>
      <w:sz w:val="16"/>
      <w:szCs w:val="16"/>
    </w:rPr>
  </w:style>
  <w:style w:type="paragraph" w:styleId="aa">
    <w:name w:val="annotation text"/>
    <w:basedOn w:val="a"/>
    <w:link w:val="ab"/>
    <w:semiHidden/>
    <w:rPr>
      <w:sz w:val="20"/>
      <w:szCs w:val="20"/>
    </w:rPr>
  </w:style>
  <w:style w:type="paragraph" w:styleId="30">
    <w:name w:val="Body Text Indent 3"/>
    <w:basedOn w:val="a"/>
    <w:semiHidden/>
    <w:pPr>
      <w:spacing w:line="480" w:lineRule="auto"/>
      <w:ind w:firstLine="709"/>
    </w:pPr>
    <w:rPr>
      <w:color w:val="000000"/>
      <w:lang w:val="en-GB"/>
    </w:rPr>
  </w:style>
  <w:style w:type="paragraph" w:customStyle="1" w:styleId="Kommentarthema1">
    <w:name w:val="Kommentarthema1"/>
    <w:basedOn w:val="aa"/>
    <w:next w:val="aa"/>
    <w:semiHidden/>
    <w:rPr>
      <w:b/>
      <w:bCs/>
    </w:rPr>
  </w:style>
  <w:style w:type="paragraph" w:customStyle="1" w:styleId="Sprechblasentext1">
    <w:name w:val="Sprechblasentext1"/>
    <w:basedOn w:val="a"/>
    <w:semiHidden/>
    <w:rPr>
      <w:rFonts w:ascii="Tahoma" w:hAnsi="Tahoma" w:cs="Tahoma"/>
      <w:sz w:val="16"/>
      <w:szCs w:val="16"/>
    </w:rPr>
  </w:style>
  <w:style w:type="paragraph" w:styleId="ac">
    <w:name w:val="Title"/>
    <w:basedOn w:val="a"/>
    <w:next w:val="a"/>
    <w:qFormat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rPr>
      <w:rFonts w:ascii="Cambria" w:eastAsia="Times New Roman" w:hAnsi="Cambria" w:cs="Times New Roman"/>
      <w:b/>
      <w:bCs/>
      <w:kern w:val="28"/>
      <w:sz w:val="32"/>
      <w:szCs w:val="32"/>
      <w:lang w:val="en-US" w:eastAsia="en-US"/>
    </w:rPr>
  </w:style>
  <w:style w:type="paragraph" w:styleId="ad">
    <w:name w:val="Subtitle"/>
    <w:basedOn w:val="a"/>
    <w:next w:val="a"/>
    <w:qFormat/>
    <w:pPr>
      <w:spacing w:after="60"/>
      <w:jc w:val="center"/>
      <w:outlineLvl w:val="1"/>
    </w:pPr>
    <w:rPr>
      <w:rFonts w:ascii="Cambria" w:hAnsi="Cambria"/>
    </w:rPr>
  </w:style>
  <w:style w:type="character" w:customStyle="1" w:styleId="UntertitelZchn">
    <w:name w:val="Untertitel Zchn"/>
    <w:rPr>
      <w:rFonts w:ascii="Cambria" w:eastAsia="Times New Roman" w:hAnsi="Cambria" w:cs="Times New Roman"/>
      <w:sz w:val="24"/>
      <w:szCs w:val="24"/>
      <w:lang w:val="en-US" w:eastAsia="en-US"/>
    </w:rPr>
  </w:style>
  <w:style w:type="character" w:styleId="ae">
    <w:name w:val="Emphasis"/>
    <w:qFormat/>
    <w:rPr>
      <w:i/>
      <w:iCs/>
    </w:rPr>
  </w:style>
  <w:style w:type="character" w:customStyle="1" w:styleId="KopfzeileZchn">
    <w:name w:val="Kopfzeile Zchn"/>
    <w:rPr>
      <w:rFonts w:eastAsia="Times New Roman"/>
      <w:sz w:val="24"/>
      <w:szCs w:val="24"/>
      <w:lang w:val="en-US" w:eastAsia="en-US"/>
    </w:rPr>
  </w:style>
  <w:style w:type="paragraph" w:customStyle="1" w:styleId="berarbeitung1">
    <w:name w:val="Überarbeitung1"/>
    <w:hidden/>
    <w:semiHidden/>
    <w:rPr>
      <w:rFonts w:eastAsia="Times New Roman"/>
      <w:sz w:val="24"/>
      <w:szCs w:val="24"/>
      <w:lang w:eastAsia="en-US"/>
    </w:rPr>
  </w:style>
  <w:style w:type="paragraph" w:customStyle="1" w:styleId="reference">
    <w:name w:val="reference"/>
    <w:basedOn w:val="a"/>
    <w:pPr>
      <w:overflowPunct w:val="0"/>
      <w:autoSpaceDE w:val="0"/>
      <w:autoSpaceDN w:val="0"/>
      <w:spacing w:line="360" w:lineRule="auto"/>
    </w:pPr>
    <w:rPr>
      <w:rFonts w:eastAsia="Calibri"/>
      <w:sz w:val="20"/>
      <w:szCs w:val="20"/>
      <w:lang w:val="de-DE" w:eastAsia="ja-JP"/>
    </w:rPr>
  </w:style>
  <w:style w:type="paragraph" w:customStyle="1" w:styleId="figlegend">
    <w:name w:val="figlegend"/>
    <w:basedOn w:val="a"/>
    <w:pPr>
      <w:overflowPunct w:val="0"/>
      <w:autoSpaceDE w:val="0"/>
      <w:autoSpaceDN w:val="0"/>
      <w:spacing w:before="120" w:line="360" w:lineRule="auto"/>
    </w:pPr>
    <w:rPr>
      <w:rFonts w:eastAsia="Calibri"/>
      <w:sz w:val="20"/>
      <w:szCs w:val="20"/>
      <w:lang w:val="de-DE" w:eastAsia="ja-JP"/>
    </w:rPr>
  </w:style>
  <w:style w:type="paragraph" w:styleId="af">
    <w:name w:val="Balloon Text"/>
    <w:basedOn w:val="a"/>
    <w:link w:val="af0"/>
    <w:uiPriority w:val="99"/>
    <w:semiHidden/>
    <w:unhideWhenUsed/>
    <w:rsid w:val="0069379E"/>
    <w:rPr>
      <w:rFonts w:ascii="Meiryo UI" w:eastAsia="Meiryo U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69379E"/>
    <w:rPr>
      <w:rFonts w:ascii="Meiryo UI" w:eastAsia="Meiryo UI"/>
      <w:sz w:val="18"/>
      <w:szCs w:val="18"/>
      <w:lang w:eastAsia="en-US"/>
    </w:rPr>
  </w:style>
  <w:style w:type="character" w:customStyle="1" w:styleId="a5">
    <w:name w:val="フッター (文字)"/>
    <w:basedOn w:val="a0"/>
    <w:link w:val="a4"/>
    <w:uiPriority w:val="99"/>
    <w:rsid w:val="0069379E"/>
    <w:rPr>
      <w:rFonts w:eastAsia="Times New Roman"/>
      <w:sz w:val="24"/>
      <w:szCs w:val="24"/>
      <w:lang w:eastAsia="de-DE"/>
    </w:rPr>
  </w:style>
  <w:style w:type="character" w:styleId="af1">
    <w:name w:val="line number"/>
    <w:basedOn w:val="a0"/>
    <w:uiPriority w:val="99"/>
    <w:semiHidden/>
    <w:unhideWhenUsed/>
    <w:rsid w:val="007D314A"/>
  </w:style>
  <w:style w:type="paragraph" w:customStyle="1" w:styleId="EndNoteBibliographyTitle">
    <w:name w:val="EndNote Bibliography Title"/>
    <w:basedOn w:val="a"/>
    <w:link w:val="EndNoteBibliographyTitle0"/>
    <w:rsid w:val="00D669AB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D669AB"/>
    <w:rPr>
      <w:rFonts w:eastAsia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D669AB"/>
    <w:pPr>
      <w:spacing w:line="360" w:lineRule="auto"/>
    </w:pPr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D669AB"/>
    <w:rPr>
      <w:rFonts w:eastAsia="Times New Roman"/>
      <w:noProof/>
      <w:sz w:val="24"/>
      <w:szCs w:val="24"/>
      <w:lang w:eastAsia="en-US"/>
    </w:rPr>
  </w:style>
  <w:style w:type="character" w:customStyle="1" w:styleId="11">
    <w:name w:val="未解決のメンション1"/>
    <w:basedOn w:val="a0"/>
    <w:uiPriority w:val="99"/>
    <w:semiHidden/>
    <w:unhideWhenUsed/>
    <w:rsid w:val="00422C48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A10895"/>
    <w:rPr>
      <w:color w:val="954F72" w:themeColor="followedHyperlink"/>
      <w:u w:val="single"/>
    </w:rPr>
  </w:style>
  <w:style w:type="paragraph" w:styleId="af3">
    <w:name w:val="Revision"/>
    <w:hidden/>
    <w:uiPriority w:val="99"/>
    <w:semiHidden/>
    <w:rsid w:val="00B36073"/>
    <w:rPr>
      <w:rFonts w:eastAsia="Times New Roman"/>
      <w:sz w:val="24"/>
      <w:szCs w:val="24"/>
      <w:lang w:eastAsia="en-US"/>
    </w:rPr>
  </w:style>
  <w:style w:type="paragraph" w:styleId="af4">
    <w:name w:val="annotation subject"/>
    <w:basedOn w:val="aa"/>
    <w:next w:val="aa"/>
    <w:link w:val="af5"/>
    <w:uiPriority w:val="99"/>
    <w:semiHidden/>
    <w:unhideWhenUsed/>
    <w:rsid w:val="00791F12"/>
    <w:rPr>
      <w:b/>
      <w:bCs/>
      <w:sz w:val="24"/>
      <w:szCs w:val="24"/>
    </w:rPr>
  </w:style>
  <w:style w:type="character" w:customStyle="1" w:styleId="ab">
    <w:name w:val="コメント文字列 (文字)"/>
    <w:basedOn w:val="a0"/>
    <w:link w:val="aa"/>
    <w:semiHidden/>
    <w:rsid w:val="00791F12"/>
    <w:rPr>
      <w:rFonts w:eastAsia="Times New Roman"/>
      <w:lang w:eastAsia="en-US"/>
    </w:rPr>
  </w:style>
  <w:style w:type="character" w:customStyle="1" w:styleId="af5">
    <w:name w:val="コメント内容 (文字)"/>
    <w:basedOn w:val="ab"/>
    <w:link w:val="af4"/>
    <w:uiPriority w:val="99"/>
    <w:semiHidden/>
    <w:rsid w:val="00791F12"/>
    <w:rPr>
      <w:rFonts w:eastAsia="Times New Roman"/>
      <w:b/>
      <w:bCs/>
      <w:sz w:val="24"/>
      <w:szCs w:val="24"/>
      <w:lang w:eastAsia="en-US"/>
    </w:rPr>
  </w:style>
  <w:style w:type="character" w:styleId="af6">
    <w:name w:val="Unresolved Mention"/>
    <w:basedOn w:val="a0"/>
    <w:uiPriority w:val="99"/>
    <w:semiHidden/>
    <w:unhideWhenUsed/>
    <w:rsid w:val="00533C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98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F22B2A-C8E5-42CF-B1B1-6C4396F52C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2</TotalTime>
  <Pages>1</Pages>
  <Words>530</Words>
  <Characters>3027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2</vt:lpstr>
      <vt:lpstr>2</vt:lpstr>
    </vt:vector>
  </TitlesOfParts>
  <Company>Uni Heidelberg</Company>
  <LinksUpToDate>false</LinksUpToDate>
  <CharactersWithSpaces>3550</CharactersWithSpaces>
  <SharedDoc>false</SharedDoc>
  <HLinks>
    <vt:vector size="12" baseType="variant">
      <vt:variant>
        <vt:i4>458840</vt:i4>
      </vt:variant>
      <vt:variant>
        <vt:i4>3</vt:i4>
      </vt:variant>
      <vt:variant>
        <vt:i4>0</vt:i4>
      </vt:variant>
      <vt:variant>
        <vt:i4>5</vt:i4>
      </vt:variant>
      <vt:variant>
        <vt:lpwstr>https://www.ncbi.nlm.nih.gov/pubmed/10963887</vt:lpwstr>
      </vt:variant>
      <vt:variant>
        <vt:lpwstr/>
      </vt:variant>
      <vt:variant>
        <vt:i4>4194417</vt:i4>
      </vt:variant>
      <vt:variant>
        <vt:i4>0</vt:i4>
      </vt:variant>
      <vt:variant>
        <vt:i4>0</vt:i4>
      </vt:variant>
      <vt:variant>
        <vt:i4>5</vt:i4>
      </vt:variant>
      <vt:variant>
        <vt:lpwstr>mailto:hoheisel@medma.uni-heidelberg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2</dc:title>
  <dc:subject/>
  <dc:creator>uh3</dc:creator>
  <cp:keywords/>
  <dc:description/>
  <cp:lastModifiedBy>田口　徹</cp:lastModifiedBy>
  <cp:revision>743</cp:revision>
  <cp:lastPrinted>2024-07-18T09:59:00Z</cp:lastPrinted>
  <dcterms:created xsi:type="dcterms:W3CDTF">2024-07-12T13:53:00Z</dcterms:created>
  <dcterms:modified xsi:type="dcterms:W3CDTF">2024-10-13T05:08:00Z</dcterms:modified>
</cp:coreProperties>
</file>